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7A53A" w14:textId="3D4967FD" w:rsidR="00ED250A" w:rsidRPr="009D2E9E" w:rsidRDefault="00894F11" w:rsidP="00894F11">
      <w:pPr>
        <w:rPr>
          <w:sz w:val="22"/>
          <w:szCs w:val="22"/>
          <w:lang w:val="en-US"/>
        </w:rPr>
      </w:pPr>
      <w:r w:rsidRPr="009D2E9E">
        <w:rPr>
          <w:sz w:val="22"/>
          <w:szCs w:val="22"/>
          <w:lang w:val="en-US"/>
        </w:rPr>
        <w:t xml:space="preserve">Supplementary Table </w:t>
      </w:r>
      <w:r w:rsidR="009D2E9E">
        <w:rPr>
          <w:sz w:val="22"/>
          <w:szCs w:val="22"/>
          <w:lang w:val="en-US"/>
        </w:rPr>
        <w:t>1</w:t>
      </w:r>
      <w:r w:rsidR="00630593" w:rsidRPr="009D2E9E">
        <w:rPr>
          <w:sz w:val="22"/>
          <w:szCs w:val="22"/>
          <w:lang w:val="en-US"/>
        </w:rPr>
        <w:t>.</w:t>
      </w:r>
      <w:r w:rsidRPr="009D2E9E">
        <w:rPr>
          <w:sz w:val="22"/>
          <w:szCs w:val="22"/>
          <w:lang w:val="en-US"/>
        </w:rPr>
        <w:t xml:space="preserve"> </w:t>
      </w:r>
      <w:r w:rsidR="00B63CF5" w:rsidRPr="009D2E9E">
        <w:rPr>
          <w:sz w:val="22"/>
          <w:szCs w:val="22"/>
          <w:lang w:val="en-US"/>
        </w:rPr>
        <w:t>Study designs and country of application for the 20 nursing competence assessment instruments included in this scoping review.</w:t>
      </w:r>
    </w:p>
    <w:p w14:paraId="487085FB" w14:textId="1FD0BE5C" w:rsidR="00ED250A" w:rsidRDefault="00ED250A">
      <w:pPr>
        <w:rPr>
          <w:lang w:val="en-US"/>
        </w:rPr>
      </w:pPr>
    </w:p>
    <w:tbl>
      <w:tblPr>
        <w:tblW w:w="5460" w:type="pct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"/>
        <w:gridCol w:w="3968"/>
        <w:gridCol w:w="5247"/>
        <w:gridCol w:w="3969"/>
        <w:gridCol w:w="1984"/>
      </w:tblGrid>
      <w:tr w:rsidR="007A1784" w:rsidRPr="00160897" w14:paraId="31EFE282" w14:textId="41792CDD" w:rsidTr="00C20CDC">
        <w:trPr>
          <w:trHeight w:val="391"/>
        </w:trPr>
        <w:tc>
          <w:tcPr>
            <w:tcW w:w="425" w:type="dxa"/>
            <w:shd w:val="clear" w:color="auto" w:fill="auto"/>
          </w:tcPr>
          <w:p w14:paraId="586A1985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3968" w:type="dxa"/>
            <w:shd w:val="clear" w:color="auto" w:fill="auto"/>
          </w:tcPr>
          <w:p w14:paraId="7961F0C9" w14:textId="7673C723" w:rsidR="007A1784" w:rsidRPr="00160897" w:rsidRDefault="007A1784" w:rsidP="00C41835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Name of </w:t>
            </w:r>
            <w:r w:rsidR="006440F6">
              <w:rPr>
                <w:rFonts w:cstheme="minorHAnsi"/>
                <w:b/>
                <w:bCs/>
                <w:sz w:val="18"/>
                <w:szCs w:val="18"/>
                <w:lang w:val="en-GB"/>
              </w:rPr>
              <w:t>I</w:t>
            </w:r>
            <w:r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nstrument</w:t>
            </w:r>
          </w:p>
        </w:tc>
        <w:tc>
          <w:tcPr>
            <w:tcW w:w="5247" w:type="dxa"/>
            <w:shd w:val="clear" w:color="auto" w:fill="auto"/>
          </w:tcPr>
          <w:p w14:paraId="08DA18A3" w14:textId="4D72DD33" w:rsidR="007A1784" w:rsidRPr="00160897" w:rsidRDefault="007A1784" w:rsidP="00C41835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Included </w:t>
            </w:r>
            <w:r w:rsidR="006440F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</w:t>
            </w:r>
            <w:r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rticles</w:t>
            </w:r>
            <w:r w:rsidR="00FB795F"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(</w:t>
            </w:r>
            <w:r w:rsidR="006440F6">
              <w:rPr>
                <w:rFonts w:cstheme="minorHAnsi"/>
                <w:b/>
                <w:bCs/>
                <w:sz w:val="18"/>
                <w:szCs w:val="18"/>
                <w:lang w:val="en-GB"/>
              </w:rPr>
              <w:t>F</w:t>
            </w:r>
            <w:r w:rsidR="00FB795F"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irst </w:t>
            </w:r>
            <w:r w:rsidR="006440F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</w:t>
            </w:r>
            <w:r w:rsidR="005D414B">
              <w:rPr>
                <w:rFonts w:cstheme="minorHAnsi"/>
                <w:b/>
                <w:bCs/>
                <w:sz w:val="18"/>
                <w:szCs w:val="18"/>
                <w:lang w:val="en-GB"/>
              </w:rPr>
              <w:t>uthor/</w:t>
            </w:r>
            <w:r w:rsidR="006440F6">
              <w:rPr>
                <w:rFonts w:cstheme="minorHAnsi"/>
                <w:b/>
                <w:bCs/>
                <w:sz w:val="18"/>
                <w:szCs w:val="18"/>
                <w:lang w:val="en-GB"/>
              </w:rPr>
              <w:t>V</w:t>
            </w:r>
            <w:r w:rsidR="005D414B">
              <w:rPr>
                <w:rFonts w:cstheme="minorHAnsi"/>
                <w:b/>
                <w:bCs/>
                <w:sz w:val="18"/>
                <w:szCs w:val="18"/>
                <w:lang w:val="en-GB"/>
              </w:rPr>
              <w:t>ersions</w:t>
            </w:r>
            <w:r w:rsidR="00FB795F"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with </w:t>
            </w:r>
            <w:r w:rsidR="006440F6">
              <w:rPr>
                <w:rFonts w:cstheme="minorHAnsi"/>
                <w:b/>
                <w:bCs/>
                <w:sz w:val="18"/>
                <w:szCs w:val="18"/>
                <w:lang w:val="en-GB"/>
              </w:rPr>
              <w:t>C</w:t>
            </w:r>
            <w:r w:rsidR="005D414B"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ontext </w:t>
            </w:r>
            <w:r w:rsidR="006440F6">
              <w:rPr>
                <w:rFonts w:cstheme="minorHAnsi"/>
                <w:b/>
                <w:bCs/>
                <w:sz w:val="18"/>
                <w:szCs w:val="18"/>
                <w:lang w:val="en-GB"/>
              </w:rPr>
              <w:t>I</w:t>
            </w:r>
            <w:r w:rsidR="005D414B"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nformation</w:t>
            </w:r>
            <w:r w:rsidR="00FB795F"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969" w:type="dxa"/>
          </w:tcPr>
          <w:p w14:paraId="6DF24D11" w14:textId="7B9C12B0" w:rsidR="007A1784" w:rsidRPr="00160897" w:rsidRDefault="007A1784" w:rsidP="00C41835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  <w:r w:rsidR="006440F6">
              <w:rPr>
                <w:rFonts w:cstheme="minorHAnsi"/>
                <w:b/>
                <w:bCs/>
                <w:sz w:val="18"/>
                <w:szCs w:val="18"/>
                <w:lang w:val="en-GB"/>
              </w:rPr>
              <w:t>D</w:t>
            </w:r>
            <w:r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esign</w:t>
            </w:r>
          </w:p>
        </w:tc>
        <w:tc>
          <w:tcPr>
            <w:tcW w:w="1984" w:type="dxa"/>
          </w:tcPr>
          <w:p w14:paraId="60BAE6A3" w14:textId="4D7A7AC8" w:rsidR="007A1784" w:rsidRPr="00160897" w:rsidRDefault="007A1784" w:rsidP="00C41835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untry</w:t>
            </w:r>
          </w:p>
        </w:tc>
      </w:tr>
      <w:tr w:rsidR="007A1784" w:rsidRPr="00160897" w14:paraId="510C04D5" w14:textId="7D2ED892" w:rsidTr="00C20CDC">
        <w:trPr>
          <w:trHeight w:val="369"/>
        </w:trPr>
        <w:tc>
          <w:tcPr>
            <w:tcW w:w="425" w:type="dxa"/>
            <w:shd w:val="clear" w:color="auto" w:fill="auto"/>
          </w:tcPr>
          <w:p w14:paraId="11721988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968" w:type="dxa"/>
            <w:shd w:val="clear" w:color="auto" w:fill="auto"/>
          </w:tcPr>
          <w:p w14:paraId="614A3891" w14:textId="77777777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Nursing Older People Competence Evaluation Tool (NOP-CET)</w:t>
            </w:r>
          </w:p>
        </w:tc>
        <w:tc>
          <w:tcPr>
            <w:tcW w:w="5247" w:type="dxa"/>
            <w:shd w:val="clear" w:color="auto" w:fill="auto"/>
          </w:tcPr>
          <w:p w14:paraId="5246C387" w14:textId="074E4B0B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Bing-Jonsson, Hofess et al. (2014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a6b43e45-bc60-42a4-969a-823735f06657"/>
                <w:id w:val="836501477"/>
                <w:placeholder>
                  <w:docPart w:val="F154DEFFAED2404A81573D3B804B2F2A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xMGVjMmZjLWRjYzMtNDgxNC05NDljLWM2NWQ5ZTQ5Mzc0YyIsIlJhbmdlTGVuZ3RoIjozLCJSZWZlcmVuY2VJZCI6Ijk2Mzg0NzFiLTk2MjctNDllNi1hNTgxLThiMGQwOGU4MTY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11825BE4" w14:textId="6C3DE189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425AF4D9" w14:textId="79441DF8" w:rsidR="007A1784" w:rsidRPr="00160897" w:rsidRDefault="007A1784" w:rsidP="00590F50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Development </w:t>
            </w:r>
            <w:r w:rsidR="00C20CDC" w:rsidRPr="00160897">
              <w:rPr>
                <w:rFonts w:cstheme="minorHAnsi"/>
                <w:sz w:val="18"/>
                <w:szCs w:val="18"/>
                <w:lang w:val="en-GB"/>
              </w:rPr>
              <w:t xml:space="preserve">and </w:t>
            </w:r>
            <w:r w:rsidR="00C20CDC">
              <w:rPr>
                <w:rFonts w:cstheme="minorHAnsi"/>
                <w:sz w:val="18"/>
                <w:szCs w:val="18"/>
                <w:lang w:val="en-GB"/>
              </w:rPr>
              <w:t>Psychometric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Evaluation</w:t>
            </w:r>
          </w:p>
        </w:tc>
        <w:tc>
          <w:tcPr>
            <w:tcW w:w="1984" w:type="dxa"/>
          </w:tcPr>
          <w:p w14:paraId="093765AF" w14:textId="22BD82C0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Norway</w:t>
            </w:r>
          </w:p>
        </w:tc>
      </w:tr>
      <w:tr w:rsidR="007A1784" w:rsidRPr="00160897" w14:paraId="0E1DFED7" w14:textId="2D449BCE" w:rsidTr="00C20CDC">
        <w:trPr>
          <w:trHeight w:val="488"/>
        </w:trPr>
        <w:tc>
          <w:tcPr>
            <w:tcW w:w="425" w:type="dxa"/>
            <w:shd w:val="clear" w:color="auto" w:fill="auto"/>
          </w:tcPr>
          <w:p w14:paraId="55223266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968" w:type="dxa"/>
            <w:shd w:val="clear" w:color="auto" w:fill="auto"/>
          </w:tcPr>
          <w:p w14:paraId="1BF456C9" w14:textId="77777777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Educational Needs Assessment (ENA)</w:t>
            </w:r>
          </w:p>
        </w:tc>
        <w:tc>
          <w:tcPr>
            <w:tcW w:w="5247" w:type="dxa"/>
            <w:shd w:val="clear" w:color="auto" w:fill="auto"/>
          </w:tcPr>
          <w:p w14:paraId="086DB5A8" w14:textId="2A3927D0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Kim, Dyck et al. </w:t>
            </w:r>
            <w:r w:rsidR="006440F6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2016</w:t>
            </w:r>
            <w:r w:rsidR="006440F6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aaf8ce88-605c-4a18-bdea-a37da34fbe3b"/>
                <w:id w:val="1286546843"/>
                <w:placeholder>
                  <w:docPart w:val="65A650CEEB344FA18FE85A4771D0B7CF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iNDdiNThjLTk2NTEtNDA4Ny1iY2Y1LWU3YjQzNWU3MGE2MiIsIlJhbmdlTGVuZ3RoIjozLCJSZWZlcmVuY2VJZCI6IjFmZmUyNTI0LWIzODYtNDc4Mi04ZDE1LTQ0YTc5YjM1NDM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2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5993973E" w14:textId="1F61210E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7F0CD5B8" w14:textId="2301BF5A" w:rsidR="007A1784" w:rsidRPr="00160897" w:rsidRDefault="007A1784" w:rsidP="00C20CDC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Psychometric Evaluation</w:t>
            </w:r>
            <w:r w:rsidR="00C20CDC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C20CDC" w:rsidRPr="00160897">
              <w:rPr>
                <w:rFonts w:cstheme="minorHAnsi"/>
                <w:sz w:val="18"/>
                <w:szCs w:val="18"/>
                <w:lang w:val="en-GB"/>
              </w:rPr>
              <w:t>cross-sectional study</w:t>
            </w:r>
          </w:p>
        </w:tc>
        <w:tc>
          <w:tcPr>
            <w:tcW w:w="1984" w:type="dxa"/>
          </w:tcPr>
          <w:p w14:paraId="3C19EE46" w14:textId="1CC4B579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USA</w:t>
            </w:r>
          </w:p>
        </w:tc>
      </w:tr>
      <w:tr w:rsidR="007A1784" w:rsidRPr="00160897" w14:paraId="55FC473F" w14:textId="49D6D55C" w:rsidTr="00C20CDC">
        <w:trPr>
          <w:trHeight w:val="281"/>
        </w:trPr>
        <w:tc>
          <w:tcPr>
            <w:tcW w:w="425" w:type="dxa"/>
            <w:vMerge w:val="restart"/>
            <w:shd w:val="clear" w:color="auto" w:fill="auto"/>
          </w:tcPr>
          <w:p w14:paraId="2FC6455D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645FD0A8" w14:textId="77777777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0" w:name="_Hlk216990280"/>
            <w:r w:rsidRPr="00160897">
              <w:rPr>
                <w:rFonts w:cstheme="minorHAnsi"/>
                <w:sz w:val="18"/>
                <w:szCs w:val="18"/>
                <w:lang w:val="en-GB"/>
              </w:rPr>
              <w:t>Bonner Palliative Knowledge Test (BPW</w:t>
            </w:r>
            <w:bookmarkEnd w:id="0"/>
            <w:r w:rsidRPr="0016089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5247" w:type="dxa"/>
            <w:shd w:val="clear" w:color="auto" w:fill="auto"/>
          </w:tcPr>
          <w:p w14:paraId="2A13D5C2" w14:textId="6AF0F185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Pfister, Müller et al. (2011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8667a243-1953-4cd1-b7a8-31d87df32aeb"/>
                <w:id w:val="-1850485759"/>
                <w:placeholder>
                  <w:docPart w:val="5DD385D3277F4D3FA5C71C031CAF545F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YWI1YjU0LWRjZWYtNDcwNi1iN2U1LWE1MGRkMWY4NjFiNyIsIlJhbmdlTGVuZ3RoIjozLCJSZWZlcmVuY2VJZCI6IjUzMWE0OGZmLTAyOWQtNDc1ZS04ZDA2LWMyN2UwZGNkMjc5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213D815A" w14:textId="50255608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Validation study</w:t>
            </w:r>
          </w:p>
        </w:tc>
        <w:tc>
          <w:tcPr>
            <w:tcW w:w="1984" w:type="dxa"/>
          </w:tcPr>
          <w:p w14:paraId="51C413C5" w14:textId="4E7D1FC6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Germany</w:t>
            </w:r>
          </w:p>
        </w:tc>
      </w:tr>
      <w:tr w:rsidR="007A1784" w:rsidRPr="00160897" w14:paraId="5F2C5273" w14:textId="77777777" w:rsidTr="00C20CDC">
        <w:trPr>
          <w:trHeight w:val="414"/>
        </w:trPr>
        <w:tc>
          <w:tcPr>
            <w:tcW w:w="425" w:type="dxa"/>
            <w:vMerge/>
            <w:shd w:val="clear" w:color="auto" w:fill="auto"/>
          </w:tcPr>
          <w:p w14:paraId="176A8CDD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6DAAA5D1" w14:textId="77777777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3D751992" w14:textId="7CE2E334" w:rsidR="007A1784" w:rsidRPr="00160897" w:rsidRDefault="007A1784" w:rsidP="00CC28D3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Kada, Janig et al. (2017) - palliative care competence, registered nurses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2eccecdf-50b1-4e39-840b-cc7c7c92ce75"/>
                <w:id w:val="691886793"/>
                <w:placeholder>
                  <w:docPart w:val="00855F2AF18445539AD16D6ADBEDEEAE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4YzJhM2Y5LTg4MTgtNDk3Yi05MzM3LThmNDMwNzgzY2YxYSIsIlJhbmdlTGVuZ3RoIjozLCJSZWZlcmVuY2VJZCI6IjNmOGZkZTIyLWUyNTYtNDY1OS1iMDQ4LTU0ZTQ3OWVkN2E0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4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5062C2EA" w14:textId="6A9FD77A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cross-sectional study</w:t>
            </w:r>
          </w:p>
        </w:tc>
        <w:tc>
          <w:tcPr>
            <w:tcW w:w="1984" w:type="dxa"/>
          </w:tcPr>
          <w:p w14:paraId="77DC72C8" w14:textId="048D080B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Austria</w:t>
            </w:r>
          </w:p>
        </w:tc>
      </w:tr>
      <w:tr w:rsidR="007A1784" w:rsidRPr="00160897" w14:paraId="766CB970" w14:textId="6A37553D" w:rsidTr="00C20CDC">
        <w:trPr>
          <w:trHeight w:val="236"/>
        </w:trPr>
        <w:tc>
          <w:tcPr>
            <w:tcW w:w="425" w:type="dxa"/>
            <w:vMerge w:val="restart"/>
            <w:shd w:val="clear" w:color="auto" w:fill="auto"/>
          </w:tcPr>
          <w:p w14:paraId="4A461893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7E298D53" w14:textId="77777777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1" w:name="_Hlk216990300"/>
            <w:r w:rsidRPr="00160897">
              <w:rPr>
                <w:rFonts w:cstheme="minorHAnsi"/>
                <w:sz w:val="18"/>
                <w:szCs w:val="18"/>
                <w:lang w:val="en-GB"/>
              </w:rPr>
              <w:t>Person- Centered Care Assessment Tool (P-CAT</w:t>
            </w:r>
            <w:bookmarkEnd w:id="1"/>
            <w:r w:rsidRPr="0016089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5247" w:type="dxa"/>
            <w:shd w:val="clear" w:color="auto" w:fill="auto"/>
          </w:tcPr>
          <w:p w14:paraId="2826E004" w14:textId="4D0ADEEB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Edvardsson, Fetherstonhaugh et al. (2010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f51d5990-5df9-4f75-9fb5-47dfbe65f764"/>
                <w:id w:val="-1174953226"/>
                <w:placeholder>
                  <w:docPart w:val="EB9B8734C28F47699DC617E240B88B47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NmM4ZDZlLTBlMTQtNDVjNC1iMWY1LWQyNTE3NDFkZWQzOSIsIlJhbmdlTGVuZ3RoIjozLCJSZWZlcmVuY2VJZCI6IjE0OTQ5N2FiLTFkMDQtNDNmNy1hN2I4LTllMDA5YWVmMjQ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cvUzEwNDE2MTAyMDk5OTA2ODgiLCJVcmlTdHJpbmciOiJodHRwczovL2RvaS5vcmcvMTAuMTAxNy9TMTA0MTYxMDIwOTk5MDY4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FuZSBNb3NlbmhhdWVyIiwiQ3JlYXRlZE9uIjoiMjAyNi0wNC0xNFQxMjoyODozNCIsIk1vZGlmaWVkQnkiOiJfSnVsaWFuZSBNb3NlbmhhdWVyIiwiSWQiOiI3NDAwZWY1OS1lYzg5LTQ0OTgtOTc0ZC05NzViZTQ2YWFkNGYiLCJNb2RpZmllZE9uIjoiMjAyNi0wNC0xNFQxMjoyODozN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5NjMxMDA1IiwiVXJpU3RyaW5nIjoiaHR0cDovL3d3dy5uY2JpLm5sbS5uaWguZ292L3B1Ym1lZC8xOTYzMTAw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5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189FB2C0" w14:textId="24EA7838" w:rsidR="007A1784" w:rsidRPr="00160897" w:rsidRDefault="00C20CD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7A1784" w:rsidRPr="00160897">
              <w:rPr>
                <w:rFonts w:cstheme="minorHAnsi"/>
                <w:sz w:val="18"/>
                <w:szCs w:val="18"/>
                <w:lang w:val="en-GB"/>
              </w:rPr>
              <w:t>evelopment and initial testing</w:t>
            </w:r>
          </w:p>
        </w:tc>
        <w:tc>
          <w:tcPr>
            <w:tcW w:w="1984" w:type="dxa"/>
          </w:tcPr>
          <w:p w14:paraId="67CDFBD8" w14:textId="39CF96B9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Australia</w:t>
            </w:r>
          </w:p>
        </w:tc>
      </w:tr>
      <w:tr w:rsidR="007A1784" w:rsidRPr="00160897" w14:paraId="66705187" w14:textId="77777777" w:rsidTr="00C20CDC">
        <w:trPr>
          <w:trHeight w:val="425"/>
        </w:trPr>
        <w:tc>
          <w:tcPr>
            <w:tcW w:w="425" w:type="dxa"/>
            <w:vMerge/>
            <w:shd w:val="clear" w:color="auto" w:fill="auto"/>
          </w:tcPr>
          <w:p w14:paraId="08E8EEB1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6B19B578" w14:textId="77777777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2925EAF6" w14:textId="32834F9B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Huh, Shin (2021) -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factors examined that influence patient safety in nursing activities </w:t>
            </w:r>
            <w:r w:rsidR="00C20CDC" w:rsidRPr="00160897">
              <w:rPr>
                <w:rFonts w:cstheme="minorHAnsi"/>
                <w:sz w:val="18"/>
                <w:szCs w:val="18"/>
                <w:lang w:val="en-GB"/>
              </w:rPr>
              <w:t>(Used the Korean version K-P-CAT)</w:t>
            </w:r>
            <w:r w:rsidR="00C20CD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78f2f1a9-cd87-4708-8908-0111ede07190"/>
                <w:id w:val="-408845338"/>
                <w:placeholder>
                  <w:docPart w:val="24074C788D384E7C81E13261514C7FC7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YmFmZWU1LWU0N2QtNDMzNi1hOGU3LTU3OWE3NjA1MzFmMSIsIlJhbmdlTGVuZ3RoIjozLCJSZWZlcmVuY2VJZCI6IjlhYTNlYzBmLWM1MDMtNDE1NC04NDc1LTQ5ODNjZGNmYmZ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6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8A7EBB0" w14:textId="68300DB8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descriptive survey design</w:t>
            </w:r>
          </w:p>
          <w:p w14:paraId="2EB3B1A4" w14:textId="78A91DFD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14:paraId="3EB2A4FD" w14:textId="77151FEE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Korea</w:t>
            </w:r>
          </w:p>
        </w:tc>
      </w:tr>
      <w:tr w:rsidR="007A1784" w:rsidRPr="00160897" w14:paraId="04BCCAEC" w14:textId="644382E1" w:rsidTr="00C20CDC">
        <w:trPr>
          <w:trHeight w:val="260"/>
        </w:trPr>
        <w:tc>
          <w:tcPr>
            <w:tcW w:w="425" w:type="dxa"/>
            <w:shd w:val="clear" w:color="auto" w:fill="auto"/>
          </w:tcPr>
          <w:p w14:paraId="44130289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3968" w:type="dxa"/>
            <w:shd w:val="clear" w:color="auto" w:fill="auto"/>
          </w:tcPr>
          <w:p w14:paraId="28551D8F" w14:textId="77777777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2" w:name="_Hlk216990340"/>
            <w:r w:rsidRPr="00160897">
              <w:rPr>
                <w:rFonts w:cstheme="minorHAnsi"/>
                <w:sz w:val="18"/>
                <w:szCs w:val="18"/>
                <w:lang w:val="en-GB"/>
              </w:rPr>
              <w:t>Nurse Competence in Care Home Scale (NCCHS</w:t>
            </w:r>
            <w:bookmarkEnd w:id="2"/>
            <w:r w:rsidRPr="0016089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5247" w:type="dxa"/>
            <w:shd w:val="clear" w:color="auto" w:fill="auto"/>
          </w:tcPr>
          <w:p w14:paraId="2E942784" w14:textId="2B8E4946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Kiljunen, Partanen et al. (2019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7edd5f32-b896-4b01-8797-f9735db15269"/>
                <w:id w:val="-987938406"/>
                <w:placeholder>
                  <w:docPart w:val="1CBA11B3C8684808A2D5A96BDC1563DE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yYjc4MzZiLTY4OTMtNDVmNC1iNzE3LWE4ZGZjOGExOWY2MyIsIlJhbmdlTGVuZ3RoIjozLCJSZWZlcmVuY2VJZCI6IjgwYjQ0Mjc1LWYxMGUtNDU3OS1hODBhLWExYjEwYTAyNzQy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7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2F5E6667" w14:textId="580DFEED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cross‐sectional survey</w:t>
            </w:r>
          </w:p>
        </w:tc>
        <w:tc>
          <w:tcPr>
            <w:tcW w:w="1984" w:type="dxa"/>
          </w:tcPr>
          <w:p w14:paraId="0D00E3C8" w14:textId="691405C3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7A1784" w:rsidRPr="00160897" w14:paraId="118AF827" w14:textId="762F34AA" w:rsidTr="00C20CDC">
        <w:trPr>
          <w:trHeight w:val="406"/>
        </w:trPr>
        <w:tc>
          <w:tcPr>
            <w:tcW w:w="425" w:type="dxa"/>
            <w:shd w:val="clear" w:color="auto" w:fill="auto"/>
          </w:tcPr>
          <w:p w14:paraId="59C17CA6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3968" w:type="dxa"/>
            <w:shd w:val="clear" w:color="auto" w:fill="auto"/>
          </w:tcPr>
          <w:p w14:paraId="6ED7DFFE" w14:textId="529ACA82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3" w:name="_Hlk216990362"/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The Long-Term Care </w:t>
            </w:r>
            <w:r w:rsidR="00A16FA3">
              <w:rPr>
                <w:rFonts w:cstheme="minorHAnsi"/>
                <w:sz w:val="18"/>
                <w:szCs w:val="18"/>
                <w:lang w:val="en-GB"/>
              </w:rPr>
              <w:t>Nursing Competence Scale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(LTCNC scale)</w:t>
            </w:r>
            <w:bookmarkEnd w:id="3"/>
          </w:p>
        </w:tc>
        <w:tc>
          <w:tcPr>
            <w:tcW w:w="5247" w:type="dxa"/>
            <w:shd w:val="clear" w:color="auto" w:fill="auto"/>
          </w:tcPr>
          <w:p w14:paraId="56082547" w14:textId="0A2D03AF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Hsieh, Chen (2017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bcc7f414-67bf-477c-85f7-6f8bf754e1ee"/>
                <w:id w:val="-1455320385"/>
                <w:placeholder>
                  <w:docPart w:val="AEFC6DB152E946909A73108C66C5189D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YWJjMzBmLTZkNmEtNDFlZC1iMjM3LTNmMDQ5Zjk3ODFiMyIsIlJhbmdlTGVuZ3RoIjozLCJSZWZlcmVuY2VJZCI6IjliY2YyOWJkLTI4MDktNDJkOC05ZWI5LTNiZTI4NGIwNTA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8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1FD69C3C" w14:textId="599854D6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cross-sectional </w:t>
            </w:r>
            <w:r w:rsidR="00C20CDC">
              <w:rPr>
                <w:rFonts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984" w:type="dxa"/>
          </w:tcPr>
          <w:p w14:paraId="0C0442C4" w14:textId="568A102B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Taiwan</w:t>
            </w:r>
          </w:p>
        </w:tc>
      </w:tr>
      <w:tr w:rsidR="007A1784" w:rsidRPr="00160897" w14:paraId="61110A19" w14:textId="1A8206FD" w:rsidTr="00C20CDC">
        <w:trPr>
          <w:trHeight w:val="284"/>
        </w:trPr>
        <w:tc>
          <w:tcPr>
            <w:tcW w:w="425" w:type="dxa"/>
            <w:shd w:val="clear" w:color="auto" w:fill="auto"/>
          </w:tcPr>
          <w:p w14:paraId="1B5E9E1A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3968" w:type="dxa"/>
            <w:shd w:val="clear" w:color="auto" w:fill="auto"/>
          </w:tcPr>
          <w:p w14:paraId="17E40C30" w14:textId="428B49EC" w:rsidR="007A1784" w:rsidRPr="00160897" w:rsidRDefault="00A16FA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4" w:name="_Hlk216990407"/>
            <w:r>
              <w:rPr>
                <w:rFonts w:cstheme="minorHAnsi"/>
                <w:sz w:val="18"/>
                <w:szCs w:val="18"/>
                <w:lang w:val="en-GB"/>
              </w:rPr>
              <w:t>G</w:t>
            </w:r>
            <w:r w:rsidR="007A1784" w:rsidRPr="00160897">
              <w:rPr>
                <w:rFonts w:cstheme="minorHAnsi"/>
                <w:sz w:val="18"/>
                <w:szCs w:val="18"/>
                <w:lang w:val="en-GB"/>
              </w:rPr>
              <w:t xml:space="preserve">erontological </w:t>
            </w: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7A1784" w:rsidRPr="00160897">
              <w:rPr>
                <w:rFonts w:cstheme="minorHAnsi"/>
                <w:sz w:val="18"/>
                <w:szCs w:val="18"/>
                <w:lang w:val="en-GB"/>
              </w:rPr>
              <w:t xml:space="preserve">ursing </w:t>
            </w: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7A1784" w:rsidRPr="00160897">
              <w:rPr>
                <w:rFonts w:cstheme="minorHAnsi"/>
                <w:sz w:val="18"/>
                <w:szCs w:val="18"/>
                <w:lang w:val="en-GB"/>
              </w:rPr>
              <w:t xml:space="preserve">ompetencies </w:t>
            </w:r>
            <w:r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7A1784" w:rsidRPr="00160897">
              <w:rPr>
                <w:rFonts w:cstheme="minorHAnsi"/>
                <w:sz w:val="18"/>
                <w:szCs w:val="18"/>
                <w:lang w:val="en-GB"/>
              </w:rPr>
              <w:t>cale (GNC</w:t>
            </w:r>
            <w:bookmarkEnd w:id="4"/>
            <w:r w:rsidR="007A1784" w:rsidRPr="0016089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5247" w:type="dxa"/>
            <w:shd w:val="clear" w:color="auto" w:fill="auto"/>
          </w:tcPr>
          <w:p w14:paraId="77CF26D1" w14:textId="26DC47B0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Ho, Lee et al. 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 xml:space="preserve">- </w:t>
            </w:r>
            <w:r w:rsidR="00160897" w:rsidRPr="00160897">
              <w:rPr>
                <w:rFonts w:cstheme="minorHAnsi"/>
                <w:sz w:val="18"/>
                <w:szCs w:val="18"/>
                <w:lang w:val="en-GB"/>
              </w:rPr>
              <w:t xml:space="preserve">from a comprehensive  gerontological nursing competency scale from Australia 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(2023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9ce90f14-4afd-4154-b26f-ee88e38e6dff"/>
                <w:id w:val="404799323"/>
                <w:placeholder>
                  <w:docPart w:val="0EBE0B93EA12441FA55F727DAB0145E3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OWM0NTIxLTRlNDEtNDk2NS05ZTgwLWQzMDRjOGYwZWY0MiIsIlJhbmdlTGVuZ3RoIjozLCJSZWZlcmVuY2VJZCI6Ijc3ZTc1NTJjLWMwYjktNGE2OS1iZTkxLTk5M2FmODU1NjY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9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50C7D088" w14:textId="77777777" w:rsidR="007A1784" w:rsidRPr="00160897" w:rsidRDefault="007A1784" w:rsidP="00380BC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Translation and Validation </w:t>
            </w:r>
          </w:p>
          <w:p w14:paraId="0001EB90" w14:textId="37B09116" w:rsidR="007A1784" w:rsidRPr="00160897" w:rsidRDefault="007A1784" w:rsidP="00380BC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14:paraId="0952CAB7" w14:textId="79D4045A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Taiwan</w:t>
            </w:r>
          </w:p>
        </w:tc>
      </w:tr>
      <w:tr w:rsidR="007A1784" w:rsidRPr="00160897" w14:paraId="39D627E0" w14:textId="483787CD" w:rsidTr="00C20CDC">
        <w:trPr>
          <w:trHeight w:val="220"/>
        </w:trPr>
        <w:tc>
          <w:tcPr>
            <w:tcW w:w="425" w:type="dxa"/>
            <w:vMerge w:val="restart"/>
            <w:shd w:val="clear" w:color="auto" w:fill="auto"/>
          </w:tcPr>
          <w:p w14:paraId="65BD49C1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29C367CD" w14:textId="77777777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5" w:name="_Hlk216990532"/>
            <w:bookmarkStart w:id="6" w:name="_Hlk216994006"/>
            <w:r w:rsidRPr="00160897">
              <w:rPr>
                <w:rFonts w:cstheme="minorHAnsi"/>
                <w:sz w:val="18"/>
                <w:szCs w:val="18"/>
                <w:lang w:val="en-GB"/>
              </w:rPr>
              <w:t>Palliative Care Survey (PCS</w:t>
            </w:r>
            <w:bookmarkEnd w:id="5"/>
            <w:r w:rsidRPr="00160897">
              <w:rPr>
                <w:rFonts w:cstheme="minorHAnsi"/>
                <w:sz w:val="18"/>
                <w:szCs w:val="18"/>
                <w:lang w:val="en-GB"/>
              </w:rPr>
              <w:t>)</w:t>
            </w:r>
            <w:bookmarkEnd w:id="6"/>
          </w:p>
        </w:tc>
        <w:tc>
          <w:tcPr>
            <w:tcW w:w="5247" w:type="dxa"/>
            <w:shd w:val="clear" w:color="auto" w:fill="auto"/>
          </w:tcPr>
          <w:p w14:paraId="7C5090F6" w14:textId="6AD1235A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Thompson, Bott et al. (2011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0aeeda0d-03d8-4295-993b-e50fc5707b31"/>
                <w:id w:val="-2107485403"/>
                <w:placeholder>
                  <w:docPart w:val="A11BDD4520234E4BAFB914EE5D582CCA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Y2E5MWMyLWZjZGMtNDNlNC1iNGJiLWM1MTE1NTgzMDZiMyIsIlJhbmdlTGVuZ3RoIjo0LCJSZWZlcmVuY2VJZCI6IjRhZWM1NGFmLTc0MzctNDFlNS1iZWU5LTcxMzgzYmMzMmZm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0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4BAE21A3" w14:textId="5D32ED79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Psychometric Evaluation</w:t>
            </w:r>
          </w:p>
        </w:tc>
        <w:tc>
          <w:tcPr>
            <w:tcW w:w="1984" w:type="dxa"/>
          </w:tcPr>
          <w:p w14:paraId="15619B97" w14:textId="54EE7CB5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USA</w:t>
            </w:r>
          </w:p>
        </w:tc>
      </w:tr>
      <w:tr w:rsidR="007A1784" w:rsidRPr="00160897" w14:paraId="73E59C78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16E949EF" w14:textId="77777777" w:rsidR="007A1784" w:rsidRPr="00160897" w:rsidRDefault="007A1784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0EC62062" w14:textId="77777777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425A19A8" w14:textId="593EAF05" w:rsidR="007A1784" w:rsidRPr="00160897" w:rsidRDefault="007A1784" w:rsidP="00CC28D3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Smets, Pivodic et al. (2018) - cross-cultural adaptations</w:t>
            </w:r>
            <w:r w:rsidR="001608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46c0c36c-0d0c-400f-9106-6110c0786b82"/>
                <w:id w:val="1176775174"/>
                <w:placeholder>
                  <w:docPart w:val="4A2AADDD15C241EC8170281E7C385576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zODlmZjhmLTRjNDMtNGU4My1iN2EyLWE5NjYxYjQxN2EwNCIsIlJhbmdlTGVuZ3RoIjo0LCJSZWZlcmVuY2VJZCI6ImZiYzQ2YzI5LTZmYWEtNDljNC1hMTMwLTljZWM0ZmU2MDY4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1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1597108F" w14:textId="7E1629C3" w:rsidR="007A1784" w:rsidRPr="00160897" w:rsidRDefault="007A1784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cross-sectional study using </w:t>
            </w:r>
            <w:r w:rsidR="00C20CDC">
              <w:rPr>
                <w:rFonts w:cstheme="minorHAnsi"/>
                <w:sz w:val="18"/>
                <w:szCs w:val="18"/>
                <w:lang w:val="en-GB"/>
              </w:rPr>
              <w:t xml:space="preserve">a 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structured survey</w:t>
            </w:r>
          </w:p>
        </w:tc>
        <w:tc>
          <w:tcPr>
            <w:tcW w:w="1984" w:type="dxa"/>
          </w:tcPr>
          <w:p w14:paraId="5F62FF36" w14:textId="26801CEC" w:rsidR="007A1784" w:rsidRPr="00160897" w:rsidRDefault="007A1784" w:rsidP="006A323F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Belgium, the Netherlands, England, Finland, Poland</w:t>
            </w:r>
            <w:r w:rsidR="00804D33">
              <w:rPr>
                <w:rFonts w:cstheme="minorHAnsi"/>
                <w:sz w:val="18"/>
                <w:szCs w:val="18"/>
                <w:lang w:val="en-GB"/>
              </w:rPr>
              <w:t>,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Italy</w:t>
            </w:r>
          </w:p>
        </w:tc>
      </w:tr>
      <w:tr w:rsidR="00CC28D3" w:rsidRPr="00160897" w14:paraId="035E87DF" w14:textId="21109980" w:rsidTr="001D77DC">
        <w:trPr>
          <w:trHeight w:val="496"/>
        </w:trPr>
        <w:tc>
          <w:tcPr>
            <w:tcW w:w="425" w:type="dxa"/>
            <w:vMerge w:val="restart"/>
            <w:shd w:val="clear" w:color="auto" w:fill="auto"/>
          </w:tcPr>
          <w:p w14:paraId="7709B989" w14:textId="5967C911" w:rsidR="00CC28D3" w:rsidRPr="00160897" w:rsidRDefault="000104C6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4B1FB1E2" w14:textId="30CFB108" w:rsidR="00CC28D3" w:rsidRPr="00160897" w:rsidRDefault="00A16FA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7" w:name="_Hlk216990231"/>
            <w:r>
              <w:rPr>
                <w:rFonts w:cstheme="minorHAnsi"/>
                <w:sz w:val="18"/>
                <w:szCs w:val="18"/>
                <w:lang w:val="en-GB"/>
              </w:rPr>
              <w:t>Patient-centered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 xml:space="preserve"> Care Competency (PCC) Scale</w:t>
            </w:r>
            <w:bookmarkEnd w:id="7"/>
          </w:p>
        </w:tc>
        <w:tc>
          <w:tcPr>
            <w:tcW w:w="5247" w:type="dxa"/>
            <w:shd w:val="clear" w:color="auto" w:fill="auto"/>
          </w:tcPr>
          <w:p w14:paraId="6A915090" w14:textId="7BADC35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Hwang (2015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dd8be69c-d6a1-4f87-ba52-30e16cde9412"/>
                <w:id w:val="-582531247"/>
                <w:placeholder>
                  <w:docPart w:val="3C643818B87E4E3C9342C254C46DB781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0ODBiNDRkLTQ1NzYtNGRmZC05NWM1LTlhZjEyM2M3ZGEwYyIsIlJhbmdlTGVuZ3RoIjo0LCJSZWZlcmVuY2VJZCI6IjYzZDQ2ZmZiLWE4NWUtNGI0NS05YjM0LTk3ZTVlMzk0M2Q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lLUluIiwiTGFzdE5hbWUiOiJId2FuZyIsIlByb3RlY3RlZCI6ZmFsc2UsIlNleCI6MCwiQ3JlYXRlZEJ5IjoiX24vYSIsIkNyZWF0ZWRPbiI6IjIwMjUtMTAtMjlUMTA6NTY6NTgiLCJNb2RpZmllZEJ5IjoiX24vYSIsIklkIjoiNjhjNTM2NTUtMTExMy00YmIxLTljNjEtYWI1NjllZjIxYmZhIiwiTW9kaWZpZWRPbiI6IjIwMjUtMTAtMjlUMTA6NTY6NTg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Gptb3NlbmhhdWVyXFxBcHBEYXRhXFxMb2NhbFxcVGVtcFxcZ200NDF0Z3ouanBnIiwiVXJpU3RyaW5nIjoiNjNkNDZmZmItYTg1ZS00YjQ1LTliMzQtOTdlNWUzOTQzZDgz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y4xMS4yMDEzIiwiRG9pIjoiMTAuMTExMS9pam4uMTIyMjA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xMS9pam4uMTIyMjAiLCJVcmlTdHJpbmciOiJodHRwczovL2RvaS5vcmcvMTAuMTExMS9pam4uMTI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bmUgTW9zZW5oYXVlciIsIkNyZWF0ZWRPbiI6IjIwMjUtMTEtMDhUMTc6MDQ6MjIiLCJNb2RpZmllZEJ5IjoiX0p1bGlhbmUgTW9zZW5oYXVlciIsIklkIjoiMDViZTBiOTYtMmVjYy00NTA5LTk4NmUtMDE3NjQwODQzMjIyIiwiTW9kaWZpZWRPbiI6IjIwMjUtMTEtMDhUMTc6MDQ6MjI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NDIxOTA0MiIsIlVyaVN0cmluZyI6Imh0dHA6Ly93d3cubmNiaS5ubG0ubmloLmdvdi9wdWJtZWQvMjQyMTkwN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2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0CD18059" w14:textId="75AF8BC1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  <w:p w14:paraId="053AF89D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  <w:p w14:paraId="42604C5E" w14:textId="162CECA2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71C06807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cross-sectional survey design</w:t>
            </w:r>
          </w:p>
          <w:p w14:paraId="461AE933" w14:textId="1A4CA0DB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Development and </w:t>
            </w:r>
            <w:r w:rsidR="00C62E3C">
              <w:rPr>
                <w:rFonts w:cstheme="minorHAnsi"/>
                <w:sz w:val="18"/>
                <w:szCs w:val="18"/>
                <w:lang w:val="en-GB"/>
              </w:rPr>
              <w:t>P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sychometric </w:t>
            </w:r>
            <w:r w:rsidR="00C62E3C"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valuation</w:t>
            </w:r>
          </w:p>
        </w:tc>
        <w:tc>
          <w:tcPr>
            <w:tcW w:w="1984" w:type="dxa"/>
          </w:tcPr>
          <w:p w14:paraId="14DD9387" w14:textId="7CC13ED2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South Korea</w:t>
            </w:r>
          </w:p>
        </w:tc>
      </w:tr>
      <w:tr w:rsidR="00CC28D3" w:rsidRPr="00160897" w14:paraId="424240A0" w14:textId="77777777" w:rsidTr="00C20CDC">
        <w:trPr>
          <w:trHeight w:val="735"/>
        </w:trPr>
        <w:tc>
          <w:tcPr>
            <w:tcW w:w="425" w:type="dxa"/>
            <w:vMerge/>
            <w:shd w:val="clear" w:color="auto" w:fill="auto"/>
          </w:tcPr>
          <w:p w14:paraId="5E6A32F2" w14:textId="77777777" w:rsidR="00CC28D3" w:rsidRPr="00160897" w:rsidRDefault="00CC28D3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2B316307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75BF791C" w14:textId="16A03C7D" w:rsidR="00CC28D3" w:rsidRPr="00160897" w:rsidRDefault="00CC28D3" w:rsidP="000F5FEE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Hwang, Kim et al. (2019) investigate the degree of patient participation in patient safety activities in hospitals and its relationship to patient-centered care competence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ac895bca-86e2-4ee8-82be-c90e821843f5"/>
                <w:id w:val="-2019763454"/>
                <w:placeholder>
                  <w:docPart w:val="02BBB961A3134FACBF616A667C5EFA43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ODBkMTczLTM0ZGUtNDU4Yy05M2EwLTMzMzZkMjczZmQxMSIsIlJhbmdlTGVuZ3RoIjo0LCJSZWZlcmVuY2VJZCI6IjUyYTAwN2RkLWQ1YjYtNDdmNS04ZDg0LTNiNjVjOTQwYjI4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3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3B9CF09C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0EC7742E" w14:textId="580AFB32" w:rsidR="00CC28D3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>ross-sectional study</w:t>
            </w:r>
          </w:p>
        </w:tc>
        <w:tc>
          <w:tcPr>
            <w:tcW w:w="1984" w:type="dxa"/>
          </w:tcPr>
          <w:p w14:paraId="14C0C495" w14:textId="6C03F059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South Korea</w:t>
            </w:r>
          </w:p>
        </w:tc>
      </w:tr>
      <w:tr w:rsidR="00CC28D3" w:rsidRPr="00160897" w14:paraId="565232DE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2165E433" w14:textId="77777777" w:rsidR="00CC28D3" w:rsidRPr="00160897" w:rsidRDefault="00CC28D3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5CF044E1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7BF42A5B" w14:textId="278FB06C" w:rsidR="00CC28D3" w:rsidRPr="00160897" w:rsidRDefault="009D2E9E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9D2E9E">
              <w:rPr>
                <w:rFonts w:cstheme="minorHAnsi"/>
                <w:sz w:val="18"/>
                <w:szCs w:val="18"/>
                <w:lang w:val="en-GB"/>
              </w:rPr>
              <w:t>Lahtinen</w:t>
            </w:r>
            <w:r w:rsidR="00CC28D3" w:rsidRPr="009D2E9E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9D2E9E">
              <w:rPr>
                <w:rFonts w:cstheme="minorHAnsi"/>
                <w:sz w:val="18"/>
                <w:szCs w:val="18"/>
                <w:lang w:val="en-GB"/>
              </w:rPr>
              <w:t>Limetti</w:t>
            </w:r>
            <w:r w:rsidR="00CC28D3" w:rsidRPr="009D2E9E">
              <w:rPr>
                <w:rFonts w:cstheme="minorHAnsi"/>
                <w:sz w:val="18"/>
                <w:szCs w:val="18"/>
                <w:lang w:val="en-GB"/>
              </w:rPr>
              <w:t xml:space="preserve"> et al.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 xml:space="preserve"> (2023) evaluate the perception of competence among registered nurses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714628c0-c895-421a-9796-e2ee433bae80"/>
                <w:id w:val="1066766277"/>
                <w:placeholder>
                  <w:docPart w:val="6A659170040343928DE3902D3C0226D3"/>
                </w:placeholder>
              </w:sdtPr>
              <w:sdtEndPr/>
              <w:sdtContent>
                <w:r w:rsidR="00CC28D3"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OGI5NWNlLWNiY2QtNDE5Ni04Mzk2LTliYTQ4YzJlMTkxYiIsIlJhbmdlTGVuZ3RoIjo0LCJSZWZlcmVuY2VJZCI6IjQzOGQ4ZjhmLWU1NWYtNGIzOC04YjI2LWZkM2U4NmJhN2U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}</w:instrText>
                </w:r>
                <w:r w:rsidR="00CC28D3"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4]</w:t>
                </w:r>
                <w:r w:rsidR="00CC28D3"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6109E2F0" w14:textId="7B2F17D6" w:rsidR="00CC28D3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>escriptive correlative survey</w:t>
            </w:r>
          </w:p>
        </w:tc>
        <w:tc>
          <w:tcPr>
            <w:tcW w:w="1984" w:type="dxa"/>
          </w:tcPr>
          <w:p w14:paraId="5353F105" w14:textId="504F2ECD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CC28D3" w:rsidRPr="00160897" w14:paraId="366807DC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5AF5FE1D" w14:textId="77777777" w:rsidR="00CC28D3" w:rsidRPr="00160897" w:rsidRDefault="00CC28D3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2A228B68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77410079" w14:textId="79A9745F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Suhonen, Lahtinen et al. (2021) -Finnish version (PCC-Fin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9b9ed65b-1672-4b40-993a-8ba2390749d7"/>
                <w:id w:val="420921604"/>
                <w:placeholder>
                  <w:docPart w:val="7DF25CB709FB4B3EB6B2BF883E9FC2AD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YTgwMTIzLWM0YzMtNDVjZC05MjA1LTVkMzExNWJhZjMxYiIsIlJhbmdlTGVuZ3RoIjo0LCJSZWZlcmVuY2VJZCI6ImIwZmMzNjA5LTU5ODMtNDlmNi1hYTUyLTkwZTIwOWYyNTU2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5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6B7F1083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Validation study</w:t>
            </w:r>
          </w:p>
          <w:p w14:paraId="13BC28FB" w14:textId="26A2686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14:paraId="347CE4F3" w14:textId="36625862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CC28D3" w:rsidRPr="00160897" w14:paraId="1D0E3740" w14:textId="77777777" w:rsidTr="00C20CDC">
        <w:trPr>
          <w:trHeight w:val="59"/>
        </w:trPr>
        <w:tc>
          <w:tcPr>
            <w:tcW w:w="425" w:type="dxa"/>
            <w:vMerge/>
            <w:shd w:val="clear" w:color="auto" w:fill="auto"/>
          </w:tcPr>
          <w:p w14:paraId="73037860" w14:textId="77777777" w:rsidR="00CC28D3" w:rsidRPr="00160897" w:rsidRDefault="00CC28D3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672DE678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0D94B3A6" w14:textId="5270CA68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Pakkonen, Stolt et al. (2023) - analyse person-centred care competence and the person-centred care climate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94057782-584b-4827-9b0b-cd1981ecfa9f"/>
                <w:id w:val="-1942523202"/>
                <w:placeholder>
                  <w:docPart w:val="DefaultPlaceholder_-1854013440"/>
                </w:placeholder>
              </w:sdtPr>
              <w:sdtEndPr/>
              <w:sdtContent>
                <w:r w:rsidR="00946496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MjRhMWJmLTFhYzQtNGY1Zi1iODE2LWE2Yjg1YmFjYTY2OCIsIlJhbmdlTGVuZ3RoIjo0LCJSZWZlcmVuY2VJZCI6IjJmNzk3OTFlLTA1MWMtNDllZi1iZDU2LTA3N2MwNzNiOGN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}</w:instrText>
                </w:r>
                <w:r w:rsidR="00946496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6]</w:t>
                </w:r>
                <w:r w:rsidR="00946496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1CBC9B3C" w14:textId="50AB4A6B" w:rsidR="00CC28D3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>escriptive cross-sectional survey design with cluster sampling</w:t>
            </w:r>
          </w:p>
        </w:tc>
        <w:tc>
          <w:tcPr>
            <w:tcW w:w="1984" w:type="dxa"/>
          </w:tcPr>
          <w:p w14:paraId="0A9BFB8E" w14:textId="5BF9A2BC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CC28D3" w:rsidRPr="00160897" w14:paraId="3FB1DA3E" w14:textId="13715539" w:rsidTr="00C20CDC">
        <w:trPr>
          <w:trHeight w:val="567"/>
        </w:trPr>
        <w:tc>
          <w:tcPr>
            <w:tcW w:w="425" w:type="dxa"/>
            <w:vMerge w:val="restart"/>
            <w:shd w:val="clear" w:color="auto" w:fill="auto"/>
          </w:tcPr>
          <w:p w14:paraId="5C8F21B2" w14:textId="7BF0533C" w:rsidR="00CC28D3" w:rsidRPr="00160897" w:rsidRDefault="00CC28D3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lastRenderedPageBreak/>
              <w:t>1</w:t>
            </w:r>
            <w:r w:rsidR="000104C6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7A0C7F87" w14:textId="6CEE0FCB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8" w:name="_Hlk216990266"/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Individualized Care Scale-Nurse </w:t>
            </w:r>
            <w:bookmarkEnd w:id="8"/>
            <w:r w:rsidRPr="00160897">
              <w:rPr>
                <w:rFonts w:cstheme="minorHAnsi"/>
                <w:sz w:val="18"/>
                <w:szCs w:val="18"/>
                <w:lang w:val="en-GB"/>
              </w:rPr>
              <w:t>(</w:t>
            </w:r>
            <w:bookmarkStart w:id="9" w:name="_Hlk216990255"/>
            <w:r w:rsidRPr="00160897">
              <w:rPr>
                <w:rFonts w:cstheme="minorHAnsi"/>
                <w:sz w:val="18"/>
                <w:szCs w:val="18"/>
                <w:lang w:val="en-GB"/>
              </w:rPr>
              <w:t>ICS-Nurse</w:t>
            </w:r>
            <w:bookmarkEnd w:id="9"/>
            <w:r w:rsidRPr="0016089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5247" w:type="dxa"/>
            <w:shd w:val="clear" w:color="auto" w:fill="auto"/>
          </w:tcPr>
          <w:p w14:paraId="34691E08" w14:textId="2596E979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Suhonen, Gustafsson et al. (2010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f0ed5c33-a363-4a2e-a99c-485496416157"/>
                <w:id w:val="1669530279"/>
                <w:placeholder>
                  <w:docPart w:val="C1D8B4D1B65C48778F840895DA1BBEF8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4MzExMWQ1LWIwNDctNDIwZC1iMDdlLTBkZmM2Y2NlOTAyNCIsIlJhbmdlTGVuZ3RoIjo0LCJSZWZlcmVuY2VJZCI6IjAzMTBkNGU5LTg5MDUtNGUwNy1iNzg0LTgyYTI0NjA0Njc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7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EC80367" w14:textId="41346193" w:rsidR="00CC28D3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>ethodological design</w:t>
            </w:r>
          </w:p>
        </w:tc>
        <w:tc>
          <w:tcPr>
            <w:tcW w:w="1984" w:type="dxa"/>
          </w:tcPr>
          <w:p w14:paraId="7DDF2181" w14:textId="10EFFBF3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CC28D3" w:rsidRPr="00160897" w14:paraId="20A16830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700FD792" w14:textId="77777777" w:rsidR="00CC28D3" w:rsidRPr="00160897" w:rsidRDefault="00CC28D3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2ACDFD38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069EC023" w14:textId="124834D1" w:rsidR="00CC28D3" w:rsidRPr="00160897" w:rsidRDefault="0094649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Lahtinen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Lemetti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 xml:space="preserve"> et al. (2023) - evaluate the perception of competence among registered nurses (used ICS-A-Nurse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a23d2e78-c31e-42f9-8a9a-b9ee37f81b75"/>
                <w:id w:val="-1283494347"/>
                <w:placeholder>
                  <w:docPart w:val="DefaultPlaceholder_-1854013440"/>
                </w:placeholder>
              </w:sdtPr>
              <w:sdtEndPr/>
              <w:sdtContent>
                <w:r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zZDc5NGFhLTg2ZDAtNGZmOS1iNjA3LWEzY2RhODhjMzFmMSIsIlJhbmdlTGVuZ3RoIjo0LCJSZWZlcmVuY2VJZCI6IjQzOGQ4ZjhmLWU1NWYtNGIzOC04YjI2LWZkM2U4NmJhN2U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}</w:instrText>
                </w:r>
                <w:r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4]</w:t>
                </w:r>
                <w:r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63887106" w14:textId="5E08032C" w:rsidR="00CC28D3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CC28D3" w:rsidRPr="00160897">
              <w:rPr>
                <w:rFonts w:cstheme="minorHAnsi"/>
                <w:sz w:val="18"/>
                <w:szCs w:val="18"/>
                <w:lang w:val="en-GB"/>
              </w:rPr>
              <w:t>escriptive correlative survey</w:t>
            </w:r>
          </w:p>
          <w:p w14:paraId="133DAB73" w14:textId="43EBD384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14:paraId="3FE71F1D" w14:textId="6717819C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CC28D3" w:rsidRPr="00160897" w14:paraId="08830EA9" w14:textId="74153BBC" w:rsidTr="00C20CDC">
        <w:trPr>
          <w:trHeight w:val="318"/>
        </w:trPr>
        <w:tc>
          <w:tcPr>
            <w:tcW w:w="425" w:type="dxa"/>
            <w:vMerge w:val="restart"/>
            <w:shd w:val="clear" w:color="auto" w:fill="auto"/>
          </w:tcPr>
          <w:p w14:paraId="250E655A" w14:textId="608B04B7" w:rsidR="00CC28D3" w:rsidRPr="00160897" w:rsidRDefault="00CC28D3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104C6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3452E598" w14:textId="77777777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10" w:name="_Hlk216990320"/>
            <w:r w:rsidRPr="00160897">
              <w:rPr>
                <w:rFonts w:cstheme="minorHAnsi"/>
                <w:sz w:val="18"/>
                <w:szCs w:val="18"/>
                <w:lang w:val="en-GB"/>
              </w:rPr>
              <w:t>Knowledge-about-Older-Patients-Quiz (KOP-Q)</w:t>
            </w:r>
            <w:bookmarkEnd w:id="10"/>
          </w:p>
        </w:tc>
        <w:tc>
          <w:tcPr>
            <w:tcW w:w="5247" w:type="dxa"/>
            <w:shd w:val="clear" w:color="auto" w:fill="auto"/>
          </w:tcPr>
          <w:p w14:paraId="12EC2639" w14:textId="7FD87E0A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Dikken, Hoogerduijn et al. (2016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3c68af28-61eb-4b68-b3f7-412feacb8bff"/>
                <w:id w:val="1113321445"/>
                <w:placeholder>
                  <w:docPart w:val="86C0E476D91849C8B8B9C1D894D2A478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5MGRkYWE4LWJiNmMtNDI5Ny1iNzRiLWM4ZDFlNDk3ZGU0YiIsIlJhbmdlTGVuZ3RoIjo0LCJSZWZlcmVuY2VJZCI6IjAyNDMxN2U5LTQ4MDUtNDA0Zi1hMDUxLWQxYWYzZGFmYzY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8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5AB0C76C" w14:textId="5B966FFA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Cross-sectional design</w:t>
            </w:r>
          </w:p>
        </w:tc>
        <w:tc>
          <w:tcPr>
            <w:tcW w:w="1984" w:type="dxa"/>
          </w:tcPr>
          <w:p w14:paraId="6DA18E76" w14:textId="638BF30D" w:rsidR="00CC28D3" w:rsidRPr="00160897" w:rsidRDefault="00CC28D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The Netherlands</w:t>
            </w:r>
          </w:p>
        </w:tc>
      </w:tr>
      <w:tr w:rsidR="00A20B86" w:rsidRPr="00160897" w14:paraId="67E8E661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01E10723" w14:textId="77777777" w:rsidR="00A20B86" w:rsidRPr="00160897" w:rsidRDefault="00A20B86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30DB8882" w14:textId="77777777" w:rsidR="00A20B86" w:rsidRPr="00160897" w:rsidRDefault="00A20B8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08068C0D" w14:textId="77777777" w:rsidR="00A20B86" w:rsidRPr="00160897" w:rsidRDefault="00A20B86" w:rsidP="006E606A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Dikken, Hoogerduijn et al. (2017b) - Crosscultural</w:t>
            </w:r>
          </w:p>
          <w:p w14:paraId="25AE91D7" w14:textId="429CC1E4" w:rsidR="00A20B86" w:rsidRPr="00160897" w:rsidRDefault="00A20B86" w:rsidP="006E606A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validation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24f28a2c-2fb3-4f6b-8a61-d769f68f5534"/>
                <w:id w:val="-505902072"/>
                <w:placeholder>
                  <w:docPart w:val="9DD4B509E8464CFE9C789E3937CFBA18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wODRlMmRkLTM5ODYtNDA4Mi1hNjZmLWFlNmEwY2M2NzU0OCIsIlJhbmdlTGVuZ3RoIjo0LCJSZWZlcmVuY2VJZCI6ImEwNTZjYWFhLWQ5MWEtNGMwOS05OTdjLWFmNTBkZDYyOTE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9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51DBC8C" w14:textId="2447B722" w:rsidR="00A20B86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="00A20B86" w:rsidRPr="00160897">
              <w:rPr>
                <w:rFonts w:cstheme="minorHAnsi"/>
                <w:sz w:val="18"/>
                <w:szCs w:val="18"/>
                <w:lang w:val="en-GB"/>
              </w:rPr>
              <w:t>ulticenter international cross-sectional design</w:t>
            </w:r>
          </w:p>
        </w:tc>
        <w:tc>
          <w:tcPr>
            <w:tcW w:w="1984" w:type="dxa"/>
          </w:tcPr>
          <w:p w14:paraId="50D71FB9" w14:textId="43B9EF00" w:rsidR="00A20B86" w:rsidRPr="00160897" w:rsidRDefault="00A20B8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USA, </w:t>
            </w:r>
            <w:r w:rsidR="00025C1E">
              <w:rPr>
                <w:rFonts w:cstheme="minorHAnsi"/>
                <w:sz w:val="18"/>
                <w:szCs w:val="18"/>
                <w:lang w:val="en-GB"/>
              </w:rPr>
              <w:t>T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he Netherlands</w:t>
            </w:r>
          </w:p>
        </w:tc>
      </w:tr>
      <w:tr w:rsidR="00A20B86" w:rsidRPr="00160897" w14:paraId="6125CF6A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248B1484" w14:textId="77777777" w:rsidR="00A20B86" w:rsidRPr="00160897" w:rsidRDefault="00A20B86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069ED097" w14:textId="77777777" w:rsidR="00A20B86" w:rsidRPr="00160897" w:rsidRDefault="00A20B8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59DBC934" w14:textId="5D09766B" w:rsidR="00A20B86" w:rsidRPr="00160897" w:rsidRDefault="00A20B8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Dikken, Hoogerduijn et al. (2017a) -Measurement of nurses’ attitudes and knowledge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de532b57-f25d-4826-a9d8-3f55e753d277"/>
                <w:id w:val="1063913860"/>
                <w:placeholder>
                  <w:docPart w:val="13BAEFB23E6E4591A4725CF818B1CF12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MzQwYTMxLWM0NGUtNGU5Ny1iMDc2LTQyOWFmZGZiNzNmNSIsIlJhbmdlTGVuZ3RoIjo0LCJSZWZlcmVuY2VJZCI6Ijc1NTFlMjVlLTQ1ZDAtNGU3OS1iMzUxLWJlOTE5MzA5ODR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20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5FC2A72E" w14:textId="2D173E5E" w:rsidR="00A20B86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="00A20B86" w:rsidRPr="00160897">
              <w:rPr>
                <w:rFonts w:cstheme="minorHAnsi"/>
                <w:sz w:val="18"/>
                <w:szCs w:val="18"/>
                <w:lang w:val="en-GB"/>
              </w:rPr>
              <w:t>ulticenter cross sectional design</w:t>
            </w:r>
          </w:p>
        </w:tc>
        <w:tc>
          <w:tcPr>
            <w:tcW w:w="1984" w:type="dxa"/>
          </w:tcPr>
          <w:p w14:paraId="49948101" w14:textId="3D80B146" w:rsidR="00A20B86" w:rsidRPr="00160897" w:rsidRDefault="00A20B8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USA</w:t>
            </w:r>
          </w:p>
        </w:tc>
      </w:tr>
      <w:tr w:rsidR="00FB795F" w:rsidRPr="00160897" w14:paraId="07C4404E" w14:textId="69E325BF" w:rsidTr="00C20CDC">
        <w:trPr>
          <w:trHeight w:val="567"/>
        </w:trPr>
        <w:tc>
          <w:tcPr>
            <w:tcW w:w="425" w:type="dxa"/>
            <w:vMerge w:val="restart"/>
            <w:shd w:val="clear" w:color="auto" w:fill="auto"/>
          </w:tcPr>
          <w:p w14:paraId="26D6147B" w14:textId="5F5540A8" w:rsidR="00FB795F" w:rsidRPr="00160897" w:rsidRDefault="00FB795F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104C6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7DDC772A" w14:textId="38FF31C5" w:rsidR="00FB795F" w:rsidRPr="00160897" w:rsidRDefault="00FB795F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11" w:name="_Hlk216990436"/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Professional Nurse Self- Assessment Scale of </w:t>
            </w:r>
            <w:r w:rsidR="00A16FA3">
              <w:rPr>
                <w:rFonts w:cstheme="minorHAnsi"/>
                <w:sz w:val="18"/>
                <w:szCs w:val="18"/>
                <w:lang w:val="en-GB"/>
              </w:rPr>
              <w:t>Clinical Core Competencies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(ProffNurse SAS)</w:t>
            </w:r>
            <w:bookmarkEnd w:id="11"/>
          </w:p>
        </w:tc>
        <w:tc>
          <w:tcPr>
            <w:tcW w:w="5247" w:type="dxa"/>
            <w:shd w:val="clear" w:color="auto" w:fill="auto"/>
          </w:tcPr>
          <w:p w14:paraId="2D53ED52" w14:textId="60E22257" w:rsidR="00FB795F" w:rsidRPr="00160897" w:rsidRDefault="00FB795F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Finnbakk, Wangensteen et al. (2015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c134fd4e-090e-4d73-a1f2-1c390cd69f8e"/>
                <w:id w:val="-1523163685"/>
                <w:placeholder>
                  <w:docPart w:val="8E84F7618E0A4BB98A05FCA165C19E65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mNjllYWZlLWQ5ZTktNGRkNC05ZTRlLTUzMTQ1ZDdlMjA0MyIsIlJhbmdlTGVuZ3RoIjo0LCJSZWZlcmVuY2VJZCI6IjAzODg3OTMzLTk5NjgtNGViOC04NjIxLWEwMjFmMzNlODE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21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75A62331" w14:textId="4AE890A8" w:rsidR="00FB795F" w:rsidRPr="00160897" w:rsidRDefault="00FB795F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Development and Psychometric Evaluation</w:t>
            </w:r>
          </w:p>
        </w:tc>
        <w:tc>
          <w:tcPr>
            <w:tcW w:w="1984" w:type="dxa"/>
          </w:tcPr>
          <w:p w14:paraId="4A2C0B58" w14:textId="2D637DA1" w:rsidR="00FB795F" w:rsidRPr="00160897" w:rsidRDefault="00FB795F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Norway</w:t>
            </w:r>
          </w:p>
        </w:tc>
      </w:tr>
      <w:tr w:rsidR="00FB795F" w:rsidRPr="00160897" w14:paraId="2C589B02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1901A959" w14:textId="77777777" w:rsidR="00FB795F" w:rsidRPr="00160897" w:rsidRDefault="00FB795F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6FCA891B" w14:textId="77777777" w:rsidR="00FB795F" w:rsidRPr="00160897" w:rsidRDefault="00FB795F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79909018" w14:textId="05BCF65E" w:rsidR="00FB795F" w:rsidRPr="00160897" w:rsidRDefault="00FB795F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Willman, Bjuresäter et al. (2020) - clinical competence and the need for further training (ProffNurse SAS II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c550aa7b-c331-4a79-ae15-604e7c6a0b61"/>
                <w:id w:val="-264155901"/>
                <w:placeholder>
                  <w:docPart w:val="2D12AD09F6304246AD11648C34BDBC2D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yOWNmOTZiLTkxZDgtNDA2My04MjQ1LTZlYWVlYWMzYzg2YiIsIlJhbmdlTGVuZ3RoIjo0LCJSZWZlcmVuY2VJZCI6ImY1OTE2YzY5LWM1MDgtNGQ0MS1hNDg0LTNlYTFhYWZkNzM5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22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9F4F4AF" w14:textId="45BA79BD" w:rsidR="00FB795F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FB795F" w:rsidRPr="00160897">
              <w:rPr>
                <w:rFonts w:cstheme="minorHAnsi"/>
                <w:sz w:val="18"/>
                <w:szCs w:val="18"/>
                <w:lang w:val="en-GB"/>
              </w:rPr>
              <w:t>ross-sectional design</w:t>
            </w:r>
          </w:p>
        </w:tc>
        <w:tc>
          <w:tcPr>
            <w:tcW w:w="1984" w:type="dxa"/>
          </w:tcPr>
          <w:p w14:paraId="055BC31B" w14:textId="0C688406" w:rsidR="00FB795F" w:rsidRPr="00160897" w:rsidRDefault="00FB795F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Sweden</w:t>
            </w:r>
          </w:p>
        </w:tc>
      </w:tr>
      <w:tr w:rsidR="00A1052E" w:rsidRPr="00160897" w14:paraId="1C8F2079" w14:textId="16BC0B95" w:rsidTr="00C20CDC">
        <w:trPr>
          <w:trHeight w:val="567"/>
        </w:trPr>
        <w:tc>
          <w:tcPr>
            <w:tcW w:w="425" w:type="dxa"/>
            <w:vMerge w:val="restart"/>
            <w:shd w:val="clear" w:color="auto" w:fill="auto"/>
          </w:tcPr>
          <w:p w14:paraId="0EE397D4" w14:textId="2919F347" w:rsidR="00A1052E" w:rsidRPr="00160897" w:rsidRDefault="00A1052E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104C6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4C4448ED" w14:textId="0DDBC265" w:rsidR="00A1052E" w:rsidRPr="00160897" w:rsidRDefault="00A16FA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12" w:name="_Hlk216990461"/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A1052E" w:rsidRPr="00160897">
              <w:rPr>
                <w:rFonts w:cstheme="minorHAnsi"/>
                <w:sz w:val="18"/>
                <w:szCs w:val="18"/>
                <w:lang w:val="en-GB"/>
              </w:rPr>
              <w:t xml:space="preserve">ementia </w:t>
            </w: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A1052E" w:rsidRPr="00160897">
              <w:rPr>
                <w:rFonts w:cstheme="minorHAnsi"/>
                <w:sz w:val="18"/>
                <w:szCs w:val="18"/>
                <w:lang w:val="en-GB"/>
              </w:rPr>
              <w:t xml:space="preserve">are </w:t>
            </w: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A1052E" w:rsidRPr="00160897">
              <w:rPr>
                <w:rFonts w:cstheme="minorHAnsi"/>
                <w:sz w:val="18"/>
                <w:szCs w:val="18"/>
                <w:lang w:val="en-GB"/>
              </w:rPr>
              <w:t xml:space="preserve">ompetence </w:t>
            </w:r>
            <w:r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A1052E" w:rsidRPr="00160897">
              <w:rPr>
                <w:rFonts w:cstheme="minorHAnsi"/>
                <w:sz w:val="18"/>
                <w:szCs w:val="18"/>
                <w:lang w:val="en-GB"/>
              </w:rPr>
              <w:t>cale</w:t>
            </w:r>
            <w:bookmarkEnd w:id="12"/>
            <w:r w:rsidR="00A1052E" w:rsidRPr="00160897">
              <w:rPr>
                <w:rFonts w:cstheme="minorHAnsi"/>
                <w:sz w:val="18"/>
                <w:szCs w:val="18"/>
                <w:lang w:val="en-GB"/>
              </w:rPr>
              <w:t xml:space="preserve"> (DCCS)</w:t>
            </w:r>
          </w:p>
        </w:tc>
        <w:tc>
          <w:tcPr>
            <w:tcW w:w="5247" w:type="dxa"/>
            <w:shd w:val="clear" w:color="auto" w:fill="auto"/>
          </w:tcPr>
          <w:p w14:paraId="2D57CE39" w14:textId="2E615792" w:rsidR="00A1052E" w:rsidRPr="00160897" w:rsidRDefault="00A1052E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Yang, Yang et al. (2021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0088df93-a021-467b-8c2e-8e04b74568d2"/>
                <w:id w:val="979043416"/>
                <w:placeholder>
                  <w:docPart w:val="0810D7DE69F3473BA3B8B0CED4D88991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N2U2YWQ0LTQwNGQtNGI0OS05YWFlLWU0OWRhYzRmNDRiZiIsIlJhbmdlTGVuZ3RoIjo0LCJSZWZlcmVuY2VJZCI6Ijg0OWY1MzEzLWVlNjAtNGIwMi04YWE1LWVkNjg5YzM1MjQ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23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181D49E4" w14:textId="45331601" w:rsidR="00A1052E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A1052E" w:rsidRPr="00160897">
              <w:rPr>
                <w:rFonts w:cstheme="minorHAnsi"/>
                <w:sz w:val="18"/>
                <w:szCs w:val="18"/>
                <w:lang w:val="en-GB"/>
              </w:rPr>
              <w:t>nstrument development design</w:t>
            </w:r>
          </w:p>
        </w:tc>
        <w:tc>
          <w:tcPr>
            <w:tcW w:w="1984" w:type="dxa"/>
          </w:tcPr>
          <w:p w14:paraId="47151A16" w14:textId="284B3FA4" w:rsidR="00A1052E" w:rsidRPr="00160897" w:rsidRDefault="00A1052E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Taiwan</w:t>
            </w:r>
          </w:p>
        </w:tc>
      </w:tr>
      <w:tr w:rsidR="00A1052E" w:rsidRPr="00160897" w14:paraId="56D56DF7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7125C465" w14:textId="77777777" w:rsidR="00A1052E" w:rsidRPr="00160897" w:rsidRDefault="00A1052E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50EC394C" w14:textId="77777777" w:rsidR="00A1052E" w:rsidRPr="00160897" w:rsidRDefault="00A1052E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02C174DE" w14:textId="5A73DEB5" w:rsidR="00A1052E" w:rsidRPr="00160897" w:rsidRDefault="00A1052E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Yang, Hsiao et al. (2022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1c20f9a2-3b17-4bef-9dc6-56ef89e3d349"/>
                <w:id w:val="1543552349"/>
                <w:placeholder>
                  <w:docPart w:val="777EB35DC31C412E9DF53E532D246A29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Nzc0MTU1LTRjZGEtNDBiZi1hZjFmLWEwYjIwNDg3YjA0OSIsIlJhbmdlTGVuZ3RoIjo0LCJSZWZlcmVuY2VJZCI6IjdlOTY2MTA2LWU0MWMtNDhmNS04Y2U4LWRlYTc2NTZjN2Z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24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52AD15FB" w14:textId="50EEBC2B" w:rsidR="00A1052E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</w:t>
            </w:r>
            <w:r w:rsidR="00A1052E" w:rsidRPr="00160897">
              <w:rPr>
                <w:rFonts w:cstheme="minorHAnsi"/>
                <w:sz w:val="18"/>
                <w:szCs w:val="18"/>
                <w:lang w:val="en-GB"/>
              </w:rPr>
              <w:t>ne-sample descriptive-correlation design</w:t>
            </w:r>
          </w:p>
        </w:tc>
        <w:tc>
          <w:tcPr>
            <w:tcW w:w="1984" w:type="dxa"/>
          </w:tcPr>
          <w:p w14:paraId="553113E7" w14:textId="6C878EF9" w:rsidR="00A1052E" w:rsidRPr="00160897" w:rsidRDefault="00A1052E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Taiwan</w:t>
            </w:r>
          </w:p>
        </w:tc>
      </w:tr>
      <w:tr w:rsidR="000104C6" w:rsidRPr="00160897" w14:paraId="4BE31A15" w14:textId="0F96985C" w:rsidTr="00C20CDC">
        <w:trPr>
          <w:trHeight w:val="567"/>
        </w:trPr>
        <w:tc>
          <w:tcPr>
            <w:tcW w:w="425" w:type="dxa"/>
            <w:vMerge w:val="restart"/>
            <w:shd w:val="clear" w:color="auto" w:fill="auto"/>
          </w:tcPr>
          <w:p w14:paraId="39DD8B8A" w14:textId="27648AA8" w:rsidR="000104C6" w:rsidRPr="00160897" w:rsidRDefault="000104C6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033EEED9" w14:textId="75881E78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13" w:name="_Hlk216990486"/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Holistic </w:t>
            </w:r>
            <w:r>
              <w:rPr>
                <w:rFonts w:cstheme="minorHAnsi"/>
                <w:sz w:val="18"/>
                <w:szCs w:val="18"/>
                <w:lang w:val="en-GB"/>
              </w:rPr>
              <w:t>Nursing Competence Scale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(HNCS</w:t>
            </w:r>
            <w:bookmarkEnd w:id="13"/>
            <w:r w:rsidRPr="0016089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5247" w:type="dxa"/>
            <w:shd w:val="clear" w:color="auto" w:fill="auto"/>
          </w:tcPr>
          <w:p w14:paraId="035AC278" w14:textId="50C6FA38" w:rsidR="000104C6" w:rsidRPr="00160897" w:rsidRDefault="000104C6" w:rsidP="00FB259F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Takase, Teraoka (2011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31b4db30-3414-4898-b956-aa9707e82cfe"/>
                <w:id w:val="958451132"/>
                <w:placeholder>
                  <w:docPart w:val="30C8D63FC6814A3EAA160851F93DE92D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1YWRhMTYzLTUzNjktNDI5YS1iMmMzLTcwOTNlYmIwNmJhZiIsIlJhbmdlTGVuZ3RoIjo0LCJSZWZlcmVuY2VJZCI6ImI1ZWE5NDJjLTQxZjMtNGNkOC05MmVhLWFjODdjY2MzNzAx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>
                  <w:rPr>
                    <w:rFonts w:cstheme="minorHAnsi"/>
                    <w:sz w:val="18"/>
                    <w:szCs w:val="18"/>
                    <w:lang w:val="en-GB"/>
                  </w:rPr>
                  <w:t>[25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793233C0" w14:textId="5FFBCA77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cale development</w:t>
            </w:r>
          </w:p>
        </w:tc>
        <w:tc>
          <w:tcPr>
            <w:tcW w:w="1984" w:type="dxa"/>
          </w:tcPr>
          <w:p w14:paraId="1F5FB726" w14:textId="0E61E6BE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Japan</w:t>
            </w:r>
          </w:p>
        </w:tc>
      </w:tr>
      <w:tr w:rsidR="000104C6" w:rsidRPr="00160897" w14:paraId="4C250A34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5B274D1C" w14:textId="77777777" w:rsidR="000104C6" w:rsidRPr="00160897" w:rsidRDefault="000104C6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0DC604A4" w14:textId="77777777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7AC1E21B" w14:textId="1D9AAFEC" w:rsidR="000104C6" w:rsidRPr="00160897" w:rsidRDefault="000104C6" w:rsidP="00FB259F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Takase, Yamamoto et al (2018) - short version HNCS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57fdcb52-8e77-421b-9d78-57b28d8cc446"/>
                <w:id w:val="-1695616666"/>
                <w:placeholder>
                  <w:docPart w:val="DCF5761C6C0A4C91AAA12A0785048AC4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3ODMzMGY2LWRjMGYtNGYzYy1hMTdkLTY5MThhNGJmMzgxOCIsIlJhbmdlTGVuZ3RoIjo0LCJSZWZlcmVuY2VJZCI6ImJmN2VhZWMxLWE0ODAtNDNiNy1iMzgwLTFhNjQyZDdhOTE4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>
                  <w:rPr>
                    <w:rFonts w:cstheme="minorHAnsi"/>
                    <w:sz w:val="18"/>
                    <w:szCs w:val="18"/>
                    <w:lang w:val="en-GB"/>
                  </w:rPr>
                  <w:t>[26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7CDEA1C6" w14:textId="77777777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03F11BA6" w14:textId="7EAE7B68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ross-sectional survey design (used HNCS short version)</w:t>
            </w:r>
          </w:p>
        </w:tc>
        <w:tc>
          <w:tcPr>
            <w:tcW w:w="1984" w:type="dxa"/>
          </w:tcPr>
          <w:p w14:paraId="53BE71EA" w14:textId="297C9CF0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Japan</w:t>
            </w:r>
          </w:p>
        </w:tc>
      </w:tr>
      <w:tr w:rsidR="000104C6" w:rsidRPr="00160897" w14:paraId="5ECE549B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4FEC1E59" w14:textId="77777777" w:rsidR="000104C6" w:rsidRPr="00160897" w:rsidRDefault="000104C6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30550A42" w14:textId="77777777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0319ACCF" w14:textId="0E3178A9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Erdat, Kuruca-Ozdemir et al. (2024) - investigate the determinants of missed nursing care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9e1a9832-1da0-4356-a413-9097c77e40ac"/>
                <w:id w:val="-642198867"/>
                <w:placeholder>
                  <w:docPart w:val="2924B471F15B4857AF5438D32CB3AC2F"/>
                </w:placeholder>
              </w:sdtPr>
              <w:sdtEndPr/>
              <w:sdtContent>
                <w:r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zNTMzNTVjLTI1MjgtNDFlNy1iNTk0LTA0OThjYWVkMzc1YyIsIlJhbmdlTGVuZ3RoIjo0LCJSZWZlcmVuY2VJZCI6IjZkYzY3NjNkLTVjZmMtNDBiMC1hYTcyLTBmNjcwNDVjZGQ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}</w:instrText>
                </w:r>
                <w:r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>
                  <w:rPr>
                    <w:rFonts w:cstheme="minorHAnsi"/>
                    <w:sz w:val="18"/>
                    <w:szCs w:val="18"/>
                    <w:lang w:val="en-GB"/>
                  </w:rPr>
                  <w:t>[27]</w:t>
                </w:r>
                <w:r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0B073A39" w14:textId="413AF561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escriptive and correlational design</w:t>
            </w:r>
          </w:p>
        </w:tc>
        <w:tc>
          <w:tcPr>
            <w:tcW w:w="1984" w:type="dxa"/>
          </w:tcPr>
          <w:p w14:paraId="2F5158F4" w14:textId="6F5C618D" w:rsidR="000104C6" w:rsidRPr="00160897" w:rsidRDefault="000104C6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Turkey</w:t>
            </w:r>
          </w:p>
        </w:tc>
      </w:tr>
      <w:tr w:rsidR="00E41125" w:rsidRPr="00160897" w14:paraId="3F3D412E" w14:textId="3601E959" w:rsidTr="00C20CDC">
        <w:trPr>
          <w:trHeight w:val="567"/>
        </w:trPr>
        <w:tc>
          <w:tcPr>
            <w:tcW w:w="425" w:type="dxa"/>
            <w:vMerge w:val="restart"/>
            <w:shd w:val="clear" w:color="auto" w:fill="auto"/>
          </w:tcPr>
          <w:p w14:paraId="27E6D299" w14:textId="55F37ADA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104C6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5D29ED61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Nurse Professional Competence (NPC) Scale</w:t>
            </w:r>
          </w:p>
        </w:tc>
        <w:tc>
          <w:tcPr>
            <w:tcW w:w="5247" w:type="dxa"/>
            <w:shd w:val="clear" w:color="auto" w:fill="auto"/>
          </w:tcPr>
          <w:p w14:paraId="74000142" w14:textId="54FB1988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Nilsson, Johansson et al. 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2014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1f49c386-ca12-4f8f-9d52-2eccb6b98fa5"/>
                <w:id w:val="-2088844506"/>
                <w:placeholder>
                  <w:docPart w:val="752CC054421D4F508B67713BEA53AD53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NzUzYWY1LWEzOTEtNDEzYy1hOTc2LTg3MTAwODE4MjExMSIsIlJhbmdlTGVuZ3RoIjo0LCJSZWZlcmVuY2VJZCI6ImVmYTFhZWYyLThlOGEtNGI4NS1iN2FhLThhN2QxODU2ZmQ3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28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70F226DE" w14:textId="0BBB1DA4" w:rsidR="00E41125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ethodological study</w:t>
            </w:r>
            <w:r w:rsidR="00E41125" w:rsidRPr="00160897">
              <w:rPr>
                <w:sz w:val="18"/>
                <w:szCs w:val="18"/>
              </w:rPr>
              <w:t xml:space="preserve"> 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Psychometric Evaluation</w:t>
            </w:r>
          </w:p>
        </w:tc>
        <w:tc>
          <w:tcPr>
            <w:tcW w:w="1984" w:type="dxa"/>
          </w:tcPr>
          <w:p w14:paraId="0261CC2F" w14:textId="6DF31E4F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Sweden</w:t>
            </w:r>
          </w:p>
        </w:tc>
      </w:tr>
      <w:tr w:rsidR="00E41125" w:rsidRPr="00160897" w14:paraId="34FD7319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341C975E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47E7C97D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31F270B5" w14:textId="6CE883CD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Halabi, Nilsson et al. 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2021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- questionnaire adopted for nurses in the Kingdom of Saudi Arabia (using short version of NPC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972a47db-c2fa-4cbf-90db-11090c8c9850"/>
                <w:id w:val="1497148651"/>
                <w:placeholder>
                  <w:docPart w:val="A17A1636FBD244E8B74145F08D96CC1E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NmVlMWIzLWYzOGQtNGQwNS1hZjY1LTIyZjQ1ODVjMTk2OSIsIlJhbmdlTGVuZ3RoIjo0LCJSZWZlcmVuY2VJZCI6IjJjYzk5ZTQ4LWI3OWMtNDE3Ny04MjAwLTk0NGNhZDA4MWJ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29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CDA967D" w14:textId="005EF944" w:rsidR="00E41125" w:rsidRPr="00160897" w:rsidRDefault="00C62E3C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 xml:space="preserve">ross-sectional design </w:t>
            </w:r>
          </w:p>
        </w:tc>
        <w:tc>
          <w:tcPr>
            <w:tcW w:w="1984" w:type="dxa"/>
          </w:tcPr>
          <w:p w14:paraId="28CBFEDF" w14:textId="1AE3F1A0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Kingdom of Saudi Arabia</w:t>
            </w:r>
          </w:p>
        </w:tc>
      </w:tr>
      <w:tr w:rsidR="00E41125" w:rsidRPr="00160897" w14:paraId="7AA6B639" w14:textId="7CE2DA2C" w:rsidTr="00C20CDC">
        <w:trPr>
          <w:trHeight w:val="567"/>
        </w:trPr>
        <w:tc>
          <w:tcPr>
            <w:tcW w:w="425" w:type="dxa"/>
            <w:vMerge w:val="restart"/>
            <w:shd w:val="clear" w:color="auto" w:fill="auto"/>
          </w:tcPr>
          <w:p w14:paraId="2BFA5376" w14:textId="00D9F734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104C6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3D608FDD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14" w:name="_Hlk216990211"/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Nurse Competence Scale </w:t>
            </w:r>
            <w:bookmarkEnd w:id="14"/>
            <w:r w:rsidRPr="00160897">
              <w:rPr>
                <w:rFonts w:cstheme="minorHAnsi"/>
                <w:sz w:val="18"/>
                <w:szCs w:val="18"/>
                <w:lang w:val="en-GB"/>
              </w:rPr>
              <w:t>(NCS)</w:t>
            </w:r>
          </w:p>
        </w:tc>
        <w:tc>
          <w:tcPr>
            <w:tcW w:w="5247" w:type="dxa"/>
            <w:shd w:val="clear" w:color="auto" w:fill="auto"/>
          </w:tcPr>
          <w:p w14:paraId="77470564" w14:textId="67C07ED6" w:rsidR="00E41125" w:rsidRPr="00160897" w:rsidRDefault="00E41125" w:rsidP="007C43A6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Meretoja, Isoaho et al. 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2004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4652e73e-fd3a-4829-ad98-7f8318329ea2"/>
                <w:id w:val="-2127461643"/>
                <w:placeholder>
                  <w:docPart w:val="74968FEA7C7F44BF875DFB57428DCF98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0N2IzNTE0LTUwODQtNDRmNy1iYmJmLTZmNjlkZGZiOWUzMCIsIlJhbmdlTGVuZ3RoIjo0LCJSZWZlcmVuY2VJZCI6IjQyNTVjMzRkLTFlMGItNDk4NC04ZGVkLTk3ZWIwNDYyYWVm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0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969" w:type="dxa"/>
          </w:tcPr>
          <w:p w14:paraId="236DD31F" w14:textId="29E903A4" w:rsidR="00E41125" w:rsidRPr="00160897" w:rsidRDefault="00E41125" w:rsidP="00C4183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Development and psychometric evaluation</w:t>
            </w:r>
          </w:p>
        </w:tc>
        <w:tc>
          <w:tcPr>
            <w:tcW w:w="1984" w:type="dxa"/>
          </w:tcPr>
          <w:p w14:paraId="25D8C58C" w14:textId="631D5BF9" w:rsidR="00E41125" w:rsidRPr="00160897" w:rsidRDefault="00E41125" w:rsidP="00C4183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E41125" w:rsidRPr="00160897" w14:paraId="1299C602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2FBD3BB2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09A7DD15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2D88B3CE" w14:textId="1AC8C351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Girbig, Bauer (2011) -Translation into the German Version (G-NCS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bd9000c8-2f5d-4468-85b6-abba17b5ddfa"/>
                <w:id w:val="100924492"/>
                <w:placeholder>
                  <w:docPart w:val="DefaultPlaceholder_-1854013440"/>
                </w:placeholder>
              </w:sdtPr>
              <w:sdtEndPr/>
              <w:sdtContent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5ZTQ4OWZmLTliMmUtNDlmZi1hNGMxLTM2YTk0NTEyYjIzNCIsIlJhbmdlTGVuZ3RoIjo0LCJSZWZlcmVuY2VJZCI6ImYyYmE4NWQwLTI3MjktNDFkOC04OWVhLTNjNDAzNjAzZDg2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M5MzYvMTEyMSIsIlVyaVN0cmluZyI6Imh0dHBzOi8vZG9pLm9yZy8xMC4zOTM2LzExMj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}</w:instrText>
                </w:r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1]</w:t>
                </w:r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7066AD04" w14:textId="4A793552" w:rsidR="00E41125" w:rsidRPr="00160897" w:rsidRDefault="00E41125" w:rsidP="00C4183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Translation </w:t>
            </w:r>
            <w:r w:rsidR="00C62E3C">
              <w:rPr>
                <w:rFonts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984" w:type="dxa"/>
          </w:tcPr>
          <w:p w14:paraId="2E0861B9" w14:textId="25C822D4" w:rsidR="00E41125" w:rsidRPr="00160897" w:rsidRDefault="00E41125" w:rsidP="00C4183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Germany</w:t>
            </w:r>
          </w:p>
        </w:tc>
      </w:tr>
      <w:tr w:rsidR="00E41125" w:rsidRPr="00160897" w14:paraId="20A15B3C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7574BB20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1A3BB0DD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28872B09" w14:textId="0EF2967E" w:rsidR="00E41125" w:rsidRPr="00160897" w:rsidRDefault="00E41125" w:rsidP="00D031A1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Müller (2012) -psychometric properties and evaluate the G-NCS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4b3c75ee-af04-40c2-8485-f922de09b18b"/>
                <w:id w:val="-1866282768"/>
                <w:placeholder>
                  <w:docPart w:val="3F70FA8042EA4DBE86CC4FA61DDFE7A8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0MDlmMGQyLWY2NzgtNGFjOS1hNTllLTZkMTBhOTViYzQ2ZiIsIlJhbmdlTGVuZ3RoIjo0LCJSZWZlcmVuY2VJZCI6IjA5NjY0YzkwLWE2OTEtNDNlMS05M2QzLTdiMDhhNzRjZDM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2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45457D9C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2AC4EDAC" w14:textId="08976065" w:rsidR="00E41125" w:rsidRPr="00160897" w:rsidRDefault="00C62E3C" w:rsidP="00467D1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ross-sectional survey</w:t>
            </w:r>
          </w:p>
          <w:p w14:paraId="15F0AAB5" w14:textId="5FDE9A3A" w:rsidR="00E41125" w:rsidRPr="00160897" w:rsidRDefault="00E41125" w:rsidP="00467D1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psychometric evaluation</w:t>
            </w:r>
          </w:p>
        </w:tc>
        <w:tc>
          <w:tcPr>
            <w:tcW w:w="1984" w:type="dxa"/>
          </w:tcPr>
          <w:p w14:paraId="4CD19DD9" w14:textId="0417FE8D" w:rsidR="00E41125" w:rsidRPr="00160897" w:rsidRDefault="00E41125" w:rsidP="00C4183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Switzerland</w:t>
            </w:r>
          </w:p>
        </w:tc>
      </w:tr>
      <w:tr w:rsidR="00E41125" w:rsidRPr="00160897" w14:paraId="461934E4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39C55727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62AD4E94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500EF0AF" w14:textId="600B03DC" w:rsidR="00E41125" w:rsidRPr="00160897" w:rsidRDefault="00E41125" w:rsidP="009E60D6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Numminen, Leino-Kilpi et al. (2014) - compared nurses’ and their managers’ competence assessments in Finland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f300a787-8914-4189-929a-574e6cb564bf"/>
                <w:id w:val="-1489552936"/>
                <w:placeholder>
                  <w:docPart w:val="7F997F98C10B4DC69F8FAEC0542B4D1F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MjY2MTg1LTIxNWMtNDUxNC05MGM3LTk3ZGU1YWViMzA5OSIsIlJhbmdlTGVuZ3RoIjo0LCJSZWZlcmVuY2VJZCI6IjVkMTYwYjQyLWI2YmItNDk2Yy1iMTIxLWIzMzQ2MzI5MWM2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3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4C052D26" w14:textId="77777777" w:rsidR="00E41125" w:rsidRPr="00160897" w:rsidRDefault="00E41125" w:rsidP="00D031A1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7DA1E0E5" w14:textId="380471E7" w:rsidR="00E41125" w:rsidRPr="00160897" w:rsidRDefault="00C62E3C" w:rsidP="00467D1E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ross-sectional, descriptive, comparative correlation design</w:t>
            </w:r>
          </w:p>
        </w:tc>
        <w:tc>
          <w:tcPr>
            <w:tcW w:w="1984" w:type="dxa"/>
          </w:tcPr>
          <w:p w14:paraId="463DA614" w14:textId="222E6A35" w:rsidR="00E41125" w:rsidRPr="00160897" w:rsidRDefault="00E41125" w:rsidP="00C4183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E41125" w:rsidRPr="00160897" w14:paraId="187B7126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416F0FCF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5CBE6225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2E6D4738" w14:textId="708743C9" w:rsidR="00E41125" w:rsidRPr="00160897" w:rsidRDefault="00E41125" w:rsidP="009E60D6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Meretoja, Numminen et al. (2015) - compared nurse competence between three generational cohorts comprising the current nursing workforce.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21df9463-5bfe-445d-8a12-32e6b7d163e2"/>
                <w:id w:val="1470864844"/>
                <w:placeholder>
                  <w:docPart w:val="DefaultPlaceholder_-1854013440"/>
                </w:placeholder>
              </w:sdtPr>
              <w:sdtEndPr/>
              <w:sdtContent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wNTgzNmRlLTg5M2QtNGJiMC04OWY3LWM5MGE1MDdmOTNjMyIsIlJhbmdlTGVuZ3RoIjo0LCJSZWZlcmVuY2VJZCI6ImRjNmQ1N2Y3LTU3NDUtNGM1Zi1hMjM3LTQ2M2Y0OTIwYWF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Gptb3NlbmhhdWVyXFxBcHBEYXRhXFxMb2NhbFxcVGVtcFxcd2RzaDR6YXUuanBnIiwiVXJpU3RyaW5nIjoiZGM2ZDU3ZjctNTc0NS00YzVmLWEyMzctNDYzZjQ5MjBhYWQ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MS4wNC4yMDE0IiwiRG9pIjoiMTAuMTExMS9pam4uMTIyOT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jQ2ODk3NTEiLCJVcmlTdHJpbmciOiJodHRwOi8vd3d3Lm5jYmkubmxtLm5paC5nb3YvcHVibWVkLzI0Njg5NzU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W5lIE1vc2VuaGF1ZXIiLCJDcmVhdGVkT24iOiIyMDI1LTExLTA4VDE2OjU3OjI2IiwiTW9kaWZpZWRCeSI6Il9KdWxpYW5lIE1vc2VuaGF1ZXIiLCJJZCI6ImQxNjljMTQxLTY3YTQtNDAxMy05ODhhLTdhZjUzNDM0MGY5OCIsIk1vZGlmaWVkT24iOiIyMDI1LTExLTA4VDE2OjU3OjI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xMS9pam4uMTIyOTciLCJVcmlTdHJpbmciOiJodHRwczovL2RvaS5vcmcvMTAuMTExMS9pam4uMTIyO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}</w:instrText>
                </w:r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4]</w:t>
                </w:r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1520164" w14:textId="2BB75148" w:rsidR="00E41125" w:rsidRPr="00160897" w:rsidRDefault="00C62E3C" w:rsidP="00C62E3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ross-sectional study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descriptive, comparative design</w:t>
            </w:r>
          </w:p>
        </w:tc>
        <w:tc>
          <w:tcPr>
            <w:tcW w:w="1984" w:type="dxa"/>
          </w:tcPr>
          <w:p w14:paraId="320C2F32" w14:textId="19BE9BF0" w:rsidR="00E41125" w:rsidRPr="00160897" w:rsidRDefault="00E41125" w:rsidP="00C41835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E41125" w:rsidRPr="00160897" w14:paraId="0DAEC613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68C64BCC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1A56AD46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70BEA94F" w14:textId="0485D0B5" w:rsidR="00E41125" w:rsidRPr="00160897" w:rsidRDefault="00E41125" w:rsidP="00D356B7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Karlstedt, Wadensten et al. (2015) - training and self-assessed competence of 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Registered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Nurses, geriatric care</w:t>
            </w:r>
            <w:r w:rsidR="00C62E3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C62E3C" w:rsidRPr="00160897">
              <w:rPr>
                <w:rFonts w:cstheme="minorHAnsi"/>
                <w:sz w:val="18"/>
                <w:szCs w:val="18"/>
                <w:lang w:val="en-GB"/>
              </w:rPr>
              <w:t>(used Swedish version of NCS)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8cb86aef-0b1c-424d-a0f0-ee7411a8e034"/>
                <w:id w:val="950825923"/>
                <w:placeholder>
                  <w:docPart w:val="0FE7073182E241AFB5EB2C5D1C47F6D8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N2FkY2ZmLTk4MGUtNGZhYS1iM2M3LTBlODdkY2Y3MGE0NyIsIlJhbmdlTGVuZ3RoIjo0LCJSZWZlcmVuY2VJZCI6ImUzMjRiZGY1LWZjODUtNDQzOS1hYjE1LWIxY2ZjZGE5MWI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5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24E9FF48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3FF320A2" w14:textId="1FC1EB50" w:rsidR="00E41125" w:rsidRPr="00160897" w:rsidRDefault="00C62E3C" w:rsidP="00C62E3C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ross-sectional, quantitative</w:t>
            </w:r>
            <w:r>
              <w:rPr>
                <w:rFonts w:cstheme="minorHAnsi"/>
                <w:sz w:val="18"/>
                <w:szCs w:val="18"/>
                <w:lang w:val="en-GB"/>
              </w:rPr>
              <w:t>, descriptive,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 xml:space="preserve"> and explorative design. </w:t>
            </w:r>
          </w:p>
        </w:tc>
        <w:tc>
          <w:tcPr>
            <w:tcW w:w="1984" w:type="dxa"/>
          </w:tcPr>
          <w:p w14:paraId="6D37B885" w14:textId="0F5AE529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Sweden</w:t>
            </w:r>
          </w:p>
        </w:tc>
      </w:tr>
      <w:tr w:rsidR="00E41125" w:rsidRPr="00160897" w14:paraId="3D78B49F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514C17D1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6F3A9F6A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790126DD" w14:textId="1676547B" w:rsidR="00E41125" w:rsidRPr="00160897" w:rsidRDefault="00E41125" w:rsidP="00B623C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Lima, Newall et al. (2016) -Competence assessment, pediatric setting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ceeedba7-9980-47bd-ae8a-156679baafe4"/>
                <w:id w:val="-175810195"/>
                <w:placeholder>
                  <w:docPart w:val="DefaultPlaceholder_-1854013440"/>
                </w:placeholder>
              </w:sdtPr>
              <w:sdtEndPr/>
              <w:sdtContent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ODcwMjBkLTY1Y2EtNGIyYi1iZTUzLWJiOTFkZDQwZWVhMyIsIlJhbmdlTGVuZ3RoIjo0LCJSZWZlcmVuY2VJZCI6IjM2ZTljODFhLTEyYzYtNDI3ZS1hZDNkLWFkMDVmMWFjN2Q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}</w:instrText>
                </w:r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6]</w:t>
                </w:r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C3CF002" w14:textId="39A149FA" w:rsidR="00E41125" w:rsidRPr="00160897" w:rsidRDefault="00C62E3C" w:rsidP="000976B3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L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ongitudinal study</w:t>
            </w:r>
          </w:p>
        </w:tc>
        <w:tc>
          <w:tcPr>
            <w:tcW w:w="1984" w:type="dxa"/>
          </w:tcPr>
          <w:p w14:paraId="08D06328" w14:textId="2120F8DD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Australia</w:t>
            </w:r>
          </w:p>
        </w:tc>
      </w:tr>
      <w:tr w:rsidR="00E41125" w:rsidRPr="00160897" w14:paraId="6B32F609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34C4C9CF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7C7ED8CC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7C04EF1F" w14:textId="212B83DA" w:rsidR="00E41125" w:rsidRPr="00160897" w:rsidRDefault="00E41125" w:rsidP="00B623C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Flinkman, Leino-Kilpi (2017) - systematic and psychometric review of the NCS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5db459cd-3e61-409a-ac9d-de5ea1289b08"/>
                <w:id w:val="935332334"/>
                <w:placeholder>
                  <w:docPart w:val="DefaultPlaceholder_-1854013440"/>
                </w:placeholder>
              </w:sdtPr>
              <w:sdtEndPr/>
              <w:sdtContent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mOTJjNmYwLTJiODktNDQ4Yy04Y2RmLTg3Yjg0ZTY2ZTdkMSIsIlJhbmdlTGVuZ3RoIjo0LCJSZWZlcmVuY2VJZCI6IjIxMDEwYTlmLTBmY2EtNGUyZC1iZDVhLWQ5NTQyNjAzMDR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ExLjIwMTYiLCJEb2kiOiIxMC4xMTExL2phbi4xMzE4My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NzczMTkxOCIsIlVyaVN0cmluZyI6Imh0dHA6Ly93d3cubmNiaS5ubG0ubmloLmdvdi9wdWJtZWQvMjc3MzE5M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bGlhbmUgTW9zZW5oYXVlciIsIkNyZWF0ZWRPbiI6IjIwMjUtMTEtMDhUMTc6MDk6MDQiLCJNb2RpZmllZEJ5IjoiX0p1bGlhbmUgTW9zZW5oYXVlciIsIklkIjoiODNlNTUwYmUtNjg2Zi00YjQ0LTg3NmMtMjI1ZjgxNGI0MzZjIiwiTW9kaWZpZWRPbiI6IjIwMjUtMTEtMDhUMTc6MDk6MDQ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2phbi4xMzE4MyIsIlVyaVN0cmluZyI6Imh0dHBzOi8vZG9pLm9yZy8xMC4xMTExL2phbi4xMzE4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}</w:instrText>
                </w:r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7]</w:t>
                </w:r>
                <w:r w:rsidR="00BF60FD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64568161" w14:textId="63ED2404" w:rsidR="00E41125" w:rsidRPr="00160897" w:rsidRDefault="00C62E3C" w:rsidP="000976B3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ystematic and psychometric review of the NCS</w:t>
            </w:r>
          </w:p>
        </w:tc>
        <w:tc>
          <w:tcPr>
            <w:tcW w:w="1984" w:type="dxa"/>
          </w:tcPr>
          <w:p w14:paraId="65AE4FA9" w14:textId="2A100868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Multiple countries</w:t>
            </w:r>
          </w:p>
        </w:tc>
      </w:tr>
      <w:tr w:rsidR="00E41125" w:rsidRPr="00160897" w14:paraId="1BF14FAD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07122CD2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5F4E26CA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43361930" w14:textId="4D66AA70" w:rsidR="00E41125" w:rsidRPr="00160897" w:rsidRDefault="00C13EDF" w:rsidP="00B623C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Lahtinen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Lemetti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 xml:space="preserve"> et al. (2023) -competence-assessment, registered nurses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cf9f7be5-bdd4-4033-b128-514b6625f745"/>
                <w:id w:val="-1779787247"/>
                <w:placeholder>
                  <w:docPart w:val="4A60ECE01D6C47A0A24F0B42689D3DC7"/>
                </w:placeholder>
              </w:sdtPr>
              <w:sdtEndPr/>
              <w:sdtContent>
                <w:r w:rsidR="00E41125"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iZGI5MWE1LTU0YzAtNGNjYy04Yjc2LThjYWQxNzI0NDM1MiIsIlJhbmdlTGVuZ3RoIjo0LCJSZWZlcmVuY2VJZCI6IjQzOGQ4ZjhmLWU1NWYtNGIzOC04YjI2LWZkM2U4NmJhN2U3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}</w:instrText>
                </w:r>
                <w:r w:rsidR="00E41125"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14]</w:t>
                </w:r>
                <w:r w:rsidR="00E41125"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0D710FCC" w14:textId="5333D585" w:rsidR="00E41125" w:rsidRPr="00160897" w:rsidRDefault="00C62E3C" w:rsidP="000976B3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>escriptive correlative survey</w:t>
            </w:r>
          </w:p>
        </w:tc>
        <w:tc>
          <w:tcPr>
            <w:tcW w:w="1984" w:type="dxa"/>
          </w:tcPr>
          <w:p w14:paraId="4577B1EB" w14:textId="5EC2D003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Finland</w:t>
            </w:r>
          </w:p>
        </w:tc>
      </w:tr>
      <w:tr w:rsidR="00E41125" w:rsidRPr="00160897" w14:paraId="32392436" w14:textId="081F4422" w:rsidTr="00C20CDC">
        <w:trPr>
          <w:trHeight w:val="567"/>
        </w:trPr>
        <w:tc>
          <w:tcPr>
            <w:tcW w:w="425" w:type="dxa"/>
            <w:shd w:val="clear" w:color="auto" w:fill="auto"/>
          </w:tcPr>
          <w:p w14:paraId="68A9B44C" w14:textId="5A432DE4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104C6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3968" w:type="dxa"/>
            <w:shd w:val="clear" w:color="auto" w:fill="auto"/>
          </w:tcPr>
          <w:p w14:paraId="5176B0BC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15" w:name="_Hlk216990507"/>
            <w:r w:rsidRPr="00160897">
              <w:rPr>
                <w:rFonts w:cstheme="minorHAnsi"/>
                <w:sz w:val="18"/>
                <w:szCs w:val="18"/>
                <w:lang w:val="en-GB"/>
              </w:rPr>
              <w:t>Palliative Care Nursing Self-Competence Scale (PCNSC</w:t>
            </w:r>
            <w:bookmarkEnd w:id="15"/>
            <w:r w:rsidRPr="0016089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5247" w:type="dxa"/>
            <w:shd w:val="clear" w:color="auto" w:fill="auto"/>
          </w:tcPr>
          <w:p w14:paraId="7586EEC9" w14:textId="2048E7FE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Sawatzky, Roberts et al. (2021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e830d786-9018-4172-9b77-ce8071c12b2f"/>
                <w:id w:val="512887561"/>
                <w:placeholder>
                  <w:docPart w:val="F1CF2D40000644BB9D72117F074D9688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1NDBlZGVlLWM4M2ItNDU0Zi1iZjZjLTVhMWZkMmJhYTdiNSIsIlJhbmdlTGVuZ3RoIjo0LCJSZWZlcmVuY2VJZCI6IjFmZWMyMWI3LWI0ZmItNGYxOC1hOGViLWEzZTk1MTg2YTI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8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751498DC" w14:textId="12B6CFC9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202FAAD2" w14:textId="588D1EF5" w:rsidR="00E41125" w:rsidRPr="00160897" w:rsidRDefault="00C62E3C" w:rsidP="000976B3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 xml:space="preserve">xploratory study design involved a correlational </w:t>
            </w:r>
          </w:p>
          <w:p w14:paraId="566DE87F" w14:textId="5FB8F63B" w:rsidR="00E41125" w:rsidRPr="00160897" w:rsidRDefault="00E41125" w:rsidP="000976B3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analysis of cross-sectional survey data</w:t>
            </w:r>
          </w:p>
        </w:tc>
        <w:tc>
          <w:tcPr>
            <w:tcW w:w="1984" w:type="dxa"/>
          </w:tcPr>
          <w:p w14:paraId="32858FA3" w14:textId="04509C81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Canada</w:t>
            </w:r>
          </w:p>
        </w:tc>
      </w:tr>
      <w:tr w:rsidR="00E41125" w:rsidRPr="00160897" w14:paraId="39E17482" w14:textId="48E43E66" w:rsidTr="00C20CDC">
        <w:trPr>
          <w:trHeight w:val="567"/>
        </w:trPr>
        <w:tc>
          <w:tcPr>
            <w:tcW w:w="425" w:type="dxa"/>
            <w:vMerge w:val="restart"/>
            <w:shd w:val="clear" w:color="auto" w:fill="auto"/>
          </w:tcPr>
          <w:p w14:paraId="552F01DC" w14:textId="62E0886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104C6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07673163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bookmarkStart w:id="16" w:name="_Hlk216990566"/>
            <w:r w:rsidRPr="00160897">
              <w:rPr>
                <w:rFonts w:cstheme="minorHAnsi"/>
                <w:sz w:val="18"/>
                <w:szCs w:val="18"/>
                <w:lang w:val="en-GB"/>
              </w:rPr>
              <w:t>Sense of Competence in Dementia Care Staff (SCIDS)</w:t>
            </w:r>
            <w:bookmarkEnd w:id="16"/>
          </w:p>
        </w:tc>
        <w:tc>
          <w:tcPr>
            <w:tcW w:w="5247" w:type="dxa"/>
            <w:shd w:val="clear" w:color="auto" w:fill="auto"/>
          </w:tcPr>
          <w:p w14:paraId="2D7BFC1F" w14:textId="53BDBE7F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Schepers, Orrell, et al. (2012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77e70412-b4de-4882-b413-b23738f36956"/>
                <w:id w:val="-1621137338"/>
                <w:placeholder>
                  <w:docPart w:val="A3E0F0002C664479B6BCBD42EB46C4EA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lZmY0MmI2LTdlNjgtNDA2MS05ODM4LTM3YTQ0MzA0OTIxMCIsIlJhbmdlTGVuZ3RoIjo0LCJSZWZlcmVuY2VJZCI6IjBhN2ZjZTJlLWIyODUtNGI5NS1hNjQ3LTdhZjBiYWJmMWJ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39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  <w:p w14:paraId="197BB528" w14:textId="0A4E0CB1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14:paraId="497E1077" w14:textId="1AAEC682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Development and psychometric evaluation</w:t>
            </w:r>
          </w:p>
        </w:tc>
        <w:tc>
          <w:tcPr>
            <w:tcW w:w="1984" w:type="dxa"/>
          </w:tcPr>
          <w:p w14:paraId="773AB541" w14:textId="46E8AA6B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United Kingdom</w:t>
            </w:r>
          </w:p>
        </w:tc>
      </w:tr>
      <w:tr w:rsidR="00E41125" w:rsidRPr="00160897" w14:paraId="09071678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46D183CC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6EBA1621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52C528D3" w14:textId="180EB063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Zhao, Liu et al. (2022) - Translation and validation of Chinese version</w:t>
            </w:r>
            <w:r w:rsidR="00C62E3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C62E3C" w:rsidRPr="00160897">
              <w:rPr>
                <w:rFonts w:cstheme="minorHAnsi"/>
                <w:sz w:val="18"/>
                <w:szCs w:val="18"/>
                <w:lang w:val="en-GB"/>
              </w:rPr>
              <w:t>(SCIDS-C)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326596bd-d056-416b-b683-556e1cfd2072"/>
                <w:id w:val="1912262385"/>
                <w:placeholder>
                  <w:docPart w:val="9A676C08827C47A088E3F8F377241702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hY2FkMjZiLWQwNjMtNDYzZS04YzJiLTFkMGY4YzFmZjk0NSIsIlJhbmdlTGVuZ3RoIjo0LCJSZWZlcmVuY2VJZCI6ImIxYWY4ZTZiLTk0NmQtNDdlZi05NGRlLTdiMmI0MTcxNzM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40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70BC1611" w14:textId="200A1D24" w:rsidR="00E41125" w:rsidRPr="00160897" w:rsidRDefault="00C62E3C" w:rsidP="0000606C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 xml:space="preserve">ross-sectional translation and validation study </w:t>
            </w:r>
          </w:p>
        </w:tc>
        <w:tc>
          <w:tcPr>
            <w:tcW w:w="1984" w:type="dxa"/>
          </w:tcPr>
          <w:p w14:paraId="7AA78E32" w14:textId="1389FADB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China</w:t>
            </w:r>
          </w:p>
        </w:tc>
      </w:tr>
      <w:tr w:rsidR="00E41125" w:rsidRPr="00160897" w14:paraId="2ED1BCA4" w14:textId="22487587" w:rsidTr="00C20CDC">
        <w:trPr>
          <w:trHeight w:val="567"/>
        </w:trPr>
        <w:tc>
          <w:tcPr>
            <w:tcW w:w="425" w:type="dxa"/>
            <w:vMerge w:val="restart"/>
            <w:shd w:val="clear" w:color="auto" w:fill="auto"/>
          </w:tcPr>
          <w:p w14:paraId="2C79D4B6" w14:textId="6F1A404D" w:rsidR="00E41125" w:rsidRPr="00160897" w:rsidRDefault="000104C6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3968" w:type="dxa"/>
            <w:vMerge w:val="restart"/>
            <w:shd w:val="clear" w:color="auto" w:fill="auto"/>
          </w:tcPr>
          <w:p w14:paraId="58E21FFC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Palliative Care Competence Framework Questionnaire (</w:t>
            </w:r>
            <w:bookmarkStart w:id="17" w:name="_Hlk216992608"/>
            <w:r w:rsidRPr="00160897">
              <w:rPr>
                <w:rFonts w:cstheme="minorHAnsi"/>
                <w:sz w:val="18"/>
                <w:szCs w:val="18"/>
                <w:lang w:val="en-GB"/>
              </w:rPr>
              <w:t>PCCF</w:t>
            </w:r>
            <w:bookmarkEnd w:id="17"/>
            <w:r w:rsidRPr="00160897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5247" w:type="dxa"/>
            <w:shd w:val="clear" w:color="auto" w:fill="auto"/>
          </w:tcPr>
          <w:p w14:paraId="5C25BD08" w14:textId="6FDCCFEF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Connolly, McLean et al. 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2018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1c20fd98-1159-4672-8473-4487012b8ded"/>
                <w:id w:val="-639952940"/>
                <w:placeholder>
                  <w:docPart w:val="E6B31D135BE9455A855569AA001E7839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MjVmOWFkLWQzNTItNGNlNi1iOGJjLWQ2MTdiNjNkM2JlNyIsIlJhbmdlTGVuZ3RoIjo0LCJSZWZlcmVuY2VJZCI6ImNjYmIwMjM5LWQxY2UtNGEyZi05MjJiLTFiMWZkZDNhYmN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41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B9D28D2" w14:textId="2EF34CCE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Development and psychometric evaluation</w:t>
            </w:r>
          </w:p>
        </w:tc>
        <w:tc>
          <w:tcPr>
            <w:tcW w:w="1984" w:type="dxa"/>
          </w:tcPr>
          <w:p w14:paraId="50D179B5" w14:textId="777668B3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Ireland</w:t>
            </w:r>
          </w:p>
        </w:tc>
      </w:tr>
      <w:tr w:rsidR="00E41125" w:rsidRPr="00160897" w14:paraId="27DBE8FC" w14:textId="77777777" w:rsidTr="00C20CDC">
        <w:trPr>
          <w:trHeight w:val="567"/>
        </w:trPr>
        <w:tc>
          <w:tcPr>
            <w:tcW w:w="425" w:type="dxa"/>
            <w:vMerge/>
            <w:shd w:val="clear" w:color="auto" w:fill="auto"/>
          </w:tcPr>
          <w:p w14:paraId="00170274" w14:textId="77777777" w:rsidR="00E41125" w:rsidRPr="00160897" w:rsidRDefault="00E41125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68" w:type="dxa"/>
            <w:vMerge/>
            <w:shd w:val="clear" w:color="auto" w:fill="auto"/>
          </w:tcPr>
          <w:p w14:paraId="0DC5D9E3" w14:textId="77777777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47" w:type="dxa"/>
            <w:shd w:val="clear" w:color="auto" w:fill="auto"/>
          </w:tcPr>
          <w:p w14:paraId="30FCEE9B" w14:textId="6EC4F9B3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White, Agbana et al. 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2021</w:t>
            </w:r>
            <w:r w:rsidR="00C13EDF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 - adopted for nurses and healthcare assistants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081242d3-bdb2-433a-9622-0855dfb25c13"/>
                <w:id w:val="584574393"/>
                <w:placeholder>
                  <w:docPart w:val="28483DB0A4EB48E89002745CB2987923"/>
                </w:placeholder>
              </w:sdtPr>
              <w:sdtEndPr/>
              <w:sdtContent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4NTcwZjYwLTJlZDktNDcxNS04MTE1LTY3NWY1M2Q2NzUyOSIsIlJhbmdlTGVuZ3RoIjo0LCJSZWZlcmVuY2VJZCI6ImIxNzVkZTMwLWRjZWYtNGQ3ZC1iZjUzLTVlZjgzYTgxNmM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}</w:instrTex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42]</w:t>
                </w:r>
                <w:r w:rsidRPr="00160897"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CD1A949" w14:textId="65B63434" w:rsidR="00E41125" w:rsidRPr="00160897" w:rsidRDefault="00C62E3C" w:rsidP="008635F9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="00E41125" w:rsidRPr="00160897">
              <w:rPr>
                <w:rFonts w:cstheme="minorHAnsi"/>
                <w:sz w:val="18"/>
                <w:szCs w:val="18"/>
                <w:lang w:val="en-GB"/>
              </w:rPr>
              <w:t xml:space="preserve">ixed-methods study using a sequential  </w:t>
            </w:r>
          </w:p>
          <w:p w14:paraId="725A85F3" w14:textId="5258222C" w:rsidR="00E41125" w:rsidRPr="00160897" w:rsidRDefault="00E41125" w:rsidP="008635F9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exploratory design</w:t>
            </w:r>
          </w:p>
        </w:tc>
        <w:tc>
          <w:tcPr>
            <w:tcW w:w="1984" w:type="dxa"/>
          </w:tcPr>
          <w:p w14:paraId="15D1ACB9" w14:textId="62B0EE1E" w:rsidR="00E41125" w:rsidRPr="00160897" w:rsidRDefault="00E41125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Ireland</w:t>
            </w:r>
          </w:p>
        </w:tc>
      </w:tr>
      <w:tr w:rsidR="00C42903" w:rsidRPr="00160897" w14:paraId="428B8639" w14:textId="0F370167" w:rsidTr="00705990">
        <w:trPr>
          <w:trHeight w:val="567"/>
        </w:trPr>
        <w:tc>
          <w:tcPr>
            <w:tcW w:w="425" w:type="dxa"/>
            <w:shd w:val="clear" w:color="auto" w:fill="auto"/>
          </w:tcPr>
          <w:p w14:paraId="3F3EA629" w14:textId="738CC6AF" w:rsidR="00C42903" w:rsidRPr="00160897" w:rsidRDefault="00C42903" w:rsidP="00C41835">
            <w:pPr>
              <w:contextualSpacing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0104C6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968" w:type="dxa"/>
            <w:shd w:val="clear" w:color="auto" w:fill="auto"/>
          </w:tcPr>
          <w:p w14:paraId="617950C7" w14:textId="59BDC6C4" w:rsidR="00C42903" w:rsidRPr="00160897" w:rsidRDefault="00C4290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 xml:space="preserve">European Healthcare Training and Accreditation Network (ETHAN) </w:t>
            </w:r>
            <w:bookmarkStart w:id="18" w:name="_Hlk216992087"/>
            <w:r w:rsidR="00A16FA3">
              <w:rPr>
                <w:rFonts w:cstheme="minorHAnsi"/>
                <w:sz w:val="18"/>
                <w:szCs w:val="18"/>
                <w:lang w:val="en-GB"/>
              </w:rPr>
              <w:t>Q</w:t>
            </w:r>
            <w:r w:rsidRPr="00160897">
              <w:rPr>
                <w:rFonts w:cstheme="minorHAnsi"/>
                <w:sz w:val="18"/>
                <w:szCs w:val="18"/>
                <w:lang w:val="en-GB"/>
              </w:rPr>
              <w:t>uestionnaire</w:t>
            </w:r>
            <w:bookmarkEnd w:id="18"/>
            <w:r w:rsidR="00A16FA3">
              <w:rPr>
                <w:rFonts w:cstheme="minorHAnsi"/>
                <w:sz w:val="18"/>
                <w:szCs w:val="18"/>
                <w:lang w:val="en-GB"/>
              </w:rPr>
              <w:t xml:space="preserve"> Tool</w:t>
            </w:r>
          </w:p>
        </w:tc>
        <w:tc>
          <w:tcPr>
            <w:tcW w:w="5247" w:type="dxa"/>
            <w:shd w:val="clear" w:color="auto" w:fill="auto"/>
          </w:tcPr>
          <w:p w14:paraId="1AD6EE95" w14:textId="2738F453" w:rsidR="00C42903" w:rsidRPr="00160897" w:rsidRDefault="00A77DEA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Cowan et al. (2008) </w:t>
            </w:r>
            <w:sdt>
              <w:sdtPr>
                <w:rPr>
                  <w:rFonts w:cstheme="minorHAnsi"/>
                  <w:sz w:val="18"/>
                  <w:szCs w:val="18"/>
                  <w:lang w:val="en-GB"/>
                </w:rPr>
                <w:alias w:val="To edit, see citavi.com/edit"/>
                <w:tag w:val="CitaviPlaceholder#093053e3-0731-4cb3-b648-1ae7ba398258"/>
                <w:id w:val="139090861"/>
                <w:placeholder>
                  <w:docPart w:val="DefaultPlaceholder_-1854013440"/>
                </w:placeholder>
              </w:sdtPr>
              <w:sdtEndPr/>
              <w:sdtContent>
                <w:r>
                  <w:rPr>
                    <w:rFonts w:cstheme="minorHAnsi"/>
                    <w:sz w:val="18"/>
                    <w:szCs w:val="18"/>
                    <w:lang w:val="en-GB"/>
                  </w:rPr>
                  <w:fldChar w:fldCharType="begin"/>
                </w:r>
                <w:r w:rsidR="00BE68DF">
                  <w:rPr>
                    <w:rFonts w:cstheme="minorHAnsi"/>
                    <w:sz w:val="18"/>
                    <w:szCs w:val="18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YzQxOTgwLWZhOWYtNDYwYi04NGQ0LTE1MmQ4ZGRhMDJjZiIsIlJhbmdlTGVuZ3RoIjo0LCJSZWZlcmVuY2VJZCI6ImI2YWMwNTY2LTc0MjUtNDMyOS1iYWU5LWY5YTU1N2EzNjc0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lqbnVyc3R1LjIwMDcuMDMuMDA0IiwiVXJpU3RyaW5nIjoiaHR0cHM6Ly9kb2kub3JnLzEwLjEwMTYvai5pam51cnN0dS4yMDA3LjAzLjAw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FuZSBNb3NlbmhhdWVyIiwiQ3JlYXRlZE9uIjoiMjAyNi0wNC0xNVQxMzo0NTowNSIsIk1vZGlmaWVkQnkiOiJfSnVsaWFuZSBNb3NlbmhhdWVyIiwiSWQiOiJlYjJkZjU5NS05YzhmLTQ5MDctOWZhMC02ZTE5YzE4NzEyMmUiLCJNb2RpZmllZE9uIjoiMjAyNi0wNC0xNVQxMzo0NTowN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3NDUxNzE2IiwiVXJpU3RyaW5nIjoiaHR0cDovL3d3dy5uY2JpLm5sbS5uaWguZ292L3B1Ym1lZC8xNzQ1MTcx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}</w:instrText>
                </w:r>
                <w:r>
                  <w:rPr>
                    <w:rFonts w:cstheme="minorHAnsi"/>
                    <w:sz w:val="18"/>
                    <w:szCs w:val="18"/>
                    <w:lang w:val="en-GB"/>
                  </w:rPr>
                  <w:fldChar w:fldCharType="separate"/>
                </w:r>
                <w:r w:rsidR="000104C6">
                  <w:rPr>
                    <w:rFonts w:cstheme="minorHAnsi"/>
                    <w:sz w:val="18"/>
                    <w:szCs w:val="18"/>
                    <w:lang w:val="en-GB"/>
                  </w:rPr>
                  <w:t>[43]</w:t>
                </w:r>
                <w:r>
                  <w:rPr>
                    <w:rFonts w:cstheme="minorHAnsi"/>
                    <w:sz w:val="18"/>
                    <w:szCs w:val="18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3969" w:type="dxa"/>
          </w:tcPr>
          <w:p w14:paraId="39CB669A" w14:textId="37D072A0" w:rsidR="00C42903" w:rsidRPr="00160897" w:rsidRDefault="00C4290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Development self-assessment tool</w:t>
            </w:r>
          </w:p>
        </w:tc>
        <w:tc>
          <w:tcPr>
            <w:tcW w:w="1984" w:type="dxa"/>
          </w:tcPr>
          <w:p w14:paraId="4C3D8E6E" w14:textId="437D7B9A" w:rsidR="00C42903" w:rsidRPr="00160897" w:rsidRDefault="00C42903" w:rsidP="00C41835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  <w:r w:rsidRPr="00160897">
              <w:rPr>
                <w:rFonts w:cstheme="minorHAnsi"/>
                <w:sz w:val="18"/>
                <w:szCs w:val="18"/>
                <w:lang w:val="en-GB"/>
              </w:rPr>
              <w:t>United Kingdom, Belgium, Greece, Germany, Spain</w:t>
            </w:r>
          </w:p>
        </w:tc>
      </w:tr>
    </w:tbl>
    <w:p w14:paraId="64D49143" w14:textId="6209005A" w:rsidR="009F749C" w:rsidRDefault="009F749C">
      <w:pPr>
        <w:rPr>
          <w:b/>
          <w:bCs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ag w:val="CitaviBibliography"/>
        <w:id w:val="-1787101028"/>
        <w:placeholder>
          <w:docPart w:val="DefaultPlaceholder_-1854013440"/>
        </w:placeholder>
      </w:sdtPr>
      <w:sdtEndPr/>
      <w:sdtContent>
        <w:p w14:paraId="76AFE18C" w14:textId="77777777" w:rsidR="000104C6" w:rsidRDefault="00A77DEA" w:rsidP="000104C6">
          <w:pPr>
            <w:pStyle w:val="CitaviBibliographyHeading"/>
            <w:rPr>
              <w:lang w:val="en-US"/>
            </w:rPr>
          </w:pPr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 w:rsidR="000104C6">
            <w:rPr>
              <w:lang w:val="en-US"/>
            </w:rPr>
            <w:t>References</w:t>
          </w:r>
        </w:p>
        <w:p w14:paraId="751A15B9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.</w:t>
          </w:r>
          <w:r>
            <w:rPr>
              <w:lang w:val="en-US"/>
            </w:rPr>
            <w:tab/>
          </w:r>
          <w:bookmarkStart w:id="19" w:name="_CTVL0019638471b962749e6a5818b0d08e81603"/>
          <w:r>
            <w:rPr>
              <w:lang w:val="en-US"/>
            </w:rPr>
            <w:t>Bing-Jonsson PC, Hofoss D, Kirkevold M, Bjørk IT, Foss C. Nursing older people-competence evaluation tool: development and psychometric evaluation. J Nurs Meas. 2015;23:127–53. doi:10.1891/1061-3749.23.1.127.</w:t>
          </w:r>
        </w:p>
        <w:bookmarkEnd w:id="19"/>
        <w:p w14:paraId="4F59108A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.</w:t>
          </w:r>
          <w:r>
            <w:rPr>
              <w:lang w:val="en-US"/>
            </w:rPr>
            <w:tab/>
          </w:r>
          <w:bookmarkStart w:id="20" w:name="_CTVL0011ffe2524b38647828d1544a79b354367"/>
          <w:r>
            <w:rPr>
              <w:lang w:val="en-US"/>
            </w:rPr>
            <w:t>Kim M, Dyck MJ, Funk A. Initial Evidence for the Reliability and Validity of the Educational Needs Assessment Questionnaire. J Nurs Meas. 2016;24:442–53. doi:10.1891/1061-3749.24.3.442.</w:t>
          </w:r>
        </w:p>
        <w:bookmarkEnd w:id="20"/>
        <w:p w14:paraId="3F59FE44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.</w:t>
          </w:r>
          <w:r>
            <w:rPr>
              <w:lang w:val="en-US"/>
            </w:rPr>
            <w:tab/>
          </w:r>
          <w:bookmarkStart w:id="21" w:name="_CTVL001531a48ff029d475e8d06c27e0dcd2797"/>
          <w:r>
            <w:rPr>
              <w:lang w:val="en-US"/>
            </w:rPr>
            <w:t>Pfister D, Müller M, Müller S, Kern M, Rolke R, Radbruch L. Validierung des Bonner Palliativwissenstests (BPW). [Validation of the Bonn test for knowledge in palliative care (BPW)]. Schmerz. 2011;25:643–53. doi:10.1007/s00482-011-1111-7.</w:t>
          </w:r>
        </w:p>
        <w:bookmarkEnd w:id="21"/>
        <w:p w14:paraId="3B9957E3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4.</w:t>
          </w:r>
          <w:r>
            <w:rPr>
              <w:lang w:val="en-US"/>
            </w:rPr>
            <w:tab/>
          </w:r>
          <w:bookmarkStart w:id="22" w:name="_CTVL0013f8fde22e2564659b04854e479ed7a4f"/>
          <w:r>
            <w:rPr>
              <w:lang w:val="en-US"/>
            </w:rPr>
            <w:t>Kada O, Janig H, Pinter G, Cernic K, Likar R. Palliativversorgung in Pflegeheimen : Ergebnisse einer Befragung zu Wissen und Selbstwirksamkeitserwartung von Pflegepersonal. [Palliative care in nursing homes : Results of a survey about knowledge and self-efficacy of nursing staff]. Schmerz. 2017;31:383–90. doi:10.1007/s00482-016-0184-8.</w:t>
          </w:r>
        </w:p>
        <w:bookmarkEnd w:id="22"/>
        <w:p w14:paraId="7D00B8FB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5.</w:t>
          </w:r>
          <w:r>
            <w:rPr>
              <w:lang w:val="en-US"/>
            </w:rPr>
            <w:tab/>
          </w:r>
          <w:bookmarkStart w:id="23" w:name="_CTVL001149497ab1d0443f7a7b89e009aef2415"/>
          <w:r>
            <w:rPr>
              <w:lang w:val="en-US"/>
            </w:rPr>
            <w:t>Edvardsson D, Fetherstonhaugh D, Nay R, Gibson S. Development and initial testing of the Person-centered Care Assessment Tool (P-CAT). Int Psychogeriatr. 2010;22:101–8. doi:10.1017/S1041610209990688.</w:t>
          </w:r>
        </w:p>
        <w:bookmarkEnd w:id="23"/>
        <w:p w14:paraId="1D102719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6.</w:t>
          </w:r>
          <w:r>
            <w:rPr>
              <w:lang w:val="en-US"/>
            </w:rPr>
            <w:tab/>
          </w:r>
          <w:bookmarkStart w:id="24" w:name="_CTVL0019aa3ec0fc503415484754983cdcfbfea"/>
          <w:r>
            <w:rPr>
              <w:lang w:val="en-US"/>
            </w:rPr>
            <w:t>Huh A, Shin JH. Person-Centered Care Practice, Patient Safety Competence, and Patient Safety Nursing Activities of Nurses Working in Geriatric Hospitals. Int J Environ Res Public Health 2021. doi:10.3390/ijerph18105169.</w:t>
          </w:r>
        </w:p>
        <w:bookmarkEnd w:id="24"/>
        <w:p w14:paraId="5BC823FD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7.</w:t>
          </w:r>
          <w:r>
            <w:rPr>
              <w:lang w:val="en-US"/>
            </w:rPr>
            <w:tab/>
          </w:r>
          <w:bookmarkStart w:id="25" w:name="_CTVL00180b44275f10e4579a80aa1b10a027420"/>
          <w:r>
            <w:rPr>
              <w:lang w:val="en-US"/>
            </w:rPr>
            <w:t>Kiljunen O, Partanen P, Välimäki T, Kankkunen P. Older people nursing in care homes: An examination of nursing professionals' self-assessed competence and its predictors. Int J Older People Nurs. 2019;14:e12225. doi:10.1111/opn.12225.</w:t>
          </w:r>
        </w:p>
        <w:bookmarkEnd w:id="25"/>
        <w:p w14:paraId="776BEC48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8.</w:t>
          </w:r>
          <w:r>
            <w:rPr>
              <w:lang w:val="en-US"/>
            </w:rPr>
            <w:tab/>
          </w:r>
          <w:bookmarkStart w:id="26" w:name="_CTVL0019bcf29bd280942d89eb93be284b05065"/>
          <w:r>
            <w:rPr>
              <w:lang w:val="en-US"/>
            </w:rPr>
            <w:t>Hsieh P-L, Chen C-M. Long term care nursing competence and related factors among Taiwanese nurses: A national survey for those who completed the LTC training course. Geriatr Nurs. 2017;38:192–8. doi:10.1016/j.gerinurse.2016.10.010.</w:t>
          </w:r>
        </w:p>
        <w:bookmarkEnd w:id="26"/>
        <w:p w14:paraId="317D0083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9.</w:t>
          </w:r>
          <w:r>
            <w:rPr>
              <w:lang w:val="en-US"/>
            </w:rPr>
            <w:tab/>
          </w:r>
          <w:bookmarkStart w:id="27" w:name="_CTVL00177e7552cc0b94a69be91993af8556637"/>
          <w:r>
            <w:rPr>
              <w:lang w:val="en-US"/>
            </w:rPr>
            <w:t>Ho M-H, Lee JJ, Joo JY, Bail K, Liu MF, Traynor V. Measuring gerontological nursing competencies among aged care nurses: Cultural adaptation and psychometric validation. Int J Older People Nurs. 2023;18:e12551. doi:10.1111/opn.12551.</w:t>
          </w:r>
        </w:p>
        <w:bookmarkEnd w:id="27"/>
        <w:p w14:paraId="2120CDE0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0.</w:t>
          </w:r>
          <w:r>
            <w:rPr>
              <w:lang w:val="en-US"/>
            </w:rPr>
            <w:tab/>
          </w:r>
          <w:bookmarkStart w:id="28" w:name="_CTVL0014aec54af743741e5bee971383bc32ff9"/>
          <w:r>
            <w:rPr>
              <w:lang w:val="en-US"/>
            </w:rPr>
            <w:t>Thompson S, Bott M, Boyle D, Gajewski B, Tilden VP. A measure of palliative care in nursing homes. J Pain Symptom Manage. 2011;41:57–67. doi:10.1016/j.jpainsymman.2010.03.016.</w:t>
          </w:r>
        </w:p>
        <w:bookmarkEnd w:id="28"/>
        <w:p w14:paraId="45E93303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1.</w:t>
          </w:r>
          <w:r>
            <w:rPr>
              <w:lang w:val="en-US"/>
            </w:rPr>
            <w:tab/>
          </w:r>
          <w:bookmarkStart w:id="29" w:name="_CTVL001fbc46c296faa49c4a1309cec4fe6068c"/>
          <w:r>
            <w:rPr>
              <w:lang w:val="en-US"/>
            </w:rPr>
            <w:t>Smets T, Pivodic L, Piers R, Pasman HRW, Engels Y, Szczerbińska K, et al. The palliative care knowledge of nursing home staff: The EU FP7 PACE cross-sectional survey in 322 nursing homes in six European countries. Palliat Med. 2018;32:1487–97. doi:10.1177/0269216318785295.</w:t>
          </w:r>
        </w:p>
        <w:bookmarkEnd w:id="29"/>
        <w:p w14:paraId="3E46BD3C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2.</w:t>
          </w:r>
          <w:r>
            <w:rPr>
              <w:lang w:val="en-US"/>
            </w:rPr>
            <w:tab/>
          </w:r>
          <w:bookmarkStart w:id="30" w:name="_CTVL00163d46ffba85e4b459b3497e5e3943d83"/>
          <w:r>
            <w:rPr>
              <w:lang w:val="en-US"/>
            </w:rPr>
            <w:t>Hwang J-I. Development and testing of a patient-centred care competency scale for hospital nurses. Int J Nurs Pract. 2015;21:43–51. doi:10.1111/ijn.12220.</w:t>
          </w:r>
        </w:p>
        <w:bookmarkEnd w:id="30"/>
        <w:p w14:paraId="0F2617EB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3.</w:t>
          </w:r>
          <w:r>
            <w:rPr>
              <w:lang w:val="en-US"/>
            </w:rPr>
            <w:tab/>
          </w:r>
          <w:bookmarkStart w:id="31" w:name="_CTVL00152a007ddd5b647f58d843b65c940b287"/>
          <w:r>
            <w:rPr>
              <w:lang w:val="en-US"/>
            </w:rPr>
            <w:t>Hwang J-I, Kim SW, Chin HJ. Patient Participation in Patient Safety and Its Relationships with Nurses' Patient-Centered Care Competency, Teamwork, and Safety Climate. Asian Nurs Res (Korean Soc Nurs Sci). 2019;13:130–6. doi:10.1016/j.anr.2019.03.001.</w:t>
          </w:r>
        </w:p>
        <w:bookmarkEnd w:id="31"/>
        <w:p w14:paraId="0EB785B6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4.</w:t>
          </w:r>
          <w:r>
            <w:rPr>
              <w:lang w:val="en-US"/>
            </w:rPr>
            <w:tab/>
          </w:r>
          <w:bookmarkStart w:id="32" w:name="_CTVL001438d8f8fe55f4b388b26fd3e86ba7e77"/>
          <w:r>
            <w:rPr>
              <w:lang w:val="en-US"/>
            </w:rPr>
            <w:t>Lahtinen K, Lemetti T, Stolt M, Katajisto J, Suhonen R. Nurse competence provides more individuality in the care of older hospitalized people. Nurs Open. 2023;10:3191–200. doi:10.1002/nop2.1569.</w:t>
          </w:r>
        </w:p>
        <w:bookmarkEnd w:id="32"/>
        <w:p w14:paraId="553E1783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lastRenderedPageBreak/>
            <w:t>15.</w:t>
          </w:r>
          <w:r>
            <w:rPr>
              <w:lang w:val="en-US"/>
            </w:rPr>
            <w:tab/>
          </w:r>
          <w:bookmarkStart w:id="33" w:name="_CTVL001b0fc3609598349f6aa5290e209f25569"/>
          <w:r>
            <w:rPr>
              <w:lang w:val="en-US"/>
            </w:rPr>
            <w:t>Suhonen R, Lahtinen K, Stolt M, Pasanen M, Lemetti T. Validation of the Patient-Centred Care Competency Scale Instrument for Finnish Nurses. J Pers Med 2021. doi:10.3390/jpm11060583.</w:t>
          </w:r>
        </w:p>
        <w:bookmarkEnd w:id="33"/>
        <w:p w14:paraId="75F012C0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6.</w:t>
          </w:r>
          <w:r>
            <w:rPr>
              <w:lang w:val="en-US"/>
            </w:rPr>
            <w:tab/>
          </w:r>
          <w:bookmarkStart w:id="34" w:name="_CTVL0012f79791e051c49efbd56077c073b8cb6"/>
          <w:r>
            <w:rPr>
              <w:lang w:val="en-US"/>
            </w:rPr>
            <w:t>Pakkonen M, Stolt M, Edvardsson D, Pasanen M, Suhonen R. Person-centred care competence and person-centred care climate described by nurses in older people's long-term care-A cross-sectional survey. Int J Older People Nurs. 2023;18:e12532. doi:10.1111/opn.12532.</w:t>
          </w:r>
        </w:p>
        <w:bookmarkEnd w:id="34"/>
        <w:p w14:paraId="284497C8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7.</w:t>
          </w:r>
          <w:r>
            <w:rPr>
              <w:lang w:val="en-US"/>
            </w:rPr>
            <w:tab/>
          </w:r>
          <w:bookmarkStart w:id="35" w:name="_CTVL0010310d4e989054e07b78482a246046721"/>
          <w:r>
            <w:rPr>
              <w:lang w:val="en-US"/>
            </w:rPr>
            <w:t>Suhonen R, Gustafsson M-L, Katajisto J, Välimäki M, Leino-Kilpi H. Individualized care scale - nurse version: a Finnish validation study. J Eval Clin Pract. 2010;16:145–54. doi:10.1111/j.1365-2753.2009.01168.x.</w:t>
          </w:r>
        </w:p>
        <w:bookmarkEnd w:id="35"/>
        <w:p w14:paraId="002312C7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8.</w:t>
          </w:r>
          <w:r>
            <w:rPr>
              <w:lang w:val="en-US"/>
            </w:rPr>
            <w:tab/>
          </w:r>
          <w:bookmarkStart w:id="36" w:name="_CTVL001024317e94805404fa051d1af3dafc61a"/>
          <w:r>
            <w:rPr>
              <w:lang w:val="en-US"/>
            </w:rPr>
            <w:t>Dikken J, Hoogerduijn JG, Kruitwagen C, Schuurmans MJ. Content Validity and Psychometric Characteristics of the "Knowledge about Older Patients Quiz" for Nurses Using Item Response Theory. J Am Geriatr Soc. 2016;64:2378–83. doi:10.1111/jgs.14476.</w:t>
          </w:r>
        </w:p>
        <w:bookmarkEnd w:id="36"/>
        <w:p w14:paraId="5A5F2BCD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9.</w:t>
          </w:r>
          <w:r>
            <w:rPr>
              <w:lang w:val="en-US"/>
            </w:rPr>
            <w:tab/>
          </w:r>
          <w:bookmarkStart w:id="37" w:name="_CTVL001a056caaad91a4c09997caf50dd629167"/>
          <w:r>
            <w:rPr>
              <w:lang w:val="en-US"/>
            </w:rPr>
            <w:t>Dikken J, Hoogerduijn JG, Klaassen S, Lagerwey MD, Shortridge-Baggett L, Schuurmans MJ. The Knowledge-about-Older-Patients - Quiz (KOP-Q) for nurses: Cross-cultural validation between the Netherlands and United States of America. Nurse Educ Today. 2017;55:26–30. doi:10.1016/j.nedt.2017.05.003.</w:t>
          </w:r>
        </w:p>
        <w:bookmarkEnd w:id="37"/>
        <w:p w14:paraId="68E3B81A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0.</w:t>
          </w:r>
          <w:r>
            <w:rPr>
              <w:lang w:val="en-US"/>
            </w:rPr>
            <w:tab/>
          </w:r>
          <w:bookmarkStart w:id="38" w:name="_CTVL0017551e25e45d04e79b351be91930984b1"/>
          <w:r>
            <w:rPr>
              <w:lang w:val="en-US"/>
            </w:rPr>
            <w:t>Dikken J, Hoogerduijn JG, Lagerwey MD, Shortridge-Baggett L, Klaassen S, Schuurmans MJ. Measurement of nurses' attitudes and knowledge regarding acute care older patients: Psychometrics of the OPACS-US combined with the KOP-Q. Geriatr Nurs. 2017;38:393–7. doi:10.1016/j.gerinurse.2017.01.001.</w:t>
          </w:r>
        </w:p>
        <w:bookmarkEnd w:id="38"/>
        <w:p w14:paraId="0AF7A105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1.</w:t>
          </w:r>
          <w:r>
            <w:rPr>
              <w:lang w:val="en-US"/>
            </w:rPr>
            <w:tab/>
          </w:r>
          <w:bookmarkStart w:id="39" w:name="_CTVL0010388793399684eb88621a021f33e8167"/>
          <w:r>
            <w:rPr>
              <w:lang w:val="en-US"/>
            </w:rPr>
            <w:t>Finnbakk E, Wangensteen S, Skovdahl K, Fagerström L. The Professional Nurse Self-Assessment Scale: Psychometric testing in Norwegian long term and home care contexts. BMC Nurs. 2015;14:59. doi:10.1186/s12912-015-0109-3.</w:t>
          </w:r>
        </w:p>
        <w:bookmarkEnd w:id="39"/>
        <w:p w14:paraId="34901830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2.</w:t>
          </w:r>
          <w:r>
            <w:rPr>
              <w:lang w:val="en-US"/>
            </w:rPr>
            <w:tab/>
          </w:r>
          <w:bookmarkStart w:id="40" w:name="_CTVL001f5916c69c5084d41a4843ea1aafd7397"/>
          <w:r>
            <w:rPr>
              <w:lang w:val="en-US"/>
            </w:rPr>
            <w:t>Willman A, Bjuresäter K, Nilsson J. Newly graduated nurses' clinical competencies and need for further training in acute care hospitals. J Clin Nurs. 2020;29:2209–20. doi:10.1111/jocn.15207.</w:t>
          </w:r>
        </w:p>
        <w:bookmarkEnd w:id="40"/>
        <w:p w14:paraId="07BCC9D7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3.</w:t>
          </w:r>
          <w:r>
            <w:rPr>
              <w:lang w:val="en-US"/>
            </w:rPr>
            <w:tab/>
          </w:r>
          <w:bookmarkStart w:id="41" w:name="_CTVL001849f5313ee604b028aa5ed689c352419"/>
          <w:r>
            <w:rPr>
              <w:lang w:val="en-US"/>
            </w:rPr>
            <w:t>Yang Y-Y, Yang Y-P, Hsiao C-H, Kuo H-Y, Wang J-J. Development and psychometric testing of a dementia care competence scale for nurses working in acute care setting. Scand J Caring Sci. 2021;35:1179–86. doi:10.1111/scs.12936.</w:t>
          </w:r>
        </w:p>
        <w:bookmarkEnd w:id="41"/>
        <w:p w14:paraId="7F08EDE0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4.</w:t>
          </w:r>
          <w:r>
            <w:rPr>
              <w:lang w:val="en-US"/>
            </w:rPr>
            <w:tab/>
          </w:r>
          <w:bookmarkStart w:id="42" w:name="_CTVL0017e966106e41c48f58ce8dea7656c7fa1"/>
          <w:r>
            <w:rPr>
              <w:lang w:val="en-US"/>
            </w:rPr>
            <w:t>Yang Y-Y, Hsiao C-H, Chang Y-J, Ma S-C, Wang J-J. Exploring dementia care competence of nurses working in acute care settings. J Clin Nurs. 2022;31:1972–82. doi:10.1111/jocn.15190.</w:t>
          </w:r>
        </w:p>
        <w:bookmarkEnd w:id="42"/>
        <w:p w14:paraId="2B58E3EF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5.</w:t>
          </w:r>
          <w:r>
            <w:rPr>
              <w:lang w:val="en-US"/>
            </w:rPr>
            <w:tab/>
          </w:r>
          <w:bookmarkStart w:id="43" w:name="_CTVL001b5ea942c41f34cd892eaac87ccc37010"/>
          <w:r>
            <w:rPr>
              <w:lang w:val="en-US"/>
            </w:rPr>
            <w:t>Takase M, Teraoka S. Development of the Holistic Nursing Competence Scale. Nurs Health Sci. 2011;13:396–403. doi:10.1111/j.1442-2018.2011.00631.x.</w:t>
          </w:r>
        </w:p>
        <w:bookmarkEnd w:id="43"/>
        <w:p w14:paraId="0B76D4BF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6.</w:t>
          </w:r>
          <w:r>
            <w:rPr>
              <w:lang w:val="en-US"/>
            </w:rPr>
            <w:tab/>
          </w:r>
          <w:bookmarkStart w:id="44" w:name="_CTVL001bf7eaec1a48043b7b3801a642d7a918f"/>
          <w:r>
            <w:rPr>
              <w:lang w:val="en-US"/>
            </w:rPr>
            <w:t>Takase M, Yamamoto M, Sato Y. The factors related to self-other agreement/disagreement in nursing competence assessment: Comparative and correlational study. Int J Nurs Stud. 2018;80:147–54. doi:10.1016/j.ijnurstu.2018.01.011.</w:t>
          </w:r>
        </w:p>
        <w:bookmarkEnd w:id="44"/>
        <w:p w14:paraId="12375F45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7.</w:t>
          </w:r>
          <w:r>
            <w:rPr>
              <w:lang w:val="en-US"/>
            </w:rPr>
            <w:tab/>
          </w:r>
          <w:bookmarkStart w:id="45" w:name="_CTVL0016dc6763d5cfc40b0aa720f67045cdd70"/>
          <w:r>
            <w:rPr>
              <w:lang w:val="en-US"/>
            </w:rPr>
            <w:t>Erdat Y, Kuruca-Ozdemir E, Kocoglu-Tanyer D, Duygulu S. The holistic nursing competence and transition shock of newly graduated nurses as the determinants of missed nursing care: The mediation analysis. J Clin Nurs. 2024;33:3576–85. doi:10.1111/jocn.17030.</w:t>
          </w:r>
        </w:p>
        <w:bookmarkEnd w:id="45"/>
        <w:p w14:paraId="6C040C2A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lastRenderedPageBreak/>
            <w:t>28.</w:t>
          </w:r>
          <w:r>
            <w:rPr>
              <w:lang w:val="en-US"/>
            </w:rPr>
            <w:tab/>
          </w:r>
          <w:bookmarkStart w:id="46" w:name="_CTVL001efa1aef28e8a4b85b7aa8a7d1856fd7e"/>
          <w:r>
            <w:rPr>
              <w:lang w:val="en-US"/>
            </w:rPr>
            <w:t>Nilsson J, Johansson E, Egmar A-C, Florin J, Leksell J, Lepp M, et al. Development and validation of a new tool measuring nurses self-reported professional competence--the nurse professional competence (NPC) Scale. Nurse Educ Today. 2014;34:574–80. doi:10.1016/j.nedt.2013.07.016.</w:t>
          </w:r>
        </w:p>
        <w:bookmarkEnd w:id="46"/>
        <w:p w14:paraId="3A888FC9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9.</w:t>
          </w:r>
          <w:r>
            <w:rPr>
              <w:lang w:val="en-US"/>
            </w:rPr>
            <w:tab/>
          </w:r>
          <w:bookmarkStart w:id="47" w:name="_CTVL0012cc99e48b79c41778200944cad081bab"/>
          <w:r>
            <w:rPr>
              <w:lang w:val="en-US"/>
            </w:rPr>
            <w:t>Halabi JO, Nilsson J, Lepp M. Professional Competence Among Registered Nurses Working in Hospitals in Saudi Arabia and Their Experiences of Quality of Nursing Care and Patient Safety. J Transcult Nurs. 2021;32:425–33. doi:10.1177/1043659621992845.</w:t>
          </w:r>
        </w:p>
        <w:bookmarkEnd w:id="47"/>
        <w:p w14:paraId="57D26BA7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0.</w:t>
          </w:r>
          <w:r>
            <w:rPr>
              <w:lang w:val="en-US"/>
            </w:rPr>
            <w:tab/>
          </w:r>
          <w:bookmarkStart w:id="48" w:name="_CTVL0014255c34d1e0b49848ded97eb0462aef2"/>
          <w:r>
            <w:rPr>
              <w:lang w:val="en-US"/>
            </w:rPr>
            <w:t>Meretoja R, Isoaho H, Leino-Kilpi H. Nurse competence scale: development and psychometric testing. J Adv Nurs. 2004;47:124–33. doi:10.1111/j.1365-2648.2004.03071.x.</w:t>
          </w:r>
        </w:p>
        <w:bookmarkEnd w:id="48"/>
        <w:p w14:paraId="6E8FD589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1.</w:t>
          </w:r>
          <w:r>
            <w:rPr>
              <w:lang w:val="en-US"/>
            </w:rPr>
            <w:tab/>
          </w:r>
          <w:bookmarkStart w:id="49" w:name="_CTVL001f2ba85d0272941d889ea3c403603d864"/>
          <w:r>
            <w:rPr>
              <w:lang w:val="en-US"/>
            </w:rPr>
            <w:t>Girbig M, Bauer A. Kompetenzerfassung in der stationären Krankenpflege.: Übersetzung, Modizifierung und kulturelle Adaptation der Nurse Competence Scale (NCS). Pfle.Wiss. 2011:655–63. doi:10.3936/1121.</w:t>
          </w:r>
        </w:p>
        <w:bookmarkEnd w:id="49"/>
        <w:p w14:paraId="16C491B9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2.</w:t>
          </w:r>
          <w:r>
            <w:rPr>
              <w:lang w:val="en-US"/>
            </w:rPr>
            <w:tab/>
          </w:r>
          <w:bookmarkStart w:id="50" w:name="_CTVL00109664c90a69143e193d37b08a74cd303"/>
          <w:r>
            <w:rPr>
              <w:lang w:val="en-US"/>
            </w:rPr>
            <w:t>Müller M. Nursing competence: psychometric evaluation using Rasch modelling. J Adv Nurs. 2013;69:1410–7. doi:10.1111/jan.12009.</w:t>
          </w:r>
        </w:p>
        <w:bookmarkEnd w:id="50"/>
        <w:p w14:paraId="515941EE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3.</w:t>
          </w:r>
          <w:r>
            <w:rPr>
              <w:lang w:val="en-US"/>
            </w:rPr>
            <w:tab/>
          </w:r>
          <w:bookmarkStart w:id="51" w:name="_CTVL0015d160b42b6bb496cb121b33463291c68"/>
          <w:r>
            <w:rPr>
              <w:lang w:val="en-US"/>
            </w:rPr>
            <w:t>Numminen O, Leino-Kilpi H, Isoaho H, Meretoja R. Congruence between nurse managers’ and nurses’ competence assessments: A correlation study. JNEP 2014. doi:10.5430/jnep.v5n1p142.</w:t>
          </w:r>
        </w:p>
        <w:bookmarkEnd w:id="51"/>
        <w:p w14:paraId="48E94867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4.</w:t>
          </w:r>
          <w:r>
            <w:rPr>
              <w:lang w:val="en-US"/>
            </w:rPr>
            <w:tab/>
          </w:r>
          <w:bookmarkStart w:id="52" w:name="_CTVL001dc6d57f757454c5fa237463f4920aad1"/>
          <w:r>
            <w:rPr>
              <w:lang w:val="en-US"/>
            </w:rPr>
            <w:t>Meretoja R, Numminen O, Isoaho H, Leino-Kilpi H. Nurse competence between three generational nurse cohorts: A cross-sectional study. Int J Nurs Pract. 2015;21:350–8. doi:10.1111/ijn.12297.</w:t>
          </w:r>
        </w:p>
        <w:bookmarkEnd w:id="52"/>
        <w:p w14:paraId="27CEF359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5.</w:t>
          </w:r>
          <w:r>
            <w:rPr>
              <w:lang w:val="en-US"/>
            </w:rPr>
            <w:tab/>
          </w:r>
          <w:bookmarkStart w:id="53" w:name="_CTVL001e324bdf5fc854439ab15b1cfcda91b50"/>
          <w:r>
            <w:rPr>
              <w:lang w:val="en-US"/>
            </w:rPr>
            <w:t>Karlstedt M, Wadensten B, Fagerberg I, Pöder U. Is the competence of Swedish Registered Nurses working in municipal care of older people merely a question of age and postgraduate education? Scand J Caring Sci. 2015;29:307–16. doi:10.1111/scs.12164.</w:t>
          </w:r>
        </w:p>
        <w:bookmarkEnd w:id="53"/>
        <w:p w14:paraId="49C85FC7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6.</w:t>
          </w:r>
          <w:r>
            <w:rPr>
              <w:lang w:val="en-US"/>
            </w:rPr>
            <w:tab/>
          </w:r>
          <w:bookmarkStart w:id="54" w:name="_CTVL00136e9c81a12c6427ead3dad05f1ac7d1b"/>
          <w:r>
            <w:rPr>
              <w:lang w:val="en-US"/>
            </w:rPr>
            <w:t>Lima S, Newall F, Jordan HL, Hamilton B, Kinney S. Development of competence in the first year of graduate nursing practice: a longitudinal study. J Adv Nurs. 2016;72:878–88. doi:10.1111/jan.12874.</w:t>
          </w:r>
        </w:p>
        <w:bookmarkEnd w:id="54"/>
        <w:p w14:paraId="2F6A72C5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7.</w:t>
          </w:r>
          <w:r>
            <w:rPr>
              <w:lang w:val="en-US"/>
            </w:rPr>
            <w:tab/>
          </w:r>
          <w:bookmarkStart w:id="55" w:name="_CTVL00121010a9f0fca4e2dbd5ad954260304ce"/>
          <w:r>
            <w:rPr>
              <w:lang w:val="en-US"/>
            </w:rPr>
            <w:t>Flinkman M, Leino-Kilpi H, Numminen O, Jeon Y, Kuokkanen L, Meretoja R. Nurse Competence Scale: a systematic and psychometric review. J Adv Nurs. 2017;73:1035–50. doi:10.1111/jan.13183.</w:t>
          </w:r>
        </w:p>
        <w:bookmarkEnd w:id="55"/>
        <w:p w14:paraId="4F4BF817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8.</w:t>
          </w:r>
          <w:r>
            <w:rPr>
              <w:lang w:val="en-US"/>
            </w:rPr>
            <w:tab/>
          </w:r>
          <w:bookmarkStart w:id="56" w:name="_CTVL0011fec21b7b4fb4f18a8eba3e95186a276"/>
          <w:r>
            <w:rPr>
              <w:lang w:val="en-US"/>
            </w:rPr>
            <w:t>Sawatzky R, Della Roberts, Russell L, Bitschy A, Ho S, Desbiens J-F, et al. Self-Perceived Competence of Nurses and Care Aides Providing a Palliative Approach in Home, Hospital, and Residential Care Settings: A Cross-Sectional Survey. Can J Nurs Res. 2021;53:64–77. doi:10.1177/0844562119881043.</w:t>
          </w:r>
        </w:p>
        <w:bookmarkEnd w:id="56"/>
        <w:p w14:paraId="4E1354F6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9.</w:t>
          </w:r>
          <w:r>
            <w:rPr>
              <w:lang w:val="en-US"/>
            </w:rPr>
            <w:tab/>
          </w:r>
          <w:bookmarkStart w:id="57" w:name="_CTVL0010a7fce2eb2854b95a6477af0babf1be4"/>
          <w:r>
            <w:rPr>
              <w:lang w:val="en-US"/>
            </w:rPr>
            <w:t>Schepers AK, Orrell M, Shanahan N, Spector A. Sense of competence in dementia care staff (SCIDS) scale: development, reliability, and validity. Int Psychogeriatr. 2012;24:1153–62. doi:10.1017/S104161021100247X.</w:t>
          </w:r>
        </w:p>
        <w:bookmarkEnd w:id="57"/>
        <w:p w14:paraId="314C3FD0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40.</w:t>
          </w:r>
          <w:r>
            <w:rPr>
              <w:lang w:val="en-US"/>
            </w:rPr>
            <w:tab/>
          </w:r>
          <w:bookmarkStart w:id="58" w:name="_CTVL001b1af8e6b946d47ef94de7b2b41717374"/>
          <w:r>
            <w:rPr>
              <w:lang w:val="en-US"/>
            </w:rPr>
            <w:t>Zhao Y, Liu L, Ding Y, Shan Y, Chan HYL. Translation and validation of Chinese version of sense of competence in dementia care staff scale in healthcare providers: a cross-sectional study. BMC Nurs. 2022;21:35. doi:10.1186/s12912-022-00815-3.</w:t>
          </w:r>
        </w:p>
        <w:bookmarkEnd w:id="58"/>
        <w:p w14:paraId="70492215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41.</w:t>
          </w:r>
          <w:r>
            <w:rPr>
              <w:lang w:val="en-US"/>
            </w:rPr>
            <w:tab/>
          </w:r>
          <w:bookmarkStart w:id="59" w:name="_CTVL001ccbb0239d1ce4a2f922b1b1fdd3abcf5"/>
          <w:r>
            <w:rPr>
              <w:lang w:val="en-US"/>
            </w:rPr>
            <w:t>Connolly M, McLean S, Guerin S, Walsh G, Barrett A, Ryan K. Development and Initial Psychometric Properties of a Questionnaire to Assess Competence in Palliative Care: Palliative Care Competence Framework Questionnaire. Am J Hosp Palliat Care. 2018;35:1304–8. doi:10.1177/1049909118772565.</w:t>
          </w:r>
        </w:p>
        <w:bookmarkEnd w:id="59"/>
        <w:p w14:paraId="508930C7" w14:textId="77777777" w:rsidR="000104C6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lastRenderedPageBreak/>
            <w:t>42.</w:t>
          </w:r>
          <w:r>
            <w:rPr>
              <w:lang w:val="en-US"/>
            </w:rPr>
            <w:tab/>
          </w:r>
          <w:bookmarkStart w:id="60" w:name="_CTVL001b175de30dcef4d7dbf535ef83a816c5a"/>
          <w:r>
            <w:rPr>
              <w:lang w:val="en-US"/>
            </w:rPr>
            <w:t>White L, Agbana S, Connolly M, Larkin P, Guerin S. Palliative care competencies and education needs of nurses and healthcare assistants involved in the provision of supportive palliative care. Int J Palliat Nurs. 2021;27:195–204. doi:10.12968/ijpn.2021.27.4.195.</w:t>
          </w:r>
        </w:p>
        <w:bookmarkEnd w:id="60"/>
        <w:p w14:paraId="0E5F5FAE" w14:textId="6FB04C30" w:rsidR="00A77DEA" w:rsidRDefault="000104C6" w:rsidP="000104C6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43.</w:t>
          </w:r>
          <w:r>
            <w:rPr>
              <w:lang w:val="en-US"/>
            </w:rPr>
            <w:tab/>
          </w:r>
          <w:bookmarkStart w:id="61" w:name="_CTVL001b6ac056674254329bae9f9a557a36744"/>
          <w:r>
            <w:rPr>
              <w:lang w:val="en-US"/>
            </w:rPr>
            <w:t>Cowan DT, Wilson-Barnett DJ, Norman IJ, Murrells T. Measuring nursing competence: development of a self-assessment tool for general nurses across Europe. Int J Nurs Stud. 2008;45:902–13. doi:10.1016/j.ijnurstu.2007.03.004</w:t>
          </w:r>
          <w:bookmarkEnd w:id="61"/>
          <w:r>
            <w:rPr>
              <w:lang w:val="en-US"/>
            </w:rPr>
            <w:t>.</w:t>
          </w:r>
          <w:r w:rsidR="00A77DEA">
            <w:rPr>
              <w:lang w:val="en-US"/>
            </w:rPr>
            <w:fldChar w:fldCharType="end"/>
          </w:r>
        </w:p>
      </w:sdtContent>
    </w:sdt>
    <w:p w14:paraId="477F0C26" w14:textId="77777777" w:rsidR="00A77DEA" w:rsidRDefault="00A77DEA" w:rsidP="00A77DEA">
      <w:pPr>
        <w:rPr>
          <w:lang w:val="en-US"/>
        </w:rPr>
      </w:pPr>
    </w:p>
    <w:sectPr w:rsidR="00A77DEA" w:rsidSect="00A0500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A44E2"/>
    <w:multiLevelType w:val="hybridMultilevel"/>
    <w:tmpl w:val="9BF8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CE5BE9"/>
    <w:multiLevelType w:val="hybridMultilevel"/>
    <w:tmpl w:val="9D60E9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04"/>
    <w:rsid w:val="0000606C"/>
    <w:rsid w:val="000104C6"/>
    <w:rsid w:val="00014700"/>
    <w:rsid w:val="00017659"/>
    <w:rsid w:val="00025C1E"/>
    <w:rsid w:val="000266BA"/>
    <w:rsid w:val="00031CC7"/>
    <w:rsid w:val="000479CE"/>
    <w:rsid w:val="000669A2"/>
    <w:rsid w:val="000747A7"/>
    <w:rsid w:val="000763A5"/>
    <w:rsid w:val="00085EB4"/>
    <w:rsid w:val="00091463"/>
    <w:rsid w:val="00093C2E"/>
    <w:rsid w:val="000976B3"/>
    <w:rsid w:val="000B0DD7"/>
    <w:rsid w:val="000B2DEB"/>
    <w:rsid w:val="000B7412"/>
    <w:rsid w:val="000C5612"/>
    <w:rsid w:val="000D54AD"/>
    <w:rsid w:val="000F4E35"/>
    <w:rsid w:val="000F5FEE"/>
    <w:rsid w:val="0010104E"/>
    <w:rsid w:val="00111AEF"/>
    <w:rsid w:val="00130448"/>
    <w:rsid w:val="00135578"/>
    <w:rsid w:val="00136C76"/>
    <w:rsid w:val="00150662"/>
    <w:rsid w:val="00155C2A"/>
    <w:rsid w:val="00160104"/>
    <w:rsid w:val="00160897"/>
    <w:rsid w:val="00180439"/>
    <w:rsid w:val="00192694"/>
    <w:rsid w:val="001A0D26"/>
    <w:rsid w:val="001A6991"/>
    <w:rsid w:val="001A7C0C"/>
    <w:rsid w:val="001B57A5"/>
    <w:rsid w:val="001C0949"/>
    <w:rsid w:val="001C352C"/>
    <w:rsid w:val="001D1E5E"/>
    <w:rsid w:val="001D77DC"/>
    <w:rsid w:val="001F0434"/>
    <w:rsid w:val="001F7B34"/>
    <w:rsid w:val="00200462"/>
    <w:rsid w:val="00201A3F"/>
    <w:rsid w:val="002077E8"/>
    <w:rsid w:val="00220EF1"/>
    <w:rsid w:val="00222C61"/>
    <w:rsid w:val="00231F08"/>
    <w:rsid w:val="0023537C"/>
    <w:rsid w:val="00250080"/>
    <w:rsid w:val="002578D9"/>
    <w:rsid w:val="00265588"/>
    <w:rsid w:val="002726E9"/>
    <w:rsid w:val="00274E81"/>
    <w:rsid w:val="00286D3E"/>
    <w:rsid w:val="002A64D4"/>
    <w:rsid w:val="002B11E5"/>
    <w:rsid w:val="002B1767"/>
    <w:rsid w:val="002D02A5"/>
    <w:rsid w:val="002E0769"/>
    <w:rsid w:val="002F112D"/>
    <w:rsid w:val="002F265D"/>
    <w:rsid w:val="002F6366"/>
    <w:rsid w:val="003001A0"/>
    <w:rsid w:val="003046BF"/>
    <w:rsid w:val="0031153D"/>
    <w:rsid w:val="003165F0"/>
    <w:rsid w:val="00325F77"/>
    <w:rsid w:val="00333952"/>
    <w:rsid w:val="003376C8"/>
    <w:rsid w:val="00337BA9"/>
    <w:rsid w:val="00343D39"/>
    <w:rsid w:val="003459B6"/>
    <w:rsid w:val="00346EA0"/>
    <w:rsid w:val="0034714E"/>
    <w:rsid w:val="00347520"/>
    <w:rsid w:val="003477CB"/>
    <w:rsid w:val="00353419"/>
    <w:rsid w:val="00361BB6"/>
    <w:rsid w:val="003710A5"/>
    <w:rsid w:val="0037321D"/>
    <w:rsid w:val="0037433F"/>
    <w:rsid w:val="00380BC5"/>
    <w:rsid w:val="00383694"/>
    <w:rsid w:val="00386676"/>
    <w:rsid w:val="003A0E49"/>
    <w:rsid w:val="003A367C"/>
    <w:rsid w:val="003A38FE"/>
    <w:rsid w:val="003B21D7"/>
    <w:rsid w:val="003C4CBE"/>
    <w:rsid w:val="003E2EA3"/>
    <w:rsid w:val="003F022D"/>
    <w:rsid w:val="003F25A2"/>
    <w:rsid w:val="004010BA"/>
    <w:rsid w:val="00404DEA"/>
    <w:rsid w:val="0040673E"/>
    <w:rsid w:val="00424E63"/>
    <w:rsid w:val="00436CF8"/>
    <w:rsid w:val="0043783D"/>
    <w:rsid w:val="00437E3E"/>
    <w:rsid w:val="00440588"/>
    <w:rsid w:val="00442F4B"/>
    <w:rsid w:val="00443613"/>
    <w:rsid w:val="004443C4"/>
    <w:rsid w:val="004458E2"/>
    <w:rsid w:val="00454E75"/>
    <w:rsid w:val="00460FFD"/>
    <w:rsid w:val="00467D1E"/>
    <w:rsid w:val="00471BC3"/>
    <w:rsid w:val="00472F6A"/>
    <w:rsid w:val="004903EB"/>
    <w:rsid w:val="0049125B"/>
    <w:rsid w:val="004966B9"/>
    <w:rsid w:val="004A0626"/>
    <w:rsid w:val="004A6437"/>
    <w:rsid w:val="004C1B23"/>
    <w:rsid w:val="004C342D"/>
    <w:rsid w:val="004C57D8"/>
    <w:rsid w:val="004E357A"/>
    <w:rsid w:val="004E7ED6"/>
    <w:rsid w:val="00502AE3"/>
    <w:rsid w:val="00504ED5"/>
    <w:rsid w:val="005119BB"/>
    <w:rsid w:val="00513363"/>
    <w:rsid w:val="005201B7"/>
    <w:rsid w:val="005341F6"/>
    <w:rsid w:val="00552DBE"/>
    <w:rsid w:val="00561402"/>
    <w:rsid w:val="005659A2"/>
    <w:rsid w:val="00570F50"/>
    <w:rsid w:val="005855B2"/>
    <w:rsid w:val="00590F50"/>
    <w:rsid w:val="005911E8"/>
    <w:rsid w:val="00592C09"/>
    <w:rsid w:val="00597DC0"/>
    <w:rsid w:val="005A2876"/>
    <w:rsid w:val="005A6E67"/>
    <w:rsid w:val="005B507D"/>
    <w:rsid w:val="005D0807"/>
    <w:rsid w:val="005D414B"/>
    <w:rsid w:val="005D4C76"/>
    <w:rsid w:val="005D6BA0"/>
    <w:rsid w:val="005D7453"/>
    <w:rsid w:val="005E2ECB"/>
    <w:rsid w:val="005E46F4"/>
    <w:rsid w:val="005F25FA"/>
    <w:rsid w:val="005F4AF7"/>
    <w:rsid w:val="0060332C"/>
    <w:rsid w:val="00604444"/>
    <w:rsid w:val="006142F3"/>
    <w:rsid w:val="00620286"/>
    <w:rsid w:val="00630593"/>
    <w:rsid w:val="006402C8"/>
    <w:rsid w:val="006440F6"/>
    <w:rsid w:val="00644E52"/>
    <w:rsid w:val="0067095A"/>
    <w:rsid w:val="006736A6"/>
    <w:rsid w:val="00690B4D"/>
    <w:rsid w:val="006A2F7F"/>
    <w:rsid w:val="006A323F"/>
    <w:rsid w:val="006B69DD"/>
    <w:rsid w:val="006C6C7A"/>
    <w:rsid w:val="006C7D0D"/>
    <w:rsid w:val="006E090E"/>
    <w:rsid w:val="006E4030"/>
    <w:rsid w:val="006E606A"/>
    <w:rsid w:val="006F759A"/>
    <w:rsid w:val="00700303"/>
    <w:rsid w:val="00702358"/>
    <w:rsid w:val="0070274D"/>
    <w:rsid w:val="00715BA4"/>
    <w:rsid w:val="00716E46"/>
    <w:rsid w:val="00717A17"/>
    <w:rsid w:val="00721A3A"/>
    <w:rsid w:val="00724F20"/>
    <w:rsid w:val="00735160"/>
    <w:rsid w:val="007448C9"/>
    <w:rsid w:val="00751CFF"/>
    <w:rsid w:val="007556AB"/>
    <w:rsid w:val="007561CA"/>
    <w:rsid w:val="007607F6"/>
    <w:rsid w:val="00771E2E"/>
    <w:rsid w:val="007765CB"/>
    <w:rsid w:val="00785642"/>
    <w:rsid w:val="0079286E"/>
    <w:rsid w:val="007A1784"/>
    <w:rsid w:val="007A5BCB"/>
    <w:rsid w:val="007A70A3"/>
    <w:rsid w:val="007A7D80"/>
    <w:rsid w:val="007B076B"/>
    <w:rsid w:val="007C15E0"/>
    <w:rsid w:val="007C1E44"/>
    <w:rsid w:val="007C3021"/>
    <w:rsid w:val="007C3753"/>
    <w:rsid w:val="007C43A6"/>
    <w:rsid w:val="007C6CAB"/>
    <w:rsid w:val="007D0EA7"/>
    <w:rsid w:val="007D239B"/>
    <w:rsid w:val="007E36CC"/>
    <w:rsid w:val="007F0065"/>
    <w:rsid w:val="007F28E1"/>
    <w:rsid w:val="0080145E"/>
    <w:rsid w:val="0080422E"/>
    <w:rsid w:val="008048B8"/>
    <w:rsid w:val="00804D33"/>
    <w:rsid w:val="00805C0D"/>
    <w:rsid w:val="008139AE"/>
    <w:rsid w:val="00822C41"/>
    <w:rsid w:val="00826243"/>
    <w:rsid w:val="00831D8C"/>
    <w:rsid w:val="00834D11"/>
    <w:rsid w:val="00840EEB"/>
    <w:rsid w:val="0084288E"/>
    <w:rsid w:val="00855014"/>
    <w:rsid w:val="00857F90"/>
    <w:rsid w:val="008635F9"/>
    <w:rsid w:val="008649FB"/>
    <w:rsid w:val="00867EDD"/>
    <w:rsid w:val="00877BF0"/>
    <w:rsid w:val="008905BE"/>
    <w:rsid w:val="00894F11"/>
    <w:rsid w:val="008A70DE"/>
    <w:rsid w:val="008A72DD"/>
    <w:rsid w:val="008B753B"/>
    <w:rsid w:val="008D57C7"/>
    <w:rsid w:val="008D73ED"/>
    <w:rsid w:val="008E10CF"/>
    <w:rsid w:val="008E5BBB"/>
    <w:rsid w:val="008E7ADB"/>
    <w:rsid w:val="00900C79"/>
    <w:rsid w:val="009463D6"/>
    <w:rsid w:val="00946496"/>
    <w:rsid w:val="00950614"/>
    <w:rsid w:val="009578C8"/>
    <w:rsid w:val="00960203"/>
    <w:rsid w:val="00965533"/>
    <w:rsid w:val="00971D44"/>
    <w:rsid w:val="00972426"/>
    <w:rsid w:val="00973AFD"/>
    <w:rsid w:val="009868B2"/>
    <w:rsid w:val="0098740D"/>
    <w:rsid w:val="009878BE"/>
    <w:rsid w:val="00991EB3"/>
    <w:rsid w:val="00997D97"/>
    <w:rsid w:val="009A7CA9"/>
    <w:rsid w:val="009D2E9E"/>
    <w:rsid w:val="009D4669"/>
    <w:rsid w:val="009D6817"/>
    <w:rsid w:val="009E60D6"/>
    <w:rsid w:val="009F749C"/>
    <w:rsid w:val="00A037C4"/>
    <w:rsid w:val="00A04F81"/>
    <w:rsid w:val="00A05004"/>
    <w:rsid w:val="00A1052E"/>
    <w:rsid w:val="00A1165C"/>
    <w:rsid w:val="00A13065"/>
    <w:rsid w:val="00A16FA3"/>
    <w:rsid w:val="00A20B86"/>
    <w:rsid w:val="00A77DEA"/>
    <w:rsid w:val="00A81D8C"/>
    <w:rsid w:val="00A94522"/>
    <w:rsid w:val="00AA3BF7"/>
    <w:rsid w:val="00AB168B"/>
    <w:rsid w:val="00AC177C"/>
    <w:rsid w:val="00AC181A"/>
    <w:rsid w:val="00AC41ED"/>
    <w:rsid w:val="00AC607E"/>
    <w:rsid w:val="00AD5F43"/>
    <w:rsid w:val="00AE6800"/>
    <w:rsid w:val="00AE709D"/>
    <w:rsid w:val="00AF21D5"/>
    <w:rsid w:val="00AF3360"/>
    <w:rsid w:val="00AF62F7"/>
    <w:rsid w:val="00B0583E"/>
    <w:rsid w:val="00B12EA5"/>
    <w:rsid w:val="00B27F31"/>
    <w:rsid w:val="00B342A7"/>
    <w:rsid w:val="00B36CC4"/>
    <w:rsid w:val="00B439E5"/>
    <w:rsid w:val="00B46AD7"/>
    <w:rsid w:val="00B623C5"/>
    <w:rsid w:val="00B63CF5"/>
    <w:rsid w:val="00B7081A"/>
    <w:rsid w:val="00B82603"/>
    <w:rsid w:val="00B94E5B"/>
    <w:rsid w:val="00B961AE"/>
    <w:rsid w:val="00BA1D28"/>
    <w:rsid w:val="00BA26D6"/>
    <w:rsid w:val="00BA2768"/>
    <w:rsid w:val="00BA5EB2"/>
    <w:rsid w:val="00BC5AEF"/>
    <w:rsid w:val="00BE1594"/>
    <w:rsid w:val="00BE2737"/>
    <w:rsid w:val="00BE68DF"/>
    <w:rsid w:val="00BF60FD"/>
    <w:rsid w:val="00C02DFE"/>
    <w:rsid w:val="00C03A6B"/>
    <w:rsid w:val="00C05A08"/>
    <w:rsid w:val="00C05C26"/>
    <w:rsid w:val="00C13EDF"/>
    <w:rsid w:val="00C175A1"/>
    <w:rsid w:val="00C20CDC"/>
    <w:rsid w:val="00C216DE"/>
    <w:rsid w:val="00C264E9"/>
    <w:rsid w:val="00C3430E"/>
    <w:rsid w:val="00C42903"/>
    <w:rsid w:val="00C46C39"/>
    <w:rsid w:val="00C53B52"/>
    <w:rsid w:val="00C575A2"/>
    <w:rsid w:val="00C62E3C"/>
    <w:rsid w:val="00C67091"/>
    <w:rsid w:val="00C73708"/>
    <w:rsid w:val="00C742BA"/>
    <w:rsid w:val="00C74B34"/>
    <w:rsid w:val="00C9012A"/>
    <w:rsid w:val="00C906EF"/>
    <w:rsid w:val="00C97568"/>
    <w:rsid w:val="00CB4553"/>
    <w:rsid w:val="00CC28D3"/>
    <w:rsid w:val="00CC4419"/>
    <w:rsid w:val="00CC63E0"/>
    <w:rsid w:val="00CD020D"/>
    <w:rsid w:val="00CF6FE4"/>
    <w:rsid w:val="00D031A1"/>
    <w:rsid w:val="00D05823"/>
    <w:rsid w:val="00D10ACE"/>
    <w:rsid w:val="00D21238"/>
    <w:rsid w:val="00D273D4"/>
    <w:rsid w:val="00D356B7"/>
    <w:rsid w:val="00D45C45"/>
    <w:rsid w:val="00D4631E"/>
    <w:rsid w:val="00D504BA"/>
    <w:rsid w:val="00D53A9D"/>
    <w:rsid w:val="00D67355"/>
    <w:rsid w:val="00D93513"/>
    <w:rsid w:val="00D93EB7"/>
    <w:rsid w:val="00DB744A"/>
    <w:rsid w:val="00DC1C58"/>
    <w:rsid w:val="00DC2360"/>
    <w:rsid w:val="00DD1834"/>
    <w:rsid w:val="00DD6836"/>
    <w:rsid w:val="00DE29D1"/>
    <w:rsid w:val="00DE2C51"/>
    <w:rsid w:val="00DF42F3"/>
    <w:rsid w:val="00E04B7F"/>
    <w:rsid w:val="00E11125"/>
    <w:rsid w:val="00E1466E"/>
    <w:rsid w:val="00E17401"/>
    <w:rsid w:val="00E24180"/>
    <w:rsid w:val="00E36D4B"/>
    <w:rsid w:val="00E41125"/>
    <w:rsid w:val="00E4483A"/>
    <w:rsid w:val="00E44BAF"/>
    <w:rsid w:val="00E56E02"/>
    <w:rsid w:val="00E63C55"/>
    <w:rsid w:val="00E63CBD"/>
    <w:rsid w:val="00E65B6F"/>
    <w:rsid w:val="00E65C9C"/>
    <w:rsid w:val="00E66BC8"/>
    <w:rsid w:val="00E838A1"/>
    <w:rsid w:val="00E856A0"/>
    <w:rsid w:val="00E86B99"/>
    <w:rsid w:val="00EB1AC8"/>
    <w:rsid w:val="00EB4A1A"/>
    <w:rsid w:val="00EB4FED"/>
    <w:rsid w:val="00EB5DA7"/>
    <w:rsid w:val="00EB70A9"/>
    <w:rsid w:val="00EC62C5"/>
    <w:rsid w:val="00ED250A"/>
    <w:rsid w:val="00EE4215"/>
    <w:rsid w:val="00EE5C3A"/>
    <w:rsid w:val="00EE5C96"/>
    <w:rsid w:val="00EF40E4"/>
    <w:rsid w:val="00EF4AE9"/>
    <w:rsid w:val="00F01C9D"/>
    <w:rsid w:val="00F04242"/>
    <w:rsid w:val="00F06E11"/>
    <w:rsid w:val="00F163C1"/>
    <w:rsid w:val="00F31A13"/>
    <w:rsid w:val="00F35FA1"/>
    <w:rsid w:val="00F94F02"/>
    <w:rsid w:val="00FA0076"/>
    <w:rsid w:val="00FA04D9"/>
    <w:rsid w:val="00FB259F"/>
    <w:rsid w:val="00FB7654"/>
    <w:rsid w:val="00FB795F"/>
    <w:rsid w:val="00FC1420"/>
    <w:rsid w:val="00FC2166"/>
    <w:rsid w:val="00FC3875"/>
    <w:rsid w:val="00FC5639"/>
    <w:rsid w:val="00FC79BC"/>
    <w:rsid w:val="00FD5227"/>
    <w:rsid w:val="00FD75D9"/>
    <w:rsid w:val="00FE1EA4"/>
    <w:rsid w:val="00FE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09514"/>
  <w15:chartTrackingRefBased/>
  <w15:docId w15:val="{E7C841A1-0D1D-A94C-9D3C-8DA138C1E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05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5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50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5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50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50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50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50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50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50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50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50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500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500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50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50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50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50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050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5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50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5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050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50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0500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500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50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500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05004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05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37E3E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rsid w:val="004E7ED6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38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38F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38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38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38FE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rsid w:val="00A77DE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77DEA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77DEA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77DEA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77D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77DE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77D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77DEA"/>
    <w:pPr>
      <w:contextualSpacing/>
      <w:outlineLvl w:val="9"/>
    </w:pPr>
    <w:rPr>
      <w:rFonts w:cstheme="minorHAnsi"/>
      <w:sz w:val="18"/>
      <w:szCs w:val="18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77DEA"/>
    <w:rPr>
      <w:rFonts w:asciiTheme="majorHAnsi" w:eastAsiaTheme="majorEastAsia" w:hAnsiTheme="majorHAnsi" w:cstheme="minorHAnsi"/>
      <w:color w:val="2F5496" w:themeColor="accent1" w:themeShade="BF"/>
      <w:sz w:val="18"/>
      <w:szCs w:val="18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77DEA"/>
    <w:pPr>
      <w:contextualSpacing/>
      <w:outlineLvl w:val="9"/>
    </w:pPr>
    <w:rPr>
      <w:rFonts w:cstheme="minorHAnsi"/>
      <w:sz w:val="18"/>
      <w:szCs w:val="18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77DEA"/>
    <w:rPr>
      <w:rFonts w:eastAsiaTheme="majorEastAsia" w:cstheme="minorHAnsi"/>
      <w:color w:val="2F5496" w:themeColor="accent1" w:themeShade="BF"/>
      <w:sz w:val="18"/>
      <w:szCs w:val="18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77DEA"/>
    <w:pPr>
      <w:contextualSpacing/>
      <w:outlineLvl w:val="9"/>
    </w:pPr>
    <w:rPr>
      <w:rFonts w:cstheme="minorHAnsi"/>
      <w:sz w:val="18"/>
      <w:szCs w:val="18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77DEA"/>
    <w:rPr>
      <w:rFonts w:eastAsiaTheme="majorEastAsia" w:cstheme="minorHAnsi"/>
      <w:i/>
      <w:iCs/>
      <w:color w:val="2F5496" w:themeColor="accent1" w:themeShade="BF"/>
      <w:sz w:val="18"/>
      <w:szCs w:val="18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77DEA"/>
    <w:pPr>
      <w:contextualSpacing/>
      <w:outlineLvl w:val="9"/>
    </w:pPr>
    <w:rPr>
      <w:rFonts w:cstheme="minorHAnsi"/>
      <w:sz w:val="18"/>
      <w:szCs w:val="18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77DEA"/>
    <w:rPr>
      <w:rFonts w:eastAsiaTheme="majorEastAsia" w:cstheme="minorHAnsi"/>
      <w:color w:val="2F5496" w:themeColor="accent1" w:themeShade="BF"/>
      <w:sz w:val="18"/>
      <w:szCs w:val="18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77DEA"/>
    <w:pPr>
      <w:contextualSpacing/>
      <w:outlineLvl w:val="9"/>
    </w:pPr>
    <w:rPr>
      <w:rFonts w:cstheme="minorHAnsi"/>
      <w:sz w:val="18"/>
      <w:szCs w:val="18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77DEA"/>
    <w:rPr>
      <w:rFonts w:eastAsiaTheme="majorEastAsia" w:cstheme="minorHAnsi"/>
      <w:i/>
      <w:iCs/>
      <w:color w:val="595959" w:themeColor="text1" w:themeTint="A6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77DEA"/>
    <w:pPr>
      <w:contextualSpacing/>
      <w:outlineLvl w:val="9"/>
    </w:pPr>
    <w:rPr>
      <w:rFonts w:cstheme="minorHAnsi"/>
      <w:sz w:val="18"/>
      <w:szCs w:val="18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77DEA"/>
    <w:rPr>
      <w:rFonts w:eastAsiaTheme="majorEastAsia" w:cstheme="minorHAnsi"/>
      <w:color w:val="595959" w:themeColor="text1" w:themeTint="A6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77DEA"/>
    <w:pPr>
      <w:contextualSpacing/>
      <w:outlineLvl w:val="9"/>
    </w:pPr>
    <w:rPr>
      <w:rFonts w:cstheme="minorHAnsi"/>
      <w:sz w:val="18"/>
      <w:szCs w:val="18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77DEA"/>
    <w:rPr>
      <w:rFonts w:eastAsiaTheme="majorEastAsia" w:cstheme="minorHAnsi"/>
      <w:i/>
      <w:iCs/>
      <w:color w:val="272727" w:themeColor="text1" w:themeTint="D8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77DEA"/>
    <w:pPr>
      <w:contextualSpacing/>
      <w:outlineLvl w:val="9"/>
    </w:pPr>
    <w:rPr>
      <w:rFonts w:cstheme="minorHAnsi"/>
      <w:sz w:val="18"/>
      <w:szCs w:val="18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77DEA"/>
    <w:rPr>
      <w:rFonts w:eastAsiaTheme="majorEastAsia" w:cstheme="minorHAnsi"/>
      <w:color w:val="272727" w:themeColor="text1" w:themeTint="D8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6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56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0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13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6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11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95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97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8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93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8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6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3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9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8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2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29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69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9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1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9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96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5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21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04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8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53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39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06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3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1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7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8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99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58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6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41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6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154DEFFAED2404A81573D3B804B2F2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65A971-E942-4EF2-B8FC-8FABFA3FB1BA}"/>
      </w:docPartPr>
      <w:docPartBody>
        <w:p w:rsidR="00676437" w:rsidRDefault="005933AE" w:rsidP="005933AE">
          <w:pPr>
            <w:pStyle w:val="F154DEFFAED2404A81573D3B804B2F2A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5A650CEEB344FA18FE85A4771D0B7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B97DF85-45AB-4824-8088-48F4F5F5B9D0}"/>
      </w:docPartPr>
      <w:docPartBody>
        <w:p w:rsidR="00676437" w:rsidRDefault="005933AE" w:rsidP="005933AE">
          <w:pPr>
            <w:pStyle w:val="65A650CEEB344FA18FE85A4771D0B7CF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0855F2AF18445539AD16D6ADBEDEEA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66D8A33-5718-4C64-9F6A-5127A988D335}"/>
      </w:docPartPr>
      <w:docPartBody>
        <w:p w:rsidR="00676437" w:rsidRDefault="005933AE" w:rsidP="005933AE">
          <w:pPr>
            <w:pStyle w:val="00855F2AF18445539AD16D6ADBEDEEAE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DD385D3277F4D3FA5C71C031CAF545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B84C033-06D5-4DA3-8F39-A062F368B3A8}"/>
      </w:docPartPr>
      <w:docPartBody>
        <w:p w:rsidR="00676437" w:rsidRDefault="005933AE" w:rsidP="005933AE">
          <w:pPr>
            <w:pStyle w:val="5DD385D3277F4D3FA5C71C031CAF545F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B9B8734C28F47699DC617E240B88B4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28D5F7E-71D8-4067-BAFE-07836B8FC251}"/>
      </w:docPartPr>
      <w:docPartBody>
        <w:p w:rsidR="00676437" w:rsidRDefault="005933AE" w:rsidP="005933AE">
          <w:pPr>
            <w:pStyle w:val="EB9B8734C28F47699DC617E240B88B47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4074C788D384E7C81E13261514C7FC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72C5CB-2E31-4E6E-B974-854D0DE2D7BB}"/>
      </w:docPartPr>
      <w:docPartBody>
        <w:p w:rsidR="00676437" w:rsidRDefault="005933AE" w:rsidP="005933AE">
          <w:pPr>
            <w:pStyle w:val="24074C788D384E7C81E13261514C7FC7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CBA11B3C8684808A2D5A96BDC1563D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75E6BD-7958-4B06-BD9C-349CABF68966}"/>
      </w:docPartPr>
      <w:docPartBody>
        <w:p w:rsidR="00676437" w:rsidRDefault="005933AE" w:rsidP="005933AE">
          <w:pPr>
            <w:pStyle w:val="1CBA11B3C8684808A2D5A96BDC1563DE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EFC6DB152E946909A73108C66C5189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603F3F1-7CD2-4DB7-B2E5-93C9726619D6}"/>
      </w:docPartPr>
      <w:docPartBody>
        <w:p w:rsidR="00676437" w:rsidRDefault="005933AE" w:rsidP="005933AE">
          <w:pPr>
            <w:pStyle w:val="AEFC6DB152E946909A73108C66C5189D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EBE0B93EA12441FA55F727DAB0145E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CB88EB1-DAF0-4CC7-B3F9-1B942B702990}"/>
      </w:docPartPr>
      <w:docPartBody>
        <w:p w:rsidR="00676437" w:rsidRDefault="005933AE" w:rsidP="005933AE">
          <w:pPr>
            <w:pStyle w:val="0EBE0B93EA12441FA55F727DAB0145E3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11BDD4520234E4BAFB914EE5D582C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7D7D49-7D00-4EF8-BD51-2F9D73347B6B}"/>
      </w:docPartPr>
      <w:docPartBody>
        <w:p w:rsidR="00676437" w:rsidRDefault="005933AE" w:rsidP="005933AE">
          <w:pPr>
            <w:pStyle w:val="A11BDD4520234E4BAFB914EE5D582CCA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A2AADDD15C241EC8170281E7C3855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40D9855-7960-4817-B80F-AC26BC30BC57}"/>
      </w:docPartPr>
      <w:docPartBody>
        <w:p w:rsidR="00676437" w:rsidRDefault="005933AE" w:rsidP="005933AE">
          <w:pPr>
            <w:pStyle w:val="4A2AADDD15C241EC8170281E7C385576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C643818B87E4E3C9342C254C46DB78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0EA1B95-40C5-4F02-A4A6-DC66FF76021C}"/>
      </w:docPartPr>
      <w:docPartBody>
        <w:p w:rsidR="00676437" w:rsidRDefault="005933AE" w:rsidP="005933AE">
          <w:pPr>
            <w:pStyle w:val="3C643818B87E4E3C9342C254C46DB781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2BBB961A3134FACBF616A667C5EFA4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7D45AFE-3A61-418C-805C-2C1DCBEBBE69}"/>
      </w:docPartPr>
      <w:docPartBody>
        <w:p w:rsidR="00676437" w:rsidRDefault="005933AE" w:rsidP="005933AE">
          <w:pPr>
            <w:pStyle w:val="02BBB961A3134FACBF616A667C5EFA43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A659170040343928DE3902D3C0226D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A80C2B4-92D8-415E-AAA8-CA0E059A3647}"/>
      </w:docPartPr>
      <w:docPartBody>
        <w:p w:rsidR="00676437" w:rsidRDefault="005933AE" w:rsidP="005933AE">
          <w:pPr>
            <w:pStyle w:val="6A659170040343928DE3902D3C0226D3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DF25CB709FB4B3EB6B2BF883E9FC2A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CF0140E-25C1-49E2-8BC2-B4B936781C16}"/>
      </w:docPartPr>
      <w:docPartBody>
        <w:p w:rsidR="00676437" w:rsidRDefault="005933AE" w:rsidP="005933AE">
          <w:pPr>
            <w:pStyle w:val="7DF25CB709FB4B3EB6B2BF883E9FC2AD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1D8B4D1B65C48778F840895DA1BBEF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04F2F2-FD5B-4998-ABC1-5D30E68131F0}"/>
      </w:docPartPr>
      <w:docPartBody>
        <w:p w:rsidR="00676437" w:rsidRDefault="005933AE" w:rsidP="005933AE">
          <w:pPr>
            <w:pStyle w:val="C1D8B4D1B65C48778F840895DA1BBEF8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6C0E476D91849C8B8B9C1D894D2A4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141251-6F0C-4FB9-9D14-BC9A859BD772}"/>
      </w:docPartPr>
      <w:docPartBody>
        <w:p w:rsidR="00676437" w:rsidRDefault="005933AE" w:rsidP="005933AE">
          <w:pPr>
            <w:pStyle w:val="86C0E476D91849C8B8B9C1D894D2A478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DD4B509E8464CFE9C789E3937CFBA1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B8E6B74-AC3E-4CED-AF92-68E468F0C8FD}"/>
      </w:docPartPr>
      <w:docPartBody>
        <w:p w:rsidR="00676437" w:rsidRDefault="005933AE" w:rsidP="005933AE">
          <w:pPr>
            <w:pStyle w:val="9DD4B509E8464CFE9C789E3937CFBA18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3BAEFB23E6E4591A4725CF818B1CF1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800B28D-1354-4B75-96AD-FD542557D9F9}"/>
      </w:docPartPr>
      <w:docPartBody>
        <w:p w:rsidR="00676437" w:rsidRDefault="005933AE" w:rsidP="005933AE">
          <w:pPr>
            <w:pStyle w:val="13BAEFB23E6E4591A4725CF818B1CF12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E84F7618E0A4BB98A05FCA165C19E6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0D9E6AB-5868-4F8F-9F3B-B16ABED87EE8}"/>
      </w:docPartPr>
      <w:docPartBody>
        <w:p w:rsidR="00676437" w:rsidRDefault="005933AE" w:rsidP="005933AE">
          <w:pPr>
            <w:pStyle w:val="8E84F7618E0A4BB98A05FCA165C19E65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D12AD09F6304246AD11648C34BDBC2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35D8AAB-1195-4396-B04C-D35876A1E60E}"/>
      </w:docPartPr>
      <w:docPartBody>
        <w:p w:rsidR="00676437" w:rsidRDefault="005933AE" w:rsidP="005933AE">
          <w:pPr>
            <w:pStyle w:val="2D12AD09F6304246AD11648C34BDBC2D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810D7DE69F3473BA3B8B0CED4D8899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CD1B85-EDCA-431B-B5F0-6E160FC4872F}"/>
      </w:docPartPr>
      <w:docPartBody>
        <w:p w:rsidR="00676437" w:rsidRDefault="005933AE" w:rsidP="005933AE">
          <w:pPr>
            <w:pStyle w:val="0810D7DE69F3473BA3B8B0CED4D88991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77EB35DC31C412E9DF53E532D246A2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3D55E71-35A6-462E-B24B-163B204E9691}"/>
      </w:docPartPr>
      <w:docPartBody>
        <w:p w:rsidR="00676437" w:rsidRDefault="005933AE" w:rsidP="005933AE">
          <w:pPr>
            <w:pStyle w:val="777EB35DC31C412E9DF53E532D246A29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52CC054421D4F508B67713BEA53AD5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1CB9DB8-5A13-420B-BF99-B06A5375725B}"/>
      </w:docPartPr>
      <w:docPartBody>
        <w:p w:rsidR="00676437" w:rsidRDefault="005933AE" w:rsidP="005933AE">
          <w:pPr>
            <w:pStyle w:val="752CC054421D4F508B67713BEA53AD53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17A1636FBD244E8B74145F08D96CC1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70373C2-188E-4DBA-896F-E6FD13005C1F}"/>
      </w:docPartPr>
      <w:docPartBody>
        <w:p w:rsidR="00676437" w:rsidRDefault="005933AE" w:rsidP="005933AE">
          <w:pPr>
            <w:pStyle w:val="A17A1636FBD244E8B74145F08D96CC1E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1CF2D40000644BB9D72117F074D968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1D440BA-E0CE-4D0A-8737-A20AB6FC28B3}"/>
      </w:docPartPr>
      <w:docPartBody>
        <w:p w:rsidR="00676437" w:rsidRDefault="005933AE" w:rsidP="005933AE">
          <w:pPr>
            <w:pStyle w:val="F1CF2D40000644BB9D72117F074D9688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4968FEA7C7F44BF875DFB57428DCF9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9C5C5E-E5E6-45ED-B440-C15986E48418}"/>
      </w:docPartPr>
      <w:docPartBody>
        <w:p w:rsidR="00676437" w:rsidRDefault="005933AE" w:rsidP="005933AE">
          <w:pPr>
            <w:pStyle w:val="74968FEA7C7F44BF875DFB57428DCF98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F70FA8042EA4DBE86CC4FA61DDFE7A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C4BF01-C085-46AE-A42F-B470D44E0DF0}"/>
      </w:docPartPr>
      <w:docPartBody>
        <w:p w:rsidR="00676437" w:rsidRDefault="005933AE" w:rsidP="005933AE">
          <w:pPr>
            <w:pStyle w:val="3F70FA8042EA4DBE86CC4FA61DDFE7A8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F997F98C10B4DC69F8FAEC0542B4D1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F2478FE-BC95-4FE7-999F-AF060077813C}"/>
      </w:docPartPr>
      <w:docPartBody>
        <w:p w:rsidR="00676437" w:rsidRDefault="005933AE" w:rsidP="005933AE">
          <w:pPr>
            <w:pStyle w:val="7F997F98C10B4DC69F8FAEC0542B4D1F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FE7073182E241AFB5EB2C5D1C47F6D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90B8BA-8047-4F27-A24A-2B0EDDCBB8B2}"/>
      </w:docPartPr>
      <w:docPartBody>
        <w:p w:rsidR="00676437" w:rsidRDefault="005933AE" w:rsidP="005933AE">
          <w:pPr>
            <w:pStyle w:val="0FE7073182E241AFB5EB2C5D1C47F6D8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A60ECE01D6C47A0A24F0B42689D3DC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B803CC6-87BF-40C6-9C09-981B24C84FBD}"/>
      </w:docPartPr>
      <w:docPartBody>
        <w:p w:rsidR="00676437" w:rsidRDefault="005933AE" w:rsidP="005933AE">
          <w:pPr>
            <w:pStyle w:val="4A60ECE01D6C47A0A24F0B42689D3DC7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3E0F0002C664479B6BCBD42EB46C4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7B5F329-1F59-4466-ACD0-774020D7B078}"/>
      </w:docPartPr>
      <w:docPartBody>
        <w:p w:rsidR="00676437" w:rsidRDefault="005933AE" w:rsidP="005933AE">
          <w:pPr>
            <w:pStyle w:val="A3E0F0002C664479B6BCBD42EB46C4EA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A676C08827C47A088E3F8F37724170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57D15B8-1967-4CF8-93B0-15F0ED3AF8AE}"/>
      </w:docPartPr>
      <w:docPartBody>
        <w:p w:rsidR="00676437" w:rsidRDefault="005933AE" w:rsidP="005933AE">
          <w:pPr>
            <w:pStyle w:val="9A676C08827C47A088E3F8F377241702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6B31D135BE9455A855569AA001E783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DDD755F-9803-4FBE-9EAD-EF1580C5E9CF}"/>
      </w:docPartPr>
      <w:docPartBody>
        <w:p w:rsidR="00676437" w:rsidRDefault="005933AE" w:rsidP="005933AE">
          <w:pPr>
            <w:pStyle w:val="E6B31D135BE9455A855569AA001E7839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8483DB0A4EB48E89002745CB29879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1781BE-4DF9-41B4-8036-523DCB79DD3B}"/>
      </w:docPartPr>
      <w:docPartBody>
        <w:p w:rsidR="00676437" w:rsidRDefault="005933AE" w:rsidP="005933AE">
          <w:pPr>
            <w:pStyle w:val="28483DB0A4EB48E89002745CB2987923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B95B8DE-429A-4E0A-B9D0-7ADB908AD4B2}"/>
      </w:docPartPr>
      <w:docPartBody>
        <w:p w:rsidR="00387DF6" w:rsidRDefault="00132622">
          <w:r w:rsidRPr="000B5AB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0C8D63FC6814A3EAA160851F93DE92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30E5648-1A87-41E0-AD9B-5BE750A3BFF7}"/>
      </w:docPartPr>
      <w:docPartBody>
        <w:p w:rsidR="00596606" w:rsidRDefault="0076550E" w:rsidP="0076550E">
          <w:pPr>
            <w:pStyle w:val="30C8D63FC6814A3EAA160851F93DE92D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CF5761C6C0A4C91AAA12A0785048AC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3C0FEB3-C799-43E8-A118-F27A5BAEF6F0}"/>
      </w:docPartPr>
      <w:docPartBody>
        <w:p w:rsidR="00596606" w:rsidRDefault="0076550E" w:rsidP="0076550E">
          <w:pPr>
            <w:pStyle w:val="DCF5761C6C0A4C91AAA12A0785048AC4"/>
          </w:pPr>
          <w:r w:rsidRPr="002A28F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924B471F15B4857AF5438D32CB3AC2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BC3AF10-A36A-4493-8411-50120E604DAA}"/>
      </w:docPartPr>
      <w:docPartBody>
        <w:p w:rsidR="00596606" w:rsidRDefault="0076550E" w:rsidP="0076550E">
          <w:pPr>
            <w:pStyle w:val="2924B471F15B4857AF5438D32CB3AC2F"/>
          </w:pPr>
          <w:r w:rsidRPr="000B5AB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3AE"/>
    <w:rsid w:val="00132622"/>
    <w:rsid w:val="001F47C9"/>
    <w:rsid w:val="00387DF6"/>
    <w:rsid w:val="004F32C5"/>
    <w:rsid w:val="005933AE"/>
    <w:rsid w:val="00596606"/>
    <w:rsid w:val="005F53ED"/>
    <w:rsid w:val="00676437"/>
    <w:rsid w:val="0076550E"/>
    <w:rsid w:val="00900C6B"/>
    <w:rsid w:val="00B43976"/>
    <w:rsid w:val="00B97B1A"/>
    <w:rsid w:val="00C43DBF"/>
    <w:rsid w:val="00C62663"/>
    <w:rsid w:val="00EF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rsid w:val="0076550E"/>
    <w:rPr>
      <w:color w:val="808080"/>
    </w:rPr>
  </w:style>
  <w:style w:type="paragraph" w:customStyle="1" w:styleId="F154DEFFAED2404A81573D3B804B2F2A">
    <w:name w:val="F154DEFFAED2404A81573D3B804B2F2A"/>
    <w:rsid w:val="005933AE"/>
  </w:style>
  <w:style w:type="paragraph" w:customStyle="1" w:styleId="65A650CEEB344FA18FE85A4771D0B7CF">
    <w:name w:val="65A650CEEB344FA18FE85A4771D0B7CF"/>
    <w:rsid w:val="005933AE"/>
  </w:style>
  <w:style w:type="paragraph" w:customStyle="1" w:styleId="00855F2AF18445539AD16D6ADBEDEEAE">
    <w:name w:val="00855F2AF18445539AD16D6ADBEDEEAE"/>
    <w:rsid w:val="005933AE"/>
  </w:style>
  <w:style w:type="paragraph" w:customStyle="1" w:styleId="5DD385D3277F4D3FA5C71C031CAF545F">
    <w:name w:val="5DD385D3277F4D3FA5C71C031CAF545F"/>
    <w:rsid w:val="005933AE"/>
  </w:style>
  <w:style w:type="paragraph" w:customStyle="1" w:styleId="EB9B8734C28F47699DC617E240B88B47">
    <w:name w:val="EB9B8734C28F47699DC617E240B88B47"/>
    <w:rsid w:val="005933AE"/>
  </w:style>
  <w:style w:type="paragraph" w:customStyle="1" w:styleId="24074C788D384E7C81E13261514C7FC7">
    <w:name w:val="24074C788D384E7C81E13261514C7FC7"/>
    <w:rsid w:val="005933AE"/>
  </w:style>
  <w:style w:type="paragraph" w:customStyle="1" w:styleId="1CBA11B3C8684808A2D5A96BDC1563DE">
    <w:name w:val="1CBA11B3C8684808A2D5A96BDC1563DE"/>
    <w:rsid w:val="005933AE"/>
  </w:style>
  <w:style w:type="paragraph" w:customStyle="1" w:styleId="AEFC6DB152E946909A73108C66C5189D">
    <w:name w:val="AEFC6DB152E946909A73108C66C5189D"/>
    <w:rsid w:val="005933AE"/>
  </w:style>
  <w:style w:type="paragraph" w:customStyle="1" w:styleId="0EBE0B93EA12441FA55F727DAB0145E3">
    <w:name w:val="0EBE0B93EA12441FA55F727DAB0145E3"/>
    <w:rsid w:val="005933AE"/>
  </w:style>
  <w:style w:type="paragraph" w:customStyle="1" w:styleId="A11BDD4520234E4BAFB914EE5D582CCA">
    <w:name w:val="A11BDD4520234E4BAFB914EE5D582CCA"/>
    <w:rsid w:val="005933AE"/>
  </w:style>
  <w:style w:type="paragraph" w:customStyle="1" w:styleId="4A2AADDD15C241EC8170281E7C385576">
    <w:name w:val="4A2AADDD15C241EC8170281E7C385576"/>
    <w:rsid w:val="005933AE"/>
  </w:style>
  <w:style w:type="paragraph" w:customStyle="1" w:styleId="E0E17BC3F2AB48F68A23DFAD7A1F31E0">
    <w:name w:val="E0E17BC3F2AB48F68A23DFAD7A1F31E0"/>
    <w:rsid w:val="005933AE"/>
  </w:style>
  <w:style w:type="paragraph" w:customStyle="1" w:styleId="3C643818B87E4E3C9342C254C46DB781">
    <w:name w:val="3C643818B87E4E3C9342C254C46DB781"/>
    <w:rsid w:val="005933AE"/>
  </w:style>
  <w:style w:type="paragraph" w:customStyle="1" w:styleId="02BBB961A3134FACBF616A667C5EFA43">
    <w:name w:val="02BBB961A3134FACBF616A667C5EFA43"/>
    <w:rsid w:val="005933AE"/>
  </w:style>
  <w:style w:type="paragraph" w:customStyle="1" w:styleId="6A659170040343928DE3902D3C0226D3">
    <w:name w:val="6A659170040343928DE3902D3C0226D3"/>
    <w:rsid w:val="005933AE"/>
  </w:style>
  <w:style w:type="paragraph" w:customStyle="1" w:styleId="7DF25CB709FB4B3EB6B2BF883E9FC2AD">
    <w:name w:val="7DF25CB709FB4B3EB6B2BF883E9FC2AD"/>
    <w:rsid w:val="005933AE"/>
  </w:style>
  <w:style w:type="paragraph" w:customStyle="1" w:styleId="C1D8B4D1B65C48778F840895DA1BBEF8">
    <w:name w:val="C1D8B4D1B65C48778F840895DA1BBEF8"/>
    <w:rsid w:val="005933AE"/>
  </w:style>
  <w:style w:type="paragraph" w:customStyle="1" w:styleId="35F40E51D48E423FA46448C127B2D79F">
    <w:name w:val="35F40E51D48E423FA46448C127B2D79F"/>
    <w:rsid w:val="005933AE"/>
  </w:style>
  <w:style w:type="paragraph" w:customStyle="1" w:styleId="86C0E476D91849C8B8B9C1D894D2A478">
    <w:name w:val="86C0E476D91849C8B8B9C1D894D2A478"/>
    <w:rsid w:val="005933AE"/>
  </w:style>
  <w:style w:type="paragraph" w:customStyle="1" w:styleId="9DD4B509E8464CFE9C789E3937CFBA18">
    <w:name w:val="9DD4B509E8464CFE9C789E3937CFBA18"/>
    <w:rsid w:val="005933AE"/>
  </w:style>
  <w:style w:type="paragraph" w:customStyle="1" w:styleId="13BAEFB23E6E4591A4725CF818B1CF12">
    <w:name w:val="13BAEFB23E6E4591A4725CF818B1CF12"/>
    <w:rsid w:val="005933AE"/>
  </w:style>
  <w:style w:type="paragraph" w:customStyle="1" w:styleId="8E84F7618E0A4BB98A05FCA165C19E65">
    <w:name w:val="8E84F7618E0A4BB98A05FCA165C19E65"/>
    <w:rsid w:val="005933AE"/>
  </w:style>
  <w:style w:type="paragraph" w:customStyle="1" w:styleId="2D12AD09F6304246AD11648C34BDBC2D">
    <w:name w:val="2D12AD09F6304246AD11648C34BDBC2D"/>
    <w:rsid w:val="005933AE"/>
  </w:style>
  <w:style w:type="paragraph" w:customStyle="1" w:styleId="0810D7DE69F3473BA3B8B0CED4D88991">
    <w:name w:val="0810D7DE69F3473BA3B8B0CED4D88991"/>
    <w:rsid w:val="005933AE"/>
  </w:style>
  <w:style w:type="paragraph" w:customStyle="1" w:styleId="777EB35DC31C412E9DF53E532D246A29">
    <w:name w:val="777EB35DC31C412E9DF53E532D246A29"/>
    <w:rsid w:val="005933AE"/>
  </w:style>
  <w:style w:type="paragraph" w:customStyle="1" w:styleId="71467B3228D5452BA7D27F9CA9906A72">
    <w:name w:val="71467B3228D5452BA7D27F9CA9906A72"/>
    <w:rsid w:val="005933AE"/>
  </w:style>
  <w:style w:type="paragraph" w:customStyle="1" w:styleId="FB7ADC17B1F64F68B409D05BA4D6A0B2">
    <w:name w:val="FB7ADC17B1F64F68B409D05BA4D6A0B2"/>
    <w:rsid w:val="005933AE"/>
  </w:style>
  <w:style w:type="paragraph" w:customStyle="1" w:styleId="752CC054421D4F508B67713BEA53AD53">
    <w:name w:val="752CC054421D4F508B67713BEA53AD53"/>
    <w:rsid w:val="005933AE"/>
  </w:style>
  <w:style w:type="paragraph" w:customStyle="1" w:styleId="A17A1636FBD244E8B74145F08D96CC1E">
    <w:name w:val="A17A1636FBD244E8B74145F08D96CC1E"/>
    <w:rsid w:val="005933AE"/>
  </w:style>
  <w:style w:type="paragraph" w:customStyle="1" w:styleId="F1CF2D40000644BB9D72117F074D9688">
    <w:name w:val="F1CF2D40000644BB9D72117F074D9688"/>
    <w:rsid w:val="005933AE"/>
  </w:style>
  <w:style w:type="paragraph" w:customStyle="1" w:styleId="74968FEA7C7F44BF875DFB57428DCF98">
    <w:name w:val="74968FEA7C7F44BF875DFB57428DCF98"/>
    <w:rsid w:val="005933AE"/>
  </w:style>
  <w:style w:type="paragraph" w:customStyle="1" w:styleId="3F70FA8042EA4DBE86CC4FA61DDFE7A8">
    <w:name w:val="3F70FA8042EA4DBE86CC4FA61DDFE7A8"/>
    <w:rsid w:val="005933AE"/>
  </w:style>
  <w:style w:type="paragraph" w:customStyle="1" w:styleId="7F997F98C10B4DC69F8FAEC0542B4D1F">
    <w:name w:val="7F997F98C10B4DC69F8FAEC0542B4D1F"/>
    <w:rsid w:val="005933AE"/>
  </w:style>
  <w:style w:type="paragraph" w:customStyle="1" w:styleId="0FE7073182E241AFB5EB2C5D1C47F6D8">
    <w:name w:val="0FE7073182E241AFB5EB2C5D1C47F6D8"/>
    <w:rsid w:val="005933AE"/>
  </w:style>
  <w:style w:type="paragraph" w:customStyle="1" w:styleId="4A60ECE01D6C47A0A24F0B42689D3DC7">
    <w:name w:val="4A60ECE01D6C47A0A24F0B42689D3DC7"/>
    <w:rsid w:val="005933AE"/>
  </w:style>
  <w:style w:type="paragraph" w:customStyle="1" w:styleId="A3E0F0002C664479B6BCBD42EB46C4EA">
    <w:name w:val="A3E0F0002C664479B6BCBD42EB46C4EA"/>
    <w:rsid w:val="005933AE"/>
  </w:style>
  <w:style w:type="paragraph" w:customStyle="1" w:styleId="9A676C08827C47A088E3F8F377241702">
    <w:name w:val="9A676C08827C47A088E3F8F377241702"/>
    <w:rsid w:val="005933AE"/>
  </w:style>
  <w:style w:type="paragraph" w:customStyle="1" w:styleId="E6B31D135BE9455A855569AA001E7839">
    <w:name w:val="E6B31D135BE9455A855569AA001E7839"/>
    <w:rsid w:val="005933AE"/>
  </w:style>
  <w:style w:type="paragraph" w:customStyle="1" w:styleId="28483DB0A4EB48E89002745CB2987923">
    <w:name w:val="28483DB0A4EB48E89002745CB2987923"/>
    <w:rsid w:val="005933AE"/>
  </w:style>
  <w:style w:type="paragraph" w:customStyle="1" w:styleId="22A5BEB335F64D31A126E2EE20288B37">
    <w:name w:val="22A5BEB335F64D31A126E2EE20288B37"/>
    <w:rsid w:val="005933AE"/>
  </w:style>
  <w:style w:type="paragraph" w:customStyle="1" w:styleId="30C8D63FC6814A3EAA160851F93DE92D">
    <w:name w:val="30C8D63FC6814A3EAA160851F93DE92D"/>
    <w:rsid w:val="0076550E"/>
  </w:style>
  <w:style w:type="paragraph" w:customStyle="1" w:styleId="DCF5761C6C0A4C91AAA12A0785048AC4">
    <w:name w:val="DCF5761C6C0A4C91AAA12A0785048AC4"/>
    <w:rsid w:val="0076550E"/>
  </w:style>
  <w:style w:type="paragraph" w:customStyle="1" w:styleId="2924B471F15B4857AF5438D32CB3AC2F">
    <w:name w:val="2924B471F15B4857AF5438D32CB3AC2F"/>
    <w:rsid w:val="0076550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486052-FD2E-B74D-A3B9-FDA9571C4E7A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ac2de2bb-e581-969a-7b73-8deda9ad07e8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2}&quot;"/>
    <we:property name="CitaviDocumentProperty_7" value="&quot;Scoping Review Kompetenzen&quot;"/>
    <we:property name="CitaviDocumentProperty_31" value="&quot;gmglyczya0is2jcvoi0wtfz8grhabl13fz4gl8662l8f31dp&quot;"/>
    <we:property name="CitaviDocumentProperty_8" value="&quot;WestEurope&quot;"/>
    <we:property name="CitaviDocumentProperty_18" value="7"/>
    <we:property name="CitaviDocumentProperty_19" value="8"/>
    <we:property name="CitaviDocumentProperty_1008" value="&quot;placeholder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B02AD3-59BA-9047-A2AC-FC9FEEA5D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40</Words>
  <Characters>249321</Characters>
  <Application>Microsoft Office Word</Application>
  <DocSecurity>0</DocSecurity>
  <Lines>2077</Lines>
  <Paragraphs>5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Partsch</dc:creator>
  <cp:keywords/>
  <dc:description/>
  <cp:lastModifiedBy>Juliane Mosenhauer</cp:lastModifiedBy>
  <cp:revision>147</cp:revision>
  <cp:lastPrinted>2026-04-18T08:05:00Z</cp:lastPrinted>
  <dcterms:created xsi:type="dcterms:W3CDTF">2026-04-12T16:29:00Z</dcterms:created>
  <dcterms:modified xsi:type="dcterms:W3CDTF">2026-04-24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cd88a1-a578-4a00-8634-36ed705ff309</vt:lpwstr>
  </property>
  <property fmtid="{D5CDD505-2E9C-101B-9397-08002B2CF9AE}" pid="3" name="CitaviDocumentProperty_7">
    <vt:lpwstr>Scoping Review Kompetenzen</vt:lpwstr>
  </property>
  <property fmtid="{D5CDD505-2E9C-101B-9397-08002B2CF9AE}" pid="4" name="CitaviDocumentProperty_0">
    <vt:lpwstr>ea351ed4-8d6c-4cd2-88a5-ec3f68f25157</vt:lpwstr>
  </property>
  <property fmtid="{D5CDD505-2E9C-101B-9397-08002B2CF9AE}" pid="5" name="CitaviDocumentProperty_1">
    <vt:lpwstr>6.20.0.0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CloudProjectKey=gmglyczya0is2jcvoi0wtfz8grhabl13fz4gl8662l8f31dp; ProjectName=Scoping Review Kompetenzen</vt:lpwstr>
  </property>
</Properties>
</file>